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34BD7" w14:textId="4E75418F" w:rsidR="0040298A" w:rsidRDefault="0040298A" w:rsidP="0040298A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M</w:t>
      </w:r>
      <w:r w:rsidRPr="00FF6E75">
        <w:rPr>
          <w:b/>
          <w:sz w:val="28"/>
          <w:szCs w:val="28"/>
        </w:rPr>
        <w:t>anuscript</w:t>
      </w:r>
      <w:proofErr w:type="spellEnd"/>
      <w:r w:rsidRPr="00FF6E75">
        <w:rPr>
          <w:b/>
          <w:sz w:val="28"/>
          <w:szCs w:val="28"/>
        </w:rPr>
        <w:t xml:space="preserve"> </w:t>
      </w:r>
      <w:r w:rsidRPr="00350EE9">
        <w:rPr>
          <w:b/>
          <w:sz w:val="28"/>
          <w:szCs w:val="28"/>
        </w:rPr>
        <w:t xml:space="preserve">1359067 </w:t>
      </w:r>
      <w:proofErr w:type="spellStart"/>
      <w:r w:rsidRPr="00FF6E75">
        <w:rPr>
          <w:b/>
          <w:sz w:val="28"/>
          <w:szCs w:val="28"/>
        </w:rPr>
        <w:t>Sziber</w:t>
      </w:r>
      <w:proofErr w:type="spellEnd"/>
      <w:r w:rsidRPr="00FF6E75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et al.</w:t>
      </w:r>
    </w:p>
    <w:p w14:paraId="0360F221" w14:textId="77777777" w:rsidR="0040298A" w:rsidRPr="0040298A" w:rsidRDefault="0040298A" w:rsidP="0040298A">
      <w:pPr>
        <w:rPr>
          <w:b/>
          <w:sz w:val="28"/>
          <w:szCs w:val="28"/>
        </w:rPr>
      </w:pPr>
      <w:bookmarkStart w:id="0" w:name="_GoBack"/>
      <w:bookmarkEnd w:id="0"/>
    </w:p>
    <w:p w14:paraId="7AF353A5" w14:textId="6B2B2113" w:rsidR="00EA17DA" w:rsidRPr="0040298A" w:rsidRDefault="00EA17DA" w:rsidP="00EA17DA">
      <w:pPr>
        <w:spacing w:after="0" w:line="276" w:lineRule="auto"/>
        <w:jc w:val="both"/>
        <w:rPr>
          <w:rFonts w:ascii="Arial" w:eastAsia="Times New Roman" w:hAnsi="Arial" w:cs="Arial"/>
          <w:b/>
          <w:sz w:val="28"/>
          <w:szCs w:val="28"/>
          <w:lang w:val="en-US" w:eastAsia="fr-FR"/>
        </w:rPr>
      </w:pPr>
      <w:r w:rsidRPr="0040298A">
        <w:rPr>
          <w:rFonts w:ascii="Arial" w:eastAsia="Times New Roman" w:hAnsi="Arial" w:cs="Arial"/>
          <w:b/>
          <w:sz w:val="28"/>
          <w:szCs w:val="28"/>
          <w:lang w:val="en-US" w:eastAsia="fr-FR"/>
        </w:rPr>
        <w:t>Supplemental figure legends</w:t>
      </w:r>
    </w:p>
    <w:p w14:paraId="63DCC86A" w14:textId="77777777" w:rsidR="00EA17DA" w:rsidRPr="0040298A" w:rsidRDefault="00EA17DA" w:rsidP="00EA17DA">
      <w:pPr>
        <w:spacing w:after="0" w:line="360" w:lineRule="auto"/>
        <w:jc w:val="both"/>
        <w:rPr>
          <w:rFonts w:ascii="Arial" w:hAnsi="Arial" w:cs="Arial"/>
        </w:rPr>
      </w:pPr>
    </w:p>
    <w:p w14:paraId="0250F713" w14:textId="77777777" w:rsidR="003F78CA" w:rsidRPr="0040298A" w:rsidRDefault="003F78CA" w:rsidP="003F78CA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0298A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proofErr w:type="spellStart"/>
      <w:r w:rsidRPr="0040298A">
        <w:rPr>
          <w:rFonts w:ascii="Arial" w:hAnsi="Arial" w:cs="Arial"/>
          <w:b/>
          <w:bCs/>
          <w:sz w:val="24"/>
          <w:szCs w:val="24"/>
        </w:rPr>
        <w:t>Supplemental</w:t>
      </w:r>
      <w:proofErr w:type="spellEnd"/>
      <w:r w:rsidRPr="0040298A">
        <w:rPr>
          <w:rFonts w:ascii="Arial" w:hAnsi="Arial" w:cs="Arial"/>
          <w:b/>
          <w:sz w:val="24"/>
          <w:szCs w:val="24"/>
          <w:lang w:val="en-GB"/>
        </w:rPr>
        <w:t xml:space="preserve"> 1</w:t>
      </w:r>
      <w:r w:rsidRPr="0040298A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40298A">
        <w:rPr>
          <w:rFonts w:ascii="Arial" w:hAnsi="Arial" w:cs="Arial"/>
          <w:b/>
          <w:bCs/>
          <w:sz w:val="24"/>
          <w:szCs w:val="24"/>
        </w:rPr>
        <w:t>Effect</w:t>
      </w:r>
      <w:proofErr w:type="spellEnd"/>
      <w:r w:rsidRPr="0040298A">
        <w:rPr>
          <w:rFonts w:ascii="Arial" w:hAnsi="Arial" w:cs="Arial"/>
          <w:b/>
          <w:bCs/>
          <w:sz w:val="24"/>
          <w:szCs w:val="24"/>
        </w:rPr>
        <w:t xml:space="preserve"> of RTK </w:t>
      </w:r>
      <w:proofErr w:type="spellStart"/>
      <w:r w:rsidRPr="0040298A">
        <w:rPr>
          <w:rFonts w:ascii="Arial" w:hAnsi="Arial" w:cs="Arial"/>
          <w:b/>
          <w:bCs/>
          <w:sz w:val="24"/>
          <w:szCs w:val="24"/>
        </w:rPr>
        <w:t>inhibitors</w:t>
      </w:r>
      <w:proofErr w:type="spellEnd"/>
      <w:r w:rsidRPr="0040298A">
        <w:rPr>
          <w:rFonts w:ascii="Arial" w:hAnsi="Arial" w:cs="Arial"/>
          <w:b/>
          <w:bCs/>
          <w:sz w:val="24"/>
          <w:szCs w:val="24"/>
        </w:rPr>
        <w:t xml:space="preserve"> on the </w:t>
      </w:r>
      <w:proofErr w:type="spellStart"/>
      <w:r w:rsidRPr="0040298A">
        <w:rPr>
          <w:rFonts w:ascii="Arial" w:hAnsi="Arial" w:cs="Arial"/>
          <w:b/>
          <w:bCs/>
          <w:sz w:val="24"/>
          <w:szCs w:val="24"/>
        </w:rPr>
        <w:t>dendritogenic</w:t>
      </w:r>
      <w:proofErr w:type="spellEnd"/>
      <w:r w:rsidRPr="0040298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40298A">
        <w:rPr>
          <w:rFonts w:ascii="Arial" w:hAnsi="Arial" w:cs="Arial"/>
          <w:b/>
          <w:bCs/>
          <w:sz w:val="24"/>
          <w:szCs w:val="24"/>
        </w:rPr>
        <w:t>function</w:t>
      </w:r>
      <w:proofErr w:type="spellEnd"/>
      <w:r w:rsidRPr="0040298A">
        <w:rPr>
          <w:rFonts w:ascii="Arial" w:hAnsi="Arial" w:cs="Arial"/>
          <w:b/>
          <w:bCs/>
          <w:sz w:val="24"/>
          <w:szCs w:val="24"/>
        </w:rPr>
        <w:t xml:space="preserve"> of NLGN1 </w:t>
      </w:r>
    </w:p>
    <w:p w14:paraId="77234487" w14:textId="77777777" w:rsidR="003F78CA" w:rsidRPr="0040298A" w:rsidRDefault="003F78CA" w:rsidP="003F78CA">
      <w:pPr>
        <w:spacing w:after="0" w:line="360" w:lineRule="auto"/>
        <w:jc w:val="both"/>
        <w:rPr>
          <w:rFonts w:ascii="Arial" w:hAnsi="Arial" w:cs="Arial"/>
        </w:rPr>
      </w:pPr>
      <w:r w:rsidRPr="0040298A">
        <w:rPr>
          <w:rFonts w:ascii="Arial" w:hAnsi="Arial" w:cs="Arial"/>
          <w:b/>
          <w:bCs/>
        </w:rPr>
        <w:t xml:space="preserve">(A) </w:t>
      </w:r>
      <w:r w:rsidRPr="0040298A">
        <w:rPr>
          <w:rFonts w:ascii="Arial" w:hAnsi="Arial" w:cs="Arial"/>
        </w:rPr>
        <w:t xml:space="preserve">Rat </w:t>
      </w:r>
      <w:proofErr w:type="spellStart"/>
      <w:r w:rsidRPr="0040298A">
        <w:rPr>
          <w:rFonts w:ascii="Arial" w:hAnsi="Arial" w:cs="Arial"/>
        </w:rPr>
        <w:t>hippocampal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neurons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were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transfected</w:t>
      </w:r>
      <w:proofErr w:type="spellEnd"/>
      <w:r w:rsidRPr="0040298A">
        <w:rPr>
          <w:rFonts w:ascii="Arial" w:hAnsi="Arial" w:cs="Arial"/>
        </w:rPr>
        <w:t xml:space="preserve"> at DIV 7 </w:t>
      </w:r>
      <w:proofErr w:type="spellStart"/>
      <w:r w:rsidRPr="0040298A">
        <w:rPr>
          <w:rFonts w:ascii="Arial" w:hAnsi="Arial" w:cs="Arial"/>
        </w:rPr>
        <w:t>with</w:t>
      </w:r>
      <w:proofErr w:type="spellEnd"/>
      <w:r w:rsidRPr="0040298A">
        <w:rPr>
          <w:rFonts w:ascii="Arial" w:hAnsi="Arial" w:cs="Arial"/>
        </w:rPr>
        <w:t xml:space="preserve"> bAP-NLGN1 + </w:t>
      </w:r>
      <w:proofErr w:type="spellStart"/>
      <w:r w:rsidRPr="0040298A">
        <w:rPr>
          <w:rFonts w:ascii="Arial" w:hAnsi="Arial" w:cs="Arial"/>
        </w:rPr>
        <w:t>BirA</w:t>
      </w:r>
      <w:r w:rsidRPr="0040298A">
        <w:rPr>
          <w:rFonts w:ascii="Arial" w:hAnsi="Arial" w:cs="Arial"/>
          <w:vertAlign w:val="superscript"/>
        </w:rPr>
        <w:t>ER</w:t>
      </w:r>
      <w:proofErr w:type="spellEnd"/>
      <w:r w:rsidRPr="0040298A">
        <w:rPr>
          <w:rFonts w:ascii="Arial" w:hAnsi="Arial" w:cs="Arial"/>
        </w:rPr>
        <w:t xml:space="preserve"> or </w:t>
      </w:r>
      <w:proofErr w:type="spellStart"/>
      <w:r w:rsidRPr="0040298A">
        <w:rPr>
          <w:rFonts w:ascii="Arial" w:hAnsi="Arial" w:cs="Arial"/>
        </w:rPr>
        <w:t>bAP-pDisplay</w:t>
      </w:r>
      <w:proofErr w:type="spellEnd"/>
      <w:r w:rsidRPr="0040298A">
        <w:rPr>
          <w:rFonts w:ascii="Arial" w:hAnsi="Arial" w:cs="Arial"/>
        </w:rPr>
        <w:t xml:space="preserve"> as control, </w:t>
      </w:r>
      <w:proofErr w:type="spellStart"/>
      <w:r w:rsidRPr="0040298A">
        <w:rPr>
          <w:rFonts w:ascii="Arial" w:hAnsi="Arial" w:cs="Arial"/>
        </w:rPr>
        <w:t>left</w:t>
      </w:r>
      <w:proofErr w:type="spellEnd"/>
      <w:r w:rsidRPr="0040298A">
        <w:rPr>
          <w:rFonts w:ascii="Arial" w:hAnsi="Arial" w:cs="Arial"/>
        </w:rPr>
        <w:t xml:space="preserve"> in the </w:t>
      </w:r>
      <w:proofErr w:type="spellStart"/>
      <w:r w:rsidRPr="0040298A">
        <w:rPr>
          <w:rFonts w:ascii="Arial" w:hAnsi="Arial" w:cs="Arial"/>
        </w:rPr>
        <w:t>incubator</w:t>
      </w:r>
      <w:proofErr w:type="spellEnd"/>
      <w:r w:rsidRPr="0040298A">
        <w:rPr>
          <w:rFonts w:ascii="Arial" w:hAnsi="Arial" w:cs="Arial"/>
        </w:rPr>
        <w:t xml:space="preserve"> for 2 </w:t>
      </w:r>
      <w:proofErr w:type="spellStart"/>
      <w:r w:rsidRPr="0040298A">
        <w:rPr>
          <w:rFonts w:ascii="Arial" w:hAnsi="Arial" w:cs="Arial"/>
        </w:rPr>
        <w:t>days</w:t>
      </w:r>
      <w:proofErr w:type="spellEnd"/>
      <w:r w:rsidRPr="0040298A">
        <w:rPr>
          <w:rFonts w:ascii="Arial" w:hAnsi="Arial" w:cs="Arial"/>
        </w:rPr>
        <w:t xml:space="preserve"> in culture medium, in the </w:t>
      </w:r>
      <w:proofErr w:type="spellStart"/>
      <w:r w:rsidRPr="0040298A">
        <w:rPr>
          <w:rFonts w:ascii="Arial" w:hAnsi="Arial" w:cs="Arial"/>
        </w:rPr>
        <w:t>presence</w:t>
      </w:r>
      <w:proofErr w:type="spellEnd"/>
      <w:r w:rsidRPr="0040298A">
        <w:rPr>
          <w:rFonts w:ascii="Arial" w:hAnsi="Arial" w:cs="Arial"/>
        </w:rPr>
        <w:t xml:space="preserve"> of </w:t>
      </w:r>
      <w:proofErr w:type="spellStart"/>
      <w:r w:rsidRPr="0040298A">
        <w:rPr>
          <w:rFonts w:ascii="Arial" w:hAnsi="Arial" w:cs="Arial"/>
        </w:rPr>
        <w:t>either</w:t>
      </w:r>
      <w:proofErr w:type="spellEnd"/>
      <w:r w:rsidRPr="0040298A">
        <w:rPr>
          <w:rFonts w:ascii="Arial" w:hAnsi="Arial" w:cs="Arial"/>
        </w:rPr>
        <w:t xml:space="preserve"> DMSO </w:t>
      </w:r>
      <w:proofErr w:type="spellStart"/>
      <w:r w:rsidRPr="0040298A">
        <w:rPr>
          <w:rFonts w:ascii="Arial" w:hAnsi="Arial" w:cs="Arial"/>
        </w:rPr>
        <w:t>vehicle</w:t>
      </w:r>
      <w:proofErr w:type="spellEnd"/>
      <w:r w:rsidRPr="0040298A">
        <w:rPr>
          <w:rFonts w:ascii="Arial" w:hAnsi="Arial" w:cs="Arial"/>
        </w:rPr>
        <w:t xml:space="preserve"> (Control), FGFR </w:t>
      </w:r>
      <w:proofErr w:type="spellStart"/>
      <w:r w:rsidRPr="0040298A">
        <w:rPr>
          <w:rFonts w:ascii="Arial" w:hAnsi="Arial" w:cs="Arial"/>
        </w:rPr>
        <w:t>inhibitor</w:t>
      </w:r>
      <w:proofErr w:type="spellEnd"/>
      <w:r w:rsidRPr="0040298A">
        <w:rPr>
          <w:rFonts w:ascii="Arial" w:hAnsi="Arial" w:cs="Arial"/>
        </w:rPr>
        <w:t xml:space="preserve">, or pan </w:t>
      </w:r>
      <w:proofErr w:type="spellStart"/>
      <w:r w:rsidRPr="0040298A">
        <w:rPr>
          <w:rFonts w:ascii="Arial" w:hAnsi="Arial" w:cs="Arial"/>
        </w:rPr>
        <w:t>Trk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inhibitor</w:t>
      </w:r>
      <w:proofErr w:type="spellEnd"/>
      <w:r w:rsidRPr="0040298A">
        <w:rPr>
          <w:rFonts w:ascii="Arial" w:hAnsi="Arial" w:cs="Arial"/>
        </w:rPr>
        <w:t xml:space="preserve">. At DIV 9, </w:t>
      </w:r>
      <w:proofErr w:type="spellStart"/>
      <w:r w:rsidRPr="0040298A">
        <w:rPr>
          <w:rFonts w:ascii="Arial" w:hAnsi="Arial" w:cs="Arial"/>
        </w:rPr>
        <w:t>neurons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were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fixed</w:t>
      </w:r>
      <w:proofErr w:type="spellEnd"/>
      <w:r w:rsidRPr="0040298A">
        <w:rPr>
          <w:rFonts w:ascii="Arial" w:hAnsi="Arial" w:cs="Arial"/>
        </w:rPr>
        <w:t xml:space="preserve">, </w:t>
      </w:r>
      <w:proofErr w:type="spellStart"/>
      <w:r w:rsidRPr="0040298A">
        <w:rPr>
          <w:rFonts w:ascii="Arial" w:hAnsi="Arial" w:cs="Arial"/>
        </w:rPr>
        <w:t>stained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with</w:t>
      </w:r>
      <w:proofErr w:type="spellEnd"/>
      <w:r w:rsidRPr="0040298A">
        <w:rPr>
          <w:rFonts w:ascii="Arial" w:hAnsi="Arial" w:cs="Arial"/>
        </w:rPr>
        <w:t xml:space="preserve"> Alexa647-conjugated </w:t>
      </w:r>
      <w:proofErr w:type="spellStart"/>
      <w:r w:rsidRPr="0040298A">
        <w:rPr>
          <w:rFonts w:ascii="Arial" w:hAnsi="Arial" w:cs="Arial"/>
        </w:rPr>
        <w:t>streptavidin</w:t>
      </w:r>
      <w:proofErr w:type="spellEnd"/>
      <w:r w:rsidRPr="0040298A">
        <w:rPr>
          <w:rFonts w:ascii="Arial" w:hAnsi="Arial" w:cs="Arial"/>
        </w:rPr>
        <w:t xml:space="preserve">, and </w:t>
      </w:r>
      <w:proofErr w:type="spellStart"/>
      <w:r w:rsidRPr="0040298A">
        <w:rPr>
          <w:rFonts w:ascii="Arial" w:hAnsi="Arial" w:cs="Arial"/>
        </w:rPr>
        <w:t>observed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under</w:t>
      </w:r>
      <w:proofErr w:type="spellEnd"/>
      <w:r w:rsidRPr="0040298A">
        <w:rPr>
          <w:rFonts w:ascii="Arial" w:hAnsi="Arial" w:cs="Arial"/>
        </w:rPr>
        <w:t xml:space="preserve"> an </w:t>
      </w:r>
      <w:proofErr w:type="spellStart"/>
      <w:r w:rsidRPr="0040298A">
        <w:rPr>
          <w:rFonts w:ascii="Arial" w:hAnsi="Arial" w:cs="Arial"/>
        </w:rPr>
        <w:t>epifluorescence</w:t>
      </w:r>
      <w:proofErr w:type="spellEnd"/>
      <w:r w:rsidRPr="0040298A">
        <w:rPr>
          <w:rFonts w:ascii="Arial" w:hAnsi="Arial" w:cs="Arial"/>
        </w:rPr>
        <w:t xml:space="preserve"> microscope. </w:t>
      </w:r>
      <w:r w:rsidRPr="0040298A">
        <w:rPr>
          <w:rFonts w:ascii="Arial" w:hAnsi="Arial" w:cs="Arial"/>
          <w:b/>
        </w:rPr>
        <w:t>(B)</w:t>
      </w:r>
      <w:r w:rsidRPr="0040298A">
        <w:rPr>
          <w:rFonts w:ascii="Arial" w:hAnsi="Arial" w:cs="Arial"/>
        </w:rPr>
        <w:t xml:space="preserve"> Quantification of dendrite </w:t>
      </w:r>
      <w:proofErr w:type="spellStart"/>
      <w:r w:rsidRPr="0040298A">
        <w:rPr>
          <w:rFonts w:ascii="Arial" w:hAnsi="Arial" w:cs="Arial"/>
        </w:rPr>
        <w:t>length</w:t>
      </w:r>
      <w:proofErr w:type="spellEnd"/>
      <w:r w:rsidRPr="0040298A">
        <w:rPr>
          <w:rFonts w:ascii="Arial" w:hAnsi="Arial" w:cs="Arial"/>
        </w:rPr>
        <w:t xml:space="preserve"> in the four conditions. Data </w:t>
      </w:r>
      <w:proofErr w:type="spellStart"/>
      <w:r w:rsidRPr="0040298A">
        <w:rPr>
          <w:rFonts w:ascii="Arial" w:hAnsi="Arial" w:cs="Arial"/>
        </w:rPr>
        <w:t>represent</w:t>
      </w:r>
      <w:proofErr w:type="spellEnd"/>
      <w:r w:rsidRPr="0040298A">
        <w:rPr>
          <w:rFonts w:ascii="Arial" w:hAnsi="Arial" w:cs="Arial"/>
        </w:rPr>
        <w:t xml:space="preserve"> the </w:t>
      </w:r>
      <w:proofErr w:type="spellStart"/>
      <w:r w:rsidRPr="0040298A">
        <w:rPr>
          <w:rFonts w:ascii="Arial" w:hAnsi="Arial" w:cs="Arial"/>
        </w:rPr>
        <w:t>average</w:t>
      </w:r>
      <w:proofErr w:type="spellEnd"/>
      <w:r w:rsidRPr="0040298A">
        <w:rPr>
          <w:rFonts w:ascii="Arial" w:hAnsi="Arial" w:cs="Arial"/>
        </w:rPr>
        <w:t xml:space="preserve"> ± SEM per </w:t>
      </w:r>
      <w:proofErr w:type="spellStart"/>
      <w:r w:rsidRPr="0040298A">
        <w:rPr>
          <w:rFonts w:ascii="Arial" w:hAnsi="Arial" w:cs="Arial"/>
        </w:rPr>
        <w:t>cell</w:t>
      </w:r>
      <w:proofErr w:type="spellEnd"/>
      <w:r w:rsidRPr="0040298A">
        <w:rPr>
          <w:rFonts w:ascii="Arial" w:hAnsi="Arial" w:cs="Arial"/>
        </w:rPr>
        <w:t xml:space="preserve">, </w:t>
      </w:r>
      <w:proofErr w:type="spellStart"/>
      <w:r w:rsidRPr="0040298A">
        <w:rPr>
          <w:rFonts w:ascii="Arial" w:hAnsi="Arial" w:cs="Arial"/>
        </w:rPr>
        <w:t>each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dot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corresponding</w:t>
      </w:r>
      <w:proofErr w:type="spellEnd"/>
      <w:r w:rsidRPr="0040298A">
        <w:rPr>
          <w:rFonts w:ascii="Arial" w:hAnsi="Arial" w:cs="Arial"/>
        </w:rPr>
        <w:t xml:space="preserve"> to the </w:t>
      </w:r>
      <w:proofErr w:type="spellStart"/>
      <w:r w:rsidRPr="0040298A">
        <w:rPr>
          <w:rFonts w:ascii="Arial" w:hAnsi="Arial" w:cs="Arial"/>
        </w:rPr>
        <w:t>mean</w:t>
      </w:r>
      <w:proofErr w:type="spellEnd"/>
      <w:r w:rsidRPr="0040298A">
        <w:rPr>
          <w:rFonts w:ascii="Arial" w:hAnsi="Arial" w:cs="Arial"/>
        </w:rPr>
        <w:t xml:space="preserve"> of 2-4 of the </w:t>
      </w:r>
      <w:proofErr w:type="spellStart"/>
      <w:r w:rsidRPr="0040298A">
        <w:rPr>
          <w:rFonts w:ascii="Arial" w:hAnsi="Arial" w:cs="Arial"/>
        </w:rPr>
        <w:t>longest</w:t>
      </w:r>
      <w:proofErr w:type="spellEnd"/>
      <w:r w:rsidRPr="0040298A">
        <w:rPr>
          <w:rFonts w:ascii="Arial" w:hAnsi="Arial" w:cs="Arial"/>
        </w:rPr>
        <w:t xml:space="preserve"> dendrites per </w:t>
      </w:r>
      <w:proofErr w:type="spellStart"/>
      <w:r w:rsidRPr="0040298A">
        <w:rPr>
          <w:rFonts w:ascii="Arial" w:hAnsi="Arial" w:cs="Arial"/>
        </w:rPr>
        <w:t>individual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neuron</w:t>
      </w:r>
      <w:proofErr w:type="spellEnd"/>
      <w:r w:rsidRPr="0040298A">
        <w:rPr>
          <w:rFonts w:ascii="Arial" w:hAnsi="Arial" w:cs="Arial"/>
        </w:rPr>
        <w:t xml:space="preserve"> (n = 14-22 </w:t>
      </w:r>
      <w:proofErr w:type="spellStart"/>
      <w:r w:rsidRPr="0040298A">
        <w:rPr>
          <w:rFonts w:ascii="Arial" w:hAnsi="Arial" w:cs="Arial"/>
        </w:rPr>
        <w:t>cells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from</w:t>
      </w:r>
      <w:proofErr w:type="spellEnd"/>
      <w:r w:rsidRPr="0040298A">
        <w:rPr>
          <w:rFonts w:ascii="Arial" w:hAnsi="Arial" w:cs="Arial"/>
        </w:rPr>
        <w:t xml:space="preserve"> 3 </w:t>
      </w:r>
      <w:proofErr w:type="spellStart"/>
      <w:r w:rsidRPr="0040298A">
        <w:rPr>
          <w:rFonts w:ascii="Arial" w:hAnsi="Arial" w:cs="Arial"/>
        </w:rPr>
        <w:t>independent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experiments</w:t>
      </w:r>
      <w:proofErr w:type="spellEnd"/>
      <w:r w:rsidRPr="0040298A">
        <w:rPr>
          <w:rFonts w:ascii="Arial" w:hAnsi="Arial" w:cs="Arial"/>
        </w:rPr>
        <w:t xml:space="preserve">). Data </w:t>
      </w:r>
      <w:proofErr w:type="spellStart"/>
      <w:r w:rsidRPr="0040298A">
        <w:rPr>
          <w:rFonts w:ascii="Arial" w:hAnsi="Arial" w:cs="Arial"/>
        </w:rPr>
        <w:t>were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compared</w:t>
      </w:r>
      <w:proofErr w:type="spellEnd"/>
      <w:r w:rsidRPr="0040298A">
        <w:rPr>
          <w:rFonts w:ascii="Arial" w:hAnsi="Arial" w:cs="Arial"/>
        </w:rPr>
        <w:t xml:space="preserve"> by one-</w:t>
      </w:r>
      <w:proofErr w:type="spellStart"/>
      <w:r w:rsidRPr="0040298A">
        <w:rPr>
          <w:rFonts w:ascii="Arial" w:hAnsi="Arial" w:cs="Arial"/>
        </w:rPr>
        <w:t>way</w:t>
      </w:r>
      <w:proofErr w:type="spellEnd"/>
      <w:r w:rsidRPr="0040298A">
        <w:rPr>
          <w:rFonts w:ascii="Arial" w:hAnsi="Arial" w:cs="Arial"/>
        </w:rPr>
        <w:t xml:space="preserve"> ANOVA </w:t>
      </w:r>
      <w:proofErr w:type="spellStart"/>
      <w:r w:rsidRPr="0040298A">
        <w:rPr>
          <w:rFonts w:ascii="Arial" w:hAnsi="Arial" w:cs="Arial"/>
        </w:rPr>
        <w:t>with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Bonferroni</w:t>
      </w:r>
      <w:proofErr w:type="spellEnd"/>
      <w:r w:rsidRPr="0040298A">
        <w:rPr>
          <w:rFonts w:ascii="Arial" w:hAnsi="Arial" w:cs="Arial"/>
        </w:rPr>
        <w:t xml:space="preserve"> correction, and </w:t>
      </w:r>
      <w:proofErr w:type="spellStart"/>
      <w:r w:rsidRPr="0040298A">
        <w:rPr>
          <w:rFonts w:ascii="Arial" w:hAnsi="Arial" w:cs="Arial"/>
        </w:rPr>
        <w:t>individual</w:t>
      </w:r>
      <w:proofErr w:type="spellEnd"/>
      <w:r w:rsidRPr="0040298A">
        <w:rPr>
          <w:rFonts w:ascii="Arial" w:hAnsi="Arial" w:cs="Arial"/>
        </w:rPr>
        <w:t xml:space="preserve"> conditions </w:t>
      </w:r>
      <w:proofErr w:type="spellStart"/>
      <w:r w:rsidRPr="0040298A">
        <w:rPr>
          <w:rFonts w:ascii="Arial" w:hAnsi="Arial" w:cs="Arial"/>
        </w:rPr>
        <w:t>were</w:t>
      </w:r>
      <w:proofErr w:type="spellEnd"/>
      <w:r w:rsidRPr="0040298A">
        <w:rPr>
          <w:rFonts w:ascii="Arial" w:hAnsi="Arial" w:cs="Arial"/>
        </w:rPr>
        <w:t xml:space="preserve"> </w:t>
      </w:r>
      <w:proofErr w:type="spellStart"/>
      <w:r w:rsidRPr="0040298A">
        <w:rPr>
          <w:rFonts w:ascii="Arial" w:hAnsi="Arial" w:cs="Arial"/>
        </w:rPr>
        <w:t>compared</w:t>
      </w:r>
      <w:proofErr w:type="spellEnd"/>
      <w:r w:rsidRPr="0040298A">
        <w:rPr>
          <w:rFonts w:ascii="Arial" w:hAnsi="Arial" w:cs="Arial"/>
        </w:rPr>
        <w:t xml:space="preserve"> to the control (</w:t>
      </w:r>
      <w:proofErr w:type="spellStart"/>
      <w:r w:rsidRPr="0040298A">
        <w:rPr>
          <w:rFonts w:ascii="Arial" w:hAnsi="Arial" w:cs="Arial"/>
        </w:rPr>
        <w:t>bAP-pDisplay</w:t>
      </w:r>
      <w:proofErr w:type="spellEnd"/>
      <w:r w:rsidRPr="0040298A">
        <w:rPr>
          <w:rFonts w:ascii="Arial" w:hAnsi="Arial" w:cs="Arial"/>
        </w:rPr>
        <w:t xml:space="preserve">) by a </w:t>
      </w:r>
      <w:proofErr w:type="spellStart"/>
      <w:r w:rsidRPr="0040298A">
        <w:rPr>
          <w:rFonts w:ascii="Arial" w:hAnsi="Arial" w:cs="Arial"/>
        </w:rPr>
        <w:t>Kruskal</w:t>
      </w:r>
      <w:proofErr w:type="spellEnd"/>
      <w:r w:rsidRPr="0040298A">
        <w:rPr>
          <w:rFonts w:ascii="Arial" w:hAnsi="Arial" w:cs="Arial"/>
        </w:rPr>
        <w:t xml:space="preserve">-Wallis test </w:t>
      </w:r>
      <w:proofErr w:type="spellStart"/>
      <w:r w:rsidRPr="0040298A">
        <w:rPr>
          <w:rFonts w:ascii="Arial" w:hAnsi="Arial" w:cs="Arial"/>
        </w:rPr>
        <w:t>followed</w:t>
      </w:r>
      <w:proofErr w:type="spellEnd"/>
      <w:r w:rsidRPr="0040298A">
        <w:rPr>
          <w:rFonts w:ascii="Arial" w:hAnsi="Arial" w:cs="Arial"/>
        </w:rPr>
        <w:t xml:space="preserve"> by a </w:t>
      </w:r>
      <w:proofErr w:type="spellStart"/>
      <w:r w:rsidRPr="0040298A">
        <w:rPr>
          <w:rFonts w:ascii="Arial" w:hAnsi="Arial" w:cs="Arial"/>
        </w:rPr>
        <w:t>Dunn's</w:t>
      </w:r>
      <w:proofErr w:type="spellEnd"/>
      <w:r w:rsidRPr="0040298A">
        <w:rPr>
          <w:rFonts w:ascii="Arial" w:hAnsi="Arial" w:cs="Arial"/>
        </w:rPr>
        <w:t xml:space="preserve"> post hoc test (ns : not </w:t>
      </w:r>
      <w:proofErr w:type="spellStart"/>
      <w:r w:rsidRPr="0040298A">
        <w:rPr>
          <w:rFonts w:ascii="Arial" w:hAnsi="Arial" w:cs="Arial"/>
        </w:rPr>
        <w:t>significant</w:t>
      </w:r>
      <w:proofErr w:type="spellEnd"/>
      <w:r w:rsidRPr="0040298A">
        <w:rPr>
          <w:rFonts w:ascii="Arial" w:hAnsi="Arial" w:cs="Arial"/>
        </w:rPr>
        <w:t>).</w:t>
      </w:r>
    </w:p>
    <w:p w14:paraId="26DC5982" w14:textId="77777777" w:rsidR="003F78CA" w:rsidRPr="0040298A" w:rsidRDefault="003F78CA" w:rsidP="00EA17DA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b/>
          <w:bCs/>
          <w:sz w:val="22"/>
          <w:szCs w:val="22"/>
        </w:rPr>
      </w:pPr>
    </w:p>
    <w:p w14:paraId="2D54B157" w14:textId="5FF46AF0" w:rsidR="00EA17DA" w:rsidRPr="0040298A" w:rsidRDefault="003F78CA" w:rsidP="00EA17DA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 w:rsidRPr="0040298A">
        <w:rPr>
          <w:rFonts w:ascii="Arial" w:eastAsiaTheme="minorEastAsia" w:hAnsi="Arial" w:cs="Arial"/>
          <w:b/>
          <w:bCs/>
        </w:rPr>
        <w:t>Figure Supplemental 2</w:t>
      </w:r>
      <w:r w:rsidR="00EA17DA" w:rsidRPr="0040298A">
        <w:rPr>
          <w:rFonts w:ascii="Arial" w:eastAsiaTheme="minorEastAsia" w:hAnsi="Arial" w:cs="Arial"/>
          <w:b/>
          <w:bCs/>
        </w:rPr>
        <w:t xml:space="preserve">. Validation of </w:t>
      </w:r>
      <w:proofErr w:type="spellStart"/>
      <w:r w:rsidR="00EA17DA" w:rsidRPr="0040298A">
        <w:rPr>
          <w:rFonts w:ascii="Arial" w:eastAsiaTheme="minorEastAsia" w:hAnsi="Arial" w:cs="Arial"/>
          <w:b/>
          <w:bCs/>
        </w:rPr>
        <w:t>TrkB</w:t>
      </w:r>
      <w:proofErr w:type="spellEnd"/>
      <w:r w:rsidR="00EA17DA" w:rsidRPr="0040298A">
        <w:rPr>
          <w:rFonts w:ascii="Arial" w:eastAsiaTheme="minorEastAsia" w:hAnsi="Arial" w:cs="Arial"/>
          <w:b/>
          <w:bCs/>
        </w:rPr>
        <w:t xml:space="preserve"> constructs on the phosphorylation of NLGN1 in COS-7 cells</w:t>
      </w:r>
    </w:p>
    <w:p w14:paraId="25242881" w14:textId="100CF362" w:rsidR="00EA17DA" w:rsidRDefault="000E7D9D" w:rsidP="000E7D9D">
      <w:pPr>
        <w:pStyle w:val="NormalWeb"/>
        <w:spacing w:before="0" w:beforeAutospacing="0" w:line="36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0E7D9D">
        <w:rPr>
          <w:rFonts w:ascii="Arial" w:eastAsiaTheme="minorEastAsia" w:hAnsi="Arial" w:cs="Arial"/>
          <w:b/>
          <w:sz w:val="22"/>
          <w:szCs w:val="22"/>
        </w:rPr>
        <w:t>(A)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EA17DA" w:rsidRPr="006F73FD">
        <w:rPr>
          <w:rFonts w:ascii="Arial" w:eastAsiaTheme="minorEastAsia" w:hAnsi="Arial" w:cs="Arial"/>
          <w:sz w:val="22"/>
          <w:szCs w:val="22"/>
        </w:rPr>
        <w:t xml:space="preserve">Wild-type </w:t>
      </w:r>
      <w:proofErr w:type="spellStart"/>
      <w:r w:rsidR="00EA17DA" w:rsidRPr="006F73FD">
        <w:rPr>
          <w:rFonts w:ascii="Arial" w:eastAsiaTheme="minorEastAsia" w:hAnsi="Arial" w:cs="Arial"/>
          <w:sz w:val="22"/>
          <w:szCs w:val="22"/>
        </w:rPr>
        <w:t>TrkB</w:t>
      </w:r>
      <w:proofErr w:type="spellEnd"/>
      <w:r w:rsidR="00EA17DA" w:rsidRPr="006F73FD">
        <w:rPr>
          <w:rFonts w:ascii="Arial" w:eastAsiaTheme="minorEastAsia" w:hAnsi="Arial" w:cs="Arial"/>
          <w:sz w:val="22"/>
          <w:szCs w:val="22"/>
        </w:rPr>
        <w:t xml:space="preserve">-RFP, </w:t>
      </w:r>
      <w:proofErr w:type="spellStart"/>
      <w:r w:rsidR="00EA17DA" w:rsidRPr="006F73FD">
        <w:rPr>
          <w:rFonts w:ascii="Arial" w:eastAsiaTheme="minorEastAsia" w:hAnsi="Arial" w:cs="Arial"/>
          <w:sz w:val="22"/>
          <w:szCs w:val="22"/>
        </w:rPr>
        <w:t>sh</w:t>
      </w:r>
      <w:proofErr w:type="spellEnd"/>
      <w:r w:rsidR="00EA17DA" w:rsidRPr="006F73FD">
        <w:rPr>
          <w:rFonts w:ascii="Arial" w:eastAsiaTheme="minorEastAsia" w:hAnsi="Arial" w:cs="Arial"/>
          <w:sz w:val="22"/>
          <w:szCs w:val="22"/>
        </w:rPr>
        <w:t>-</w:t>
      </w:r>
      <w:proofErr w:type="spellStart"/>
      <w:r w:rsidR="00EA17DA" w:rsidRPr="006F73FD">
        <w:rPr>
          <w:rFonts w:ascii="Arial" w:eastAsiaTheme="minorEastAsia" w:hAnsi="Arial" w:cs="Arial"/>
          <w:sz w:val="22"/>
          <w:szCs w:val="22"/>
        </w:rPr>
        <w:t>TrkB</w:t>
      </w:r>
      <w:proofErr w:type="spellEnd"/>
      <w:r w:rsidR="00EA17DA" w:rsidRPr="006F73FD">
        <w:rPr>
          <w:rFonts w:ascii="Arial" w:eastAsiaTheme="minorEastAsia" w:hAnsi="Arial" w:cs="Arial"/>
          <w:sz w:val="22"/>
          <w:szCs w:val="22"/>
        </w:rPr>
        <w:t>-GFP and rescue-</w:t>
      </w:r>
      <w:proofErr w:type="spellStart"/>
      <w:r w:rsidR="00EA17DA" w:rsidRPr="006F73FD">
        <w:rPr>
          <w:rFonts w:ascii="Arial" w:eastAsiaTheme="minorEastAsia" w:hAnsi="Arial" w:cs="Arial"/>
          <w:sz w:val="22"/>
          <w:szCs w:val="22"/>
        </w:rPr>
        <w:t>TrkB</w:t>
      </w:r>
      <w:proofErr w:type="spellEnd"/>
      <w:r w:rsidR="00EA17DA" w:rsidRPr="006F73FD">
        <w:rPr>
          <w:rFonts w:ascii="Arial" w:eastAsiaTheme="minorEastAsia" w:hAnsi="Arial" w:cs="Arial"/>
          <w:sz w:val="22"/>
          <w:szCs w:val="22"/>
        </w:rPr>
        <w:t xml:space="preserve">-RFP constructs were </w:t>
      </w:r>
      <w:r w:rsidR="00EA17DA">
        <w:rPr>
          <w:rFonts w:ascii="Arial" w:eastAsiaTheme="minorEastAsia" w:hAnsi="Arial" w:cs="Arial"/>
          <w:sz w:val="22"/>
          <w:szCs w:val="22"/>
        </w:rPr>
        <w:t>co-</w:t>
      </w:r>
      <w:r w:rsidR="00EA17DA" w:rsidRPr="006F73FD">
        <w:rPr>
          <w:rFonts w:ascii="Arial" w:eastAsiaTheme="minorEastAsia" w:hAnsi="Arial" w:cs="Arial"/>
          <w:sz w:val="22"/>
          <w:szCs w:val="22"/>
        </w:rPr>
        <w:t xml:space="preserve">expressed </w:t>
      </w:r>
      <w:r w:rsidR="00EA17DA">
        <w:rPr>
          <w:rFonts w:ascii="Arial" w:eastAsiaTheme="minorEastAsia" w:hAnsi="Arial" w:cs="Arial"/>
          <w:sz w:val="22"/>
          <w:szCs w:val="22"/>
        </w:rPr>
        <w:t xml:space="preserve">with HA-NLGN1 </w:t>
      </w:r>
      <w:r w:rsidR="00EA17DA" w:rsidRPr="006F73FD">
        <w:rPr>
          <w:rFonts w:ascii="Arial" w:eastAsiaTheme="minorEastAsia" w:hAnsi="Arial" w:cs="Arial"/>
          <w:sz w:val="22"/>
          <w:szCs w:val="22"/>
        </w:rPr>
        <w:t>in COS</w:t>
      </w:r>
      <w:r w:rsidR="00EA17DA">
        <w:rPr>
          <w:rFonts w:ascii="Arial" w:eastAsiaTheme="minorEastAsia" w:hAnsi="Arial" w:cs="Arial"/>
          <w:sz w:val="22"/>
          <w:szCs w:val="22"/>
        </w:rPr>
        <w:t>-7</w:t>
      </w:r>
      <w:r w:rsidR="00EA17DA" w:rsidRPr="006F73FD">
        <w:rPr>
          <w:rFonts w:ascii="Arial" w:eastAsiaTheme="minorEastAsia" w:hAnsi="Arial" w:cs="Arial"/>
          <w:sz w:val="22"/>
          <w:szCs w:val="22"/>
        </w:rPr>
        <w:t xml:space="preserve"> cells followed by </w:t>
      </w:r>
      <w:r w:rsidR="00781A09">
        <w:rPr>
          <w:rFonts w:ascii="Arial" w:eastAsiaTheme="minorEastAsia" w:hAnsi="Arial" w:cs="Arial"/>
          <w:sz w:val="22"/>
          <w:szCs w:val="22"/>
        </w:rPr>
        <w:t>NLGN1</w:t>
      </w:r>
      <w:r w:rsidR="00EA17DA" w:rsidRPr="006F73FD">
        <w:rPr>
          <w:rFonts w:ascii="Arial" w:eastAsiaTheme="minorEastAsia" w:hAnsi="Arial" w:cs="Arial"/>
          <w:sz w:val="22"/>
          <w:szCs w:val="22"/>
        </w:rPr>
        <w:t xml:space="preserve"> immunoprecipitation </w:t>
      </w:r>
      <w:r w:rsidR="007D589D">
        <w:rPr>
          <w:rFonts w:ascii="Arial" w:eastAsiaTheme="minorEastAsia" w:hAnsi="Arial" w:cs="Arial"/>
          <w:sz w:val="22"/>
          <w:szCs w:val="22"/>
        </w:rPr>
        <w:t xml:space="preserve">(IP) </w:t>
      </w:r>
      <w:r w:rsidR="00EA17DA" w:rsidRPr="006F73FD">
        <w:rPr>
          <w:rFonts w:ascii="Arial" w:eastAsiaTheme="minorEastAsia" w:hAnsi="Arial" w:cs="Arial"/>
          <w:sz w:val="22"/>
          <w:szCs w:val="22"/>
        </w:rPr>
        <w:t xml:space="preserve">and </w:t>
      </w:r>
      <w:r w:rsidR="007D589D">
        <w:rPr>
          <w:rFonts w:ascii="Arial" w:eastAsiaTheme="minorEastAsia" w:hAnsi="Arial" w:cs="Arial"/>
          <w:sz w:val="22"/>
          <w:szCs w:val="22"/>
        </w:rPr>
        <w:t xml:space="preserve">Western </w:t>
      </w:r>
      <w:r w:rsidR="00EA17DA" w:rsidRPr="006F73FD">
        <w:rPr>
          <w:rFonts w:ascii="Arial" w:eastAsiaTheme="minorEastAsia" w:hAnsi="Arial" w:cs="Arial"/>
          <w:sz w:val="22"/>
          <w:szCs w:val="22"/>
        </w:rPr>
        <w:t>blot</w:t>
      </w:r>
      <w:r w:rsidR="00EA17DA">
        <w:rPr>
          <w:rFonts w:ascii="Arial" w:eastAsiaTheme="minorEastAsia" w:hAnsi="Arial" w:cs="Arial"/>
          <w:sz w:val="22"/>
          <w:szCs w:val="22"/>
        </w:rPr>
        <w:t xml:space="preserve"> </w:t>
      </w:r>
      <w:r w:rsidR="007D589D">
        <w:rPr>
          <w:rFonts w:ascii="Arial" w:eastAsiaTheme="minorEastAsia" w:hAnsi="Arial" w:cs="Arial"/>
          <w:sz w:val="22"/>
          <w:szCs w:val="22"/>
        </w:rPr>
        <w:t xml:space="preserve">(WB) to </w:t>
      </w:r>
      <w:proofErr w:type="spellStart"/>
      <w:r w:rsidR="007D589D">
        <w:rPr>
          <w:rFonts w:ascii="Arial" w:eastAsiaTheme="minorEastAsia" w:hAnsi="Arial" w:cs="Arial"/>
          <w:sz w:val="22"/>
          <w:szCs w:val="22"/>
        </w:rPr>
        <w:t>pTyr</w:t>
      </w:r>
      <w:proofErr w:type="spellEnd"/>
      <w:r w:rsidR="007D589D">
        <w:rPr>
          <w:rFonts w:ascii="Arial" w:eastAsiaTheme="minorEastAsia" w:hAnsi="Arial" w:cs="Arial"/>
          <w:sz w:val="22"/>
          <w:szCs w:val="22"/>
        </w:rPr>
        <w:t xml:space="preserve">, to detect </w:t>
      </w:r>
      <w:r w:rsidR="00F65963">
        <w:rPr>
          <w:rFonts w:ascii="Arial" w:eastAsiaTheme="minorEastAsia" w:hAnsi="Arial" w:cs="Arial"/>
          <w:sz w:val="22"/>
          <w:szCs w:val="22"/>
        </w:rPr>
        <w:t xml:space="preserve">tyrosine </w:t>
      </w:r>
      <w:r w:rsidR="007D589D">
        <w:rPr>
          <w:rFonts w:ascii="Arial" w:eastAsiaTheme="minorEastAsia" w:hAnsi="Arial" w:cs="Arial"/>
          <w:sz w:val="22"/>
          <w:szCs w:val="22"/>
        </w:rPr>
        <w:t>phosphorylated NLGN1</w:t>
      </w:r>
      <w:r w:rsidR="00EA17DA">
        <w:rPr>
          <w:rFonts w:ascii="Arial" w:eastAsiaTheme="minorEastAsia" w:hAnsi="Arial" w:cs="Arial"/>
          <w:sz w:val="22"/>
          <w:szCs w:val="22"/>
        </w:rPr>
        <w:t>. The starting material</w:t>
      </w:r>
      <w:r w:rsidR="007D589D">
        <w:rPr>
          <w:rFonts w:ascii="Arial" w:eastAsiaTheme="minorEastAsia" w:hAnsi="Arial" w:cs="Arial"/>
          <w:sz w:val="22"/>
          <w:szCs w:val="22"/>
        </w:rPr>
        <w:t xml:space="preserve"> (SM)</w:t>
      </w:r>
      <w:r w:rsidR="00EA17DA">
        <w:rPr>
          <w:rFonts w:ascii="Arial" w:eastAsiaTheme="minorEastAsia" w:hAnsi="Arial" w:cs="Arial"/>
          <w:sz w:val="22"/>
          <w:szCs w:val="22"/>
        </w:rPr>
        <w:t xml:space="preserve"> was immunoblotted to either NLGN1 (to detect variations in expression levels), GFP (to detect the reporter of the </w:t>
      </w:r>
      <w:proofErr w:type="spellStart"/>
      <w:r w:rsidR="00EA17DA">
        <w:rPr>
          <w:rFonts w:ascii="Arial" w:eastAsiaTheme="minorEastAsia" w:hAnsi="Arial" w:cs="Arial"/>
          <w:sz w:val="22"/>
          <w:szCs w:val="22"/>
        </w:rPr>
        <w:t>shRNA</w:t>
      </w:r>
      <w:proofErr w:type="spellEnd"/>
      <w:r w:rsidR="00EA17DA">
        <w:rPr>
          <w:rFonts w:ascii="Arial" w:eastAsiaTheme="minorEastAsia" w:hAnsi="Arial" w:cs="Arial"/>
          <w:sz w:val="22"/>
          <w:szCs w:val="22"/>
        </w:rPr>
        <w:t xml:space="preserve"> to </w:t>
      </w:r>
      <w:proofErr w:type="spellStart"/>
      <w:r w:rsidR="00EA17DA">
        <w:rPr>
          <w:rFonts w:ascii="Arial" w:eastAsiaTheme="minorEastAsia" w:hAnsi="Arial" w:cs="Arial"/>
          <w:sz w:val="22"/>
          <w:szCs w:val="22"/>
        </w:rPr>
        <w:t>TrkB</w:t>
      </w:r>
      <w:proofErr w:type="spellEnd"/>
      <w:r w:rsidR="00EA17DA">
        <w:rPr>
          <w:rFonts w:ascii="Arial" w:eastAsiaTheme="minorEastAsia" w:hAnsi="Arial" w:cs="Arial"/>
          <w:sz w:val="22"/>
          <w:szCs w:val="22"/>
        </w:rPr>
        <w:t xml:space="preserve">), RFP (to detect </w:t>
      </w:r>
      <w:proofErr w:type="spellStart"/>
      <w:r w:rsidR="00EA17DA">
        <w:rPr>
          <w:rFonts w:ascii="Arial" w:eastAsiaTheme="minorEastAsia" w:hAnsi="Arial" w:cs="Arial"/>
          <w:sz w:val="22"/>
          <w:szCs w:val="22"/>
        </w:rPr>
        <w:t>TrkB</w:t>
      </w:r>
      <w:proofErr w:type="spellEnd"/>
      <w:r w:rsidR="00EA17DA">
        <w:rPr>
          <w:rFonts w:ascii="Arial" w:eastAsiaTheme="minorEastAsia" w:hAnsi="Arial" w:cs="Arial"/>
          <w:sz w:val="22"/>
          <w:szCs w:val="22"/>
        </w:rPr>
        <w:t>-RFP fusion proteins), or GAPDH to detect any variations in total protein loading</w:t>
      </w:r>
      <w:r w:rsidR="00EA17DA" w:rsidRPr="006F73FD">
        <w:rPr>
          <w:rFonts w:ascii="Arial" w:eastAsiaTheme="minorEastAsia" w:hAnsi="Arial" w:cs="Arial"/>
          <w:sz w:val="22"/>
          <w:szCs w:val="22"/>
        </w:rPr>
        <w:t>.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7D589D">
        <w:rPr>
          <w:rFonts w:ascii="Arial" w:eastAsiaTheme="minorEastAsia" w:hAnsi="Arial" w:cs="Arial"/>
          <w:sz w:val="22"/>
          <w:szCs w:val="22"/>
        </w:rPr>
        <w:t xml:space="preserve">Note that the GFP signal is present only when </w:t>
      </w:r>
      <w:proofErr w:type="spellStart"/>
      <w:r w:rsidR="007D589D">
        <w:rPr>
          <w:rFonts w:ascii="Arial" w:eastAsiaTheme="minorEastAsia" w:hAnsi="Arial" w:cs="Arial"/>
          <w:sz w:val="22"/>
          <w:szCs w:val="22"/>
        </w:rPr>
        <w:t>sh-TrkB</w:t>
      </w:r>
      <w:proofErr w:type="spellEnd"/>
      <w:r w:rsidR="007D589D">
        <w:rPr>
          <w:rFonts w:ascii="Arial" w:eastAsiaTheme="minorEastAsia" w:hAnsi="Arial" w:cs="Arial"/>
          <w:sz w:val="22"/>
          <w:szCs w:val="22"/>
        </w:rPr>
        <w:t xml:space="preserve"> is expressed, and the RFP signal is detected only when </w:t>
      </w:r>
      <w:proofErr w:type="spellStart"/>
      <w:r w:rsidR="007D589D">
        <w:rPr>
          <w:rFonts w:ascii="Arial" w:eastAsiaTheme="minorEastAsia" w:hAnsi="Arial" w:cs="Arial"/>
          <w:sz w:val="22"/>
          <w:szCs w:val="22"/>
        </w:rPr>
        <w:t>TrkB</w:t>
      </w:r>
      <w:proofErr w:type="spellEnd"/>
      <w:r w:rsidR="007D589D">
        <w:rPr>
          <w:rFonts w:ascii="Arial" w:eastAsiaTheme="minorEastAsia" w:hAnsi="Arial" w:cs="Arial"/>
          <w:sz w:val="22"/>
          <w:szCs w:val="22"/>
        </w:rPr>
        <w:t xml:space="preserve">-RFP proteins are being expressed. </w:t>
      </w:r>
      <w:r w:rsidRPr="000E7D9D">
        <w:rPr>
          <w:rFonts w:ascii="Arial" w:eastAsiaTheme="minorEastAsia" w:hAnsi="Arial" w:cs="Arial"/>
          <w:b/>
          <w:sz w:val="22"/>
          <w:szCs w:val="22"/>
        </w:rPr>
        <w:t>(B</w:t>
      </w:r>
      <w:r w:rsidR="006753B0">
        <w:rPr>
          <w:rFonts w:ascii="Arial" w:eastAsiaTheme="minorEastAsia" w:hAnsi="Arial" w:cs="Arial"/>
          <w:b/>
          <w:sz w:val="22"/>
          <w:szCs w:val="22"/>
        </w:rPr>
        <w:t>, C</w:t>
      </w:r>
      <w:r w:rsidRPr="000E7D9D">
        <w:rPr>
          <w:rFonts w:ascii="Arial" w:eastAsiaTheme="minorEastAsia" w:hAnsi="Arial" w:cs="Arial"/>
          <w:b/>
          <w:sz w:val="22"/>
          <w:szCs w:val="22"/>
        </w:rPr>
        <w:t xml:space="preserve">) </w:t>
      </w:r>
      <w:r>
        <w:rPr>
          <w:rFonts w:ascii="Arial" w:eastAsiaTheme="minorEastAsia" w:hAnsi="Arial" w:cs="Arial"/>
          <w:sz w:val="22"/>
          <w:szCs w:val="22"/>
        </w:rPr>
        <w:t>Graph</w:t>
      </w:r>
      <w:r w:rsidR="006753B0">
        <w:rPr>
          <w:rFonts w:ascii="Arial" w:eastAsiaTheme="minorEastAsia" w:hAnsi="Arial" w:cs="Arial"/>
          <w:sz w:val="22"/>
          <w:szCs w:val="22"/>
        </w:rPr>
        <w:t>s</w:t>
      </w:r>
      <w:r>
        <w:rPr>
          <w:rFonts w:ascii="Arial" w:eastAsiaTheme="minorEastAsia" w:hAnsi="Arial" w:cs="Arial"/>
          <w:sz w:val="22"/>
          <w:szCs w:val="22"/>
        </w:rPr>
        <w:t xml:space="preserve"> showing the RFP signal </w:t>
      </w:r>
      <w:r w:rsidR="00F65963">
        <w:rPr>
          <w:rFonts w:ascii="Arial" w:eastAsiaTheme="minorEastAsia" w:hAnsi="Arial" w:cs="Arial"/>
          <w:sz w:val="22"/>
          <w:szCs w:val="22"/>
        </w:rPr>
        <w:t xml:space="preserve">from the SM </w:t>
      </w:r>
      <w:r>
        <w:rPr>
          <w:rFonts w:ascii="Arial" w:eastAsiaTheme="minorEastAsia" w:hAnsi="Arial" w:cs="Arial"/>
          <w:sz w:val="22"/>
          <w:szCs w:val="22"/>
        </w:rPr>
        <w:t>normalized by the GAPDH signal</w:t>
      </w:r>
      <w:r w:rsidR="006753B0">
        <w:rPr>
          <w:rFonts w:ascii="Arial" w:eastAsiaTheme="minorEastAsia" w:hAnsi="Arial" w:cs="Arial"/>
          <w:sz w:val="22"/>
          <w:szCs w:val="22"/>
        </w:rPr>
        <w:t xml:space="preserve">, and </w:t>
      </w:r>
      <w:r>
        <w:rPr>
          <w:rFonts w:ascii="Arial" w:eastAsiaTheme="minorEastAsia" w:hAnsi="Arial" w:cs="Arial"/>
          <w:sz w:val="22"/>
          <w:szCs w:val="22"/>
        </w:rPr>
        <w:t xml:space="preserve">the </w:t>
      </w:r>
      <w:proofErr w:type="spellStart"/>
      <w:r>
        <w:rPr>
          <w:rFonts w:ascii="Arial" w:eastAsiaTheme="minorEastAsia" w:hAnsi="Arial" w:cs="Arial"/>
          <w:sz w:val="22"/>
          <w:szCs w:val="22"/>
        </w:rPr>
        <w:t>pTyr</w:t>
      </w:r>
      <w:proofErr w:type="spellEnd"/>
      <w:r>
        <w:rPr>
          <w:rFonts w:ascii="Arial" w:eastAsiaTheme="minorEastAsia" w:hAnsi="Arial" w:cs="Arial"/>
          <w:sz w:val="22"/>
          <w:szCs w:val="22"/>
        </w:rPr>
        <w:t xml:space="preserve"> signal normalized by NLGN1 level from the </w:t>
      </w:r>
      <w:r w:rsidR="00942108">
        <w:rPr>
          <w:rFonts w:ascii="Arial" w:eastAsiaTheme="minorEastAsia" w:hAnsi="Arial" w:cs="Arial"/>
          <w:sz w:val="22"/>
          <w:szCs w:val="22"/>
        </w:rPr>
        <w:t>IP,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="006753B0">
        <w:rPr>
          <w:rFonts w:ascii="Arial" w:eastAsiaTheme="minorEastAsia" w:hAnsi="Arial" w:cs="Arial"/>
          <w:sz w:val="22"/>
          <w:szCs w:val="22"/>
        </w:rPr>
        <w:t xml:space="preserve">respectively, </w:t>
      </w:r>
      <w:r>
        <w:rPr>
          <w:rFonts w:ascii="Arial" w:eastAsiaTheme="minorEastAsia" w:hAnsi="Arial" w:cs="Arial"/>
          <w:sz w:val="22"/>
          <w:szCs w:val="22"/>
        </w:rPr>
        <w:t>in the various conditions</w:t>
      </w:r>
      <w:r w:rsidR="006753B0">
        <w:rPr>
          <w:rFonts w:ascii="Arial" w:eastAsiaTheme="minorEastAsia" w:hAnsi="Arial" w:cs="Arial"/>
          <w:sz w:val="22"/>
          <w:szCs w:val="22"/>
        </w:rPr>
        <w:t>.</w:t>
      </w:r>
    </w:p>
    <w:p w14:paraId="3E8897BF" w14:textId="1345AA4E" w:rsidR="003F78CA" w:rsidRPr="000B597B" w:rsidRDefault="003F78CA" w:rsidP="003F78CA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="Arial" w:eastAsiaTheme="minorEastAsia" w:hAnsi="Arial" w:cs="Arial"/>
          <w:b/>
          <w:lang w:val="fr-FR" w:eastAsia="zh-TW"/>
        </w:rPr>
      </w:pPr>
      <w:r w:rsidRPr="000B597B">
        <w:rPr>
          <w:rFonts w:ascii="Arial" w:eastAsiaTheme="minorEastAsia" w:hAnsi="Arial" w:cs="Arial"/>
          <w:b/>
          <w:bCs/>
        </w:rPr>
        <w:t>Figure Supplemental 3</w:t>
      </w:r>
      <w:r w:rsidR="00DE08D7" w:rsidRPr="000B597B">
        <w:rPr>
          <w:rFonts w:ascii="Arial" w:eastAsiaTheme="minorEastAsia" w:hAnsi="Arial" w:cs="Arial"/>
          <w:b/>
          <w:bCs/>
        </w:rPr>
        <w:t xml:space="preserve">. </w:t>
      </w:r>
      <w:proofErr w:type="spellStart"/>
      <w:r w:rsidRPr="000B597B">
        <w:rPr>
          <w:rFonts w:ascii="Arial" w:eastAsiaTheme="minorEastAsia" w:hAnsi="Arial" w:cs="Arial"/>
          <w:b/>
          <w:lang w:val="fr-FR" w:eastAsia="zh-TW"/>
        </w:rPr>
        <w:t>Resistance</w:t>
      </w:r>
      <w:proofErr w:type="spellEnd"/>
      <w:r w:rsidRPr="000B597B">
        <w:rPr>
          <w:rFonts w:ascii="Arial" w:eastAsiaTheme="minorEastAsia" w:hAnsi="Arial" w:cs="Arial"/>
          <w:b/>
          <w:lang w:val="fr-FR" w:eastAsia="zh-TW"/>
        </w:rPr>
        <w:t xml:space="preserve"> of NLGN1-Y782A to </w:t>
      </w:r>
      <w:proofErr w:type="spellStart"/>
      <w:r w:rsidRPr="000B597B">
        <w:rPr>
          <w:rFonts w:ascii="Arial" w:eastAsiaTheme="minorEastAsia" w:hAnsi="Arial" w:cs="Arial"/>
          <w:b/>
          <w:lang w:val="fr-FR" w:eastAsia="zh-TW"/>
        </w:rPr>
        <w:t>TrkB</w:t>
      </w:r>
      <w:proofErr w:type="spellEnd"/>
      <w:r w:rsidRPr="000B597B">
        <w:rPr>
          <w:rFonts w:ascii="Arial" w:eastAsiaTheme="minorEastAsia" w:hAnsi="Arial" w:cs="Arial"/>
          <w:b/>
          <w:lang w:val="fr-FR" w:eastAsia="zh-TW"/>
        </w:rPr>
        <w:t xml:space="preserve"> knock-down on the </w:t>
      </w:r>
      <w:proofErr w:type="spellStart"/>
      <w:r w:rsidRPr="000B597B">
        <w:rPr>
          <w:rFonts w:ascii="Arial" w:eastAsiaTheme="minorEastAsia" w:hAnsi="Arial" w:cs="Arial"/>
          <w:b/>
          <w:lang w:val="fr-FR" w:eastAsia="zh-TW"/>
        </w:rPr>
        <w:t>density</w:t>
      </w:r>
      <w:proofErr w:type="spellEnd"/>
      <w:r w:rsidRPr="000B597B">
        <w:rPr>
          <w:rFonts w:ascii="Arial" w:eastAsiaTheme="minorEastAsia" w:hAnsi="Arial" w:cs="Arial"/>
          <w:b/>
          <w:lang w:val="fr-FR" w:eastAsia="zh-TW"/>
        </w:rPr>
        <w:t xml:space="preserve"> of PSD-95 </w:t>
      </w:r>
      <w:proofErr w:type="spellStart"/>
      <w:r w:rsidRPr="000B597B">
        <w:rPr>
          <w:rFonts w:ascii="Arial" w:eastAsiaTheme="minorEastAsia" w:hAnsi="Arial" w:cs="Arial"/>
          <w:b/>
          <w:lang w:val="fr-FR" w:eastAsia="zh-TW"/>
        </w:rPr>
        <w:t>puncta</w:t>
      </w:r>
      <w:proofErr w:type="spellEnd"/>
      <w:r w:rsidRPr="000B597B">
        <w:rPr>
          <w:rFonts w:ascii="Arial" w:eastAsiaTheme="minorEastAsia" w:hAnsi="Arial" w:cs="Arial"/>
          <w:b/>
          <w:lang w:val="fr-FR" w:eastAsia="zh-TW"/>
        </w:rPr>
        <w:t xml:space="preserve"> </w:t>
      </w:r>
    </w:p>
    <w:p w14:paraId="68EB1C74" w14:textId="2A244A45" w:rsidR="00217915" w:rsidRPr="00301A00" w:rsidRDefault="007B1718" w:rsidP="00301A00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  <w:r w:rsidRPr="000B597B">
        <w:rPr>
          <w:rFonts w:ascii="Arial" w:hAnsi="Arial" w:cs="Arial"/>
          <w:b/>
          <w:sz w:val="22"/>
          <w:szCs w:val="22"/>
          <w:lang w:eastAsia="fr-FR"/>
        </w:rPr>
        <w:t>(A</w:t>
      </w:r>
      <w:r w:rsidR="00DE08D7" w:rsidRPr="000B597B">
        <w:rPr>
          <w:rFonts w:ascii="Arial" w:hAnsi="Arial" w:cs="Arial"/>
          <w:b/>
          <w:sz w:val="22"/>
          <w:szCs w:val="22"/>
          <w:lang w:eastAsia="fr-FR"/>
        </w:rPr>
        <w:t>)</w:t>
      </w:r>
      <w:r w:rsidR="00DE08D7" w:rsidRPr="000B597B">
        <w:rPr>
          <w:rFonts w:ascii="Arial" w:hAnsi="Arial" w:cs="Arial"/>
          <w:sz w:val="22"/>
          <w:szCs w:val="22"/>
          <w:lang w:eastAsia="fr-FR"/>
        </w:rPr>
        <w:t xml:space="preserve"> Hippocampal neurons were co-transfected at DIV 7 with bAP-NLGN1-Y782A together with </w:t>
      </w:r>
      <w:proofErr w:type="spellStart"/>
      <w:r w:rsidR="00DE08D7" w:rsidRPr="000B597B">
        <w:rPr>
          <w:rFonts w:ascii="Arial" w:hAnsi="Arial" w:cs="Arial"/>
          <w:sz w:val="22"/>
          <w:szCs w:val="22"/>
          <w:lang w:eastAsia="fr-FR"/>
        </w:rPr>
        <w:t>BirA</w:t>
      </w:r>
      <w:r w:rsidR="00DE08D7" w:rsidRPr="000B597B">
        <w:rPr>
          <w:rFonts w:ascii="Arial" w:hAnsi="Arial" w:cs="Arial"/>
          <w:sz w:val="22"/>
          <w:szCs w:val="22"/>
          <w:vertAlign w:val="superscript"/>
          <w:lang w:eastAsia="fr-FR"/>
        </w:rPr>
        <w:t>ER</w:t>
      </w:r>
      <w:proofErr w:type="spellEnd"/>
      <w:r w:rsidR="00DE08D7" w:rsidRPr="000B597B">
        <w:rPr>
          <w:rFonts w:ascii="Arial" w:hAnsi="Arial" w:cs="Arial"/>
          <w:sz w:val="22"/>
          <w:szCs w:val="22"/>
          <w:lang w:eastAsia="fr-FR"/>
        </w:rPr>
        <w:t xml:space="preserve"> and either </w:t>
      </w:r>
      <w:proofErr w:type="spellStart"/>
      <w:r w:rsidR="00DE08D7" w:rsidRPr="000B597B">
        <w:rPr>
          <w:rFonts w:ascii="Arial" w:hAnsi="Arial" w:cs="Arial"/>
          <w:sz w:val="22"/>
          <w:szCs w:val="22"/>
          <w:lang w:eastAsia="fr-FR"/>
        </w:rPr>
        <w:t>sh</w:t>
      </w:r>
      <w:proofErr w:type="spellEnd"/>
      <w:r w:rsidR="00DE08D7" w:rsidRPr="000B597B">
        <w:rPr>
          <w:rFonts w:ascii="Arial" w:hAnsi="Arial" w:cs="Arial"/>
          <w:sz w:val="22"/>
          <w:szCs w:val="22"/>
          <w:lang w:eastAsia="fr-FR"/>
        </w:rPr>
        <w:t xml:space="preserve">-scramble or </w:t>
      </w:r>
      <w:proofErr w:type="spellStart"/>
      <w:r w:rsidR="00DE08D7" w:rsidRPr="000B597B">
        <w:rPr>
          <w:rFonts w:ascii="Arial" w:hAnsi="Arial" w:cs="Arial"/>
          <w:sz w:val="22"/>
          <w:szCs w:val="22"/>
          <w:lang w:eastAsia="fr-FR"/>
        </w:rPr>
        <w:t>sh-TrkB</w:t>
      </w:r>
      <w:proofErr w:type="spellEnd"/>
      <w:r w:rsidR="00DE08D7" w:rsidRPr="000B597B">
        <w:rPr>
          <w:rFonts w:ascii="Arial" w:hAnsi="Arial" w:cs="Arial"/>
          <w:sz w:val="22"/>
          <w:szCs w:val="22"/>
          <w:lang w:eastAsia="fr-FR"/>
        </w:rPr>
        <w:t xml:space="preserve">. </w:t>
      </w:r>
      <w:r w:rsidRPr="000B597B">
        <w:rPr>
          <w:rFonts w:ascii="Arial" w:hAnsi="Arial" w:cs="Arial"/>
          <w:sz w:val="22"/>
          <w:szCs w:val="22"/>
          <w:lang w:eastAsia="fr-FR"/>
        </w:rPr>
        <w:t xml:space="preserve">At DIV 14, neurons were fixed and stained for endogenous PSD-95 using </w:t>
      </w:r>
      <w:r w:rsidR="00F04275" w:rsidRPr="000B597B">
        <w:rPr>
          <w:rFonts w:ascii="Arial" w:hAnsi="Arial" w:cs="Arial"/>
          <w:sz w:val="22"/>
          <w:szCs w:val="22"/>
          <w:lang w:eastAsia="fr-FR"/>
        </w:rPr>
        <w:t xml:space="preserve">primary antibody followed by </w:t>
      </w:r>
      <w:r w:rsidRPr="000B597B">
        <w:rPr>
          <w:rFonts w:ascii="Arial" w:hAnsi="Arial" w:cs="Arial"/>
          <w:sz w:val="22"/>
          <w:szCs w:val="22"/>
          <w:lang w:eastAsia="fr-FR"/>
        </w:rPr>
        <w:t>AF568-conjugated secondary antibody</w:t>
      </w:r>
      <w:r w:rsidR="00F04275" w:rsidRPr="000B597B">
        <w:rPr>
          <w:rFonts w:ascii="Arial" w:hAnsi="Arial" w:cs="Arial"/>
          <w:sz w:val="22"/>
          <w:szCs w:val="22"/>
          <w:lang w:eastAsia="fr-FR"/>
        </w:rPr>
        <w:t xml:space="preserve"> (red</w:t>
      </w:r>
      <w:r w:rsidR="00607B29" w:rsidRPr="000B597B">
        <w:rPr>
          <w:rFonts w:ascii="Arial" w:hAnsi="Arial" w:cs="Arial"/>
          <w:sz w:val="22"/>
          <w:szCs w:val="22"/>
          <w:lang w:eastAsia="fr-FR"/>
        </w:rPr>
        <w:t xml:space="preserve"> in the merged images</w:t>
      </w:r>
      <w:r w:rsidR="00F04275" w:rsidRPr="000B597B">
        <w:rPr>
          <w:rFonts w:ascii="Arial" w:hAnsi="Arial" w:cs="Arial"/>
          <w:sz w:val="22"/>
          <w:szCs w:val="22"/>
          <w:lang w:eastAsia="fr-FR"/>
        </w:rPr>
        <w:t>)</w:t>
      </w:r>
      <w:r w:rsidRPr="000B597B">
        <w:rPr>
          <w:rFonts w:ascii="Arial" w:hAnsi="Arial" w:cs="Arial"/>
          <w:sz w:val="22"/>
          <w:szCs w:val="22"/>
          <w:lang w:eastAsia="fr-FR"/>
        </w:rPr>
        <w:t xml:space="preserve">, and counterstained for biotinylated bAP-NLGN1 with </w:t>
      </w:r>
      <w:r w:rsidRPr="000B597B">
        <w:rPr>
          <w:rFonts w:ascii="Arial" w:hAnsi="Arial" w:cs="Arial"/>
          <w:sz w:val="22"/>
          <w:szCs w:val="22"/>
          <w:lang w:eastAsia="fr-FR"/>
        </w:rPr>
        <w:lastRenderedPageBreak/>
        <w:t>streptavidin-AF</w:t>
      </w:r>
      <w:r w:rsidR="00607B29" w:rsidRPr="000B597B">
        <w:rPr>
          <w:rFonts w:ascii="Arial" w:hAnsi="Arial" w:cs="Arial"/>
          <w:sz w:val="22"/>
          <w:szCs w:val="22"/>
          <w:lang w:eastAsia="fr-FR"/>
        </w:rPr>
        <w:t>647</w:t>
      </w:r>
      <w:r w:rsidR="00F04275" w:rsidRPr="000B597B">
        <w:rPr>
          <w:rFonts w:ascii="Arial" w:hAnsi="Arial" w:cs="Arial"/>
          <w:sz w:val="22"/>
          <w:szCs w:val="22"/>
          <w:lang w:eastAsia="fr-FR"/>
        </w:rPr>
        <w:t xml:space="preserve"> (blue</w:t>
      </w:r>
      <w:r w:rsidR="00607B29" w:rsidRPr="000B597B">
        <w:rPr>
          <w:rFonts w:ascii="Arial" w:hAnsi="Arial" w:cs="Arial"/>
          <w:sz w:val="22"/>
          <w:szCs w:val="22"/>
          <w:lang w:eastAsia="fr-FR"/>
        </w:rPr>
        <w:t xml:space="preserve"> in the merged images</w:t>
      </w:r>
      <w:r w:rsidR="00F04275" w:rsidRPr="000B597B">
        <w:rPr>
          <w:rFonts w:ascii="Arial" w:hAnsi="Arial" w:cs="Arial"/>
          <w:sz w:val="22"/>
          <w:szCs w:val="22"/>
          <w:lang w:eastAsia="fr-FR"/>
        </w:rPr>
        <w:t>)</w:t>
      </w:r>
      <w:r w:rsidRPr="000B597B">
        <w:rPr>
          <w:rFonts w:ascii="Arial" w:hAnsi="Arial" w:cs="Arial"/>
          <w:sz w:val="22"/>
          <w:szCs w:val="22"/>
          <w:lang w:eastAsia="fr-FR"/>
        </w:rPr>
        <w:t xml:space="preserve">. </w:t>
      </w:r>
      <w:proofErr w:type="spellStart"/>
      <w:r w:rsidRPr="000B597B">
        <w:rPr>
          <w:rFonts w:ascii="Arial" w:hAnsi="Arial" w:cs="Arial"/>
          <w:sz w:val="22"/>
          <w:szCs w:val="22"/>
          <w:lang w:eastAsia="fr-FR"/>
        </w:rPr>
        <w:t>shRNAs</w:t>
      </w:r>
      <w:proofErr w:type="spellEnd"/>
      <w:r w:rsidRPr="000B597B">
        <w:rPr>
          <w:rFonts w:ascii="Arial" w:hAnsi="Arial" w:cs="Arial"/>
          <w:sz w:val="22"/>
          <w:szCs w:val="22"/>
          <w:lang w:eastAsia="fr-FR"/>
        </w:rPr>
        <w:t xml:space="preserve"> have a GFP reporter shown in the first column (green</w:t>
      </w:r>
      <w:r w:rsidR="00607B29" w:rsidRPr="000B597B">
        <w:rPr>
          <w:rFonts w:ascii="Arial" w:hAnsi="Arial" w:cs="Arial"/>
          <w:sz w:val="22"/>
          <w:szCs w:val="22"/>
          <w:lang w:eastAsia="fr-FR"/>
        </w:rPr>
        <w:t xml:space="preserve"> in the merged images</w:t>
      </w:r>
      <w:r w:rsidRPr="000B597B">
        <w:rPr>
          <w:rFonts w:ascii="Arial" w:hAnsi="Arial" w:cs="Arial"/>
          <w:sz w:val="22"/>
          <w:szCs w:val="22"/>
          <w:lang w:eastAsia="fr-FR"/>
        </w:rPr>
        <w:t xml:space="preserve">). </w:t>
      </w:r>
      <w:r w:rsidR="00523AFE" w:rsidRPr="000B597B">
        <w:rPr>
          <w:rFonts w:ascii="Arial" w:hAnsi="Arial" w:cs="Arial"/>
          <w:b/>
          <w:sz w:val="22"/>
          <w:szCs w:val="22"/>
          <w:lang w:eastAsia="fr-FR"/>
        </w:rPr>
        <w:t>(B</w:t>
      </w:r>
      <w:r w:rsidR="00DE08D7" w:rsidRPr="000B597B">
        <w:rPr>
          <w:rFonts w:ascii="Arial" w:hAnsi="Arial" w:cs="Arial"/>
          <w:b/>
          <w:sz w:val="22"/>
          <w:szCs w:val="22"/>
          <w:lang w:eastAsia="fr-FR"/>
        </w:rPr>
        <w:t>)</w:t>
      </w:r>
      <w:r w:rsidR="00DE08D7" w:rsidRPr="000B597B">
        <w:rPr>
          <w:rFonts w:ascii="Arial" w:hAnsi="Arial" w:cs="Arial"/>
          <w:sz w:val="22"/>
          <w:szCs w:val="22"/>
          <w:lang w:eastAsia="fr-FR"/>
        </w:rPr>
        <w:t xml:space="preserve"> Graph showing the density of PSD-95 puncta per unit dendrit</w:t>
      </w:r>
      <w:r w:rsidR="00CA172B" w:rsidRPr="000B597B">
        <w:rPr>
          <w:rFonts w:ascii="Arial" w:hAnsi="Arial" w:cs="Arial"/>
          <w:sz w:val="22"/>
          <w:szCs w:val="22"/>
          <w:lang w:eastAsia="fr-FR"/>
        </w:rPr>
        <w:t>e</w:t>
      </w:r>
      <w:r w:rsidR="00DE08D7" w:rsidRPr="000B597B">
        <w:rPr>
          <w:rFonts w:ascii="Arial" w:hAnsi="Arial" w:cs="Arial"/>
          <w:sz w:val="22"/>
          <w:szCs w:val="22"/>
          <w:lang w:eastAsia="fr-FR"/>
        </w:rPr>
        <w:t xml:space="preserve"> area</w:t>
      </w:r>
      <w:r w:rsidR="00523AFE" w:rsidRPr="000B597B">
        <w:rPr>
          <w:rFonts w:ascii="Arial" w:hAnsi="Arial" w:cs="Arial"/>
          <w:sz w:val="22"/>
          <w:szCs w:val="22"/>
          <w:lang w:eastAsia="fr-FR"/>
        </w:rPr>
        <w:t xml:space="preserve"> in the two conditions, in parallel to the bAP-NLGN1-WT </w:t>
      </w:r>
      <w:r w:rsidR="003F78CA" w:rsidRPr="000B597B">
        <w:rPr>
          <w:rFonts w:ascii="Arial" w:hAnsi="Arial" w:cs="Arial"/>
          <w:sz w:val="22"/>
          <w:szCs w:val="22"/>
          <w:lang w:eastAsia="fr-FR"/>
        </w:rPr>
        <w:t>data duplicated here from Fig. 4</w:t>
      </w:r>
      <w:r w:rsidR="008E0597" w:rsidRPr="000B597B">
        <w:rPr>
          <w:rFonts w:ascii="Arial" w:hAnsi="Arial" w:cs="Arial"/>
          <w:sz w:val="22"/>
          <w:szCs w:val="22"/>
          <w:lang w:eastAsia="fr-FR"/>
        </w:rPr>
        <w:t>B</w:t>
      </w:r>
      <w:r w:rsidR="00523AFE" w:rsidRPr="000B597B">
        <w:rPr>
          <w:rFonts w:ascii="Arial" w:hAnsi="Arial" w:cs="Arial"/>
          <w:sz w:val="22"/>
          <w:szCs w:val="22"/>
          <w:lang w:eastAsia="fr-FR"/>
        </w:rPr>
        <w:t xml:space="preserve"> for comparison</w:t>
      </w:r>
      <w:r w:rsidR="00DE08D7" w:rsidRPr="000B597B">
        <w:rPr>
          <w:rFonts w:ascii="Arial" w:hAnsi="Arial" w:cs="Arial"/>
          <w:sz w:val="22"/>
          <w:szCs w:val="22"/>
          <w:lang w:eastAsia="fr-FR"/>
        </w:rPr>
        <w:t xml:space="preserve">. </w:t>
      </w:r>
      <w:r w:rsidR="00DE08D7" w:rsidRPr="000B597B">
        <w:rPr>
          <w:rFonts w:ascii="Arial" w:hAnsi="Arial" w:cs="Arial"/>
          <w:sz w:val="22"/>
          <w:szCs w:val="22"/>
        </w:rPr>
        <w:t>Data represent</w:t>
      </w:r>
      <w:r w:rsidR="00523AFE" w:rsidRPr="000B597B">
        <w:rPr>
          <w:rFonts w:ascii="Arial" w:hAnsi="Arial" w:cs="Arial"/>
          <w:sz w:val="22"/>
          <w:szCs w:val="22"/>
        </w:rPr>
        <w:t xml:space="preserve"> the </w:t>
      </w:r>
      <w:r w:rsidR="00DE08D7" w:rsidRPr="000B597B">
        <w:rPr>
          <w:rFonts w:ascii="Arial" w:hAnsi="Arial" w:cs="Arial"/>
          <w:sz w:val="22"/>
          <w:szCs w:val="22"/>
        </w:rPr>
        <w:t>average ± SEM per cell, each dot representing one neuron (n = 29-</w:t>
      </w:r>
      <w:r w:rsidR="00635C3C" w:rsidRPr="000B597B">
        <w:rPr>
          <w:rFonts w:ascii="Arial" w:hAnsi="Arial" w:cs="Arial"/>
          <w:sz w:val="22"/>
          <w:szCs w:val="22"/>
        </w:rPr>
        <w:t>30</w:t>
      </w:r>
      <w:r w:rsidR="00DE08D7" w:rsidRPr="000B597B">
        <w:rPr>
          <w:rFonts w:ascii="Arial" w:hAnsi="Arial" w:cs="Arial"/>
          <w:sz w:val="22"/>
          <w:szCs w:val="22"/>
        </w:rPr>
        <w:t xml:space="preserve"> cells from </w:t>
      </w:r>
      <w:r w:rsidR="00D11033" w:rsidRPr="000B597B">
        <w:rPr>
          <w:rFonts w:ascii="Arial" w:hAnsi="Arial" w:cs="Arial"/>
          <w:sz w:val="22"/>
          <w:szCs w:val="22"/>
        </w:rPr>
        <w:t>2</w:t>
      </w:r>
      <w:r w:rsidR="00DE08D7" w:rsidRPr="000B597B">
        <w:rPr>
          <w:rFonts w:ascii="Arial" w:hAnsi="Arial" w:cs="Arial"/>
          <w:sz w:val="22"/>
          <w:szCs w:val="22"/>
        </w:rPr>
        <w:t xml:space="preserve"> independent experiments). Data were </w:t>
      </w:r>
      <w:r w:rsidR="0068439A" w:rsidRPr="000B597B">
        <w:rPr>
          <w:rFonts w:ascii="Arial" w:hAnsi="Arial" w:cs="Arial"/>
          <w:sz w:val="22"/>
          <w:szCs w:val="22"/>
        </w:rPr>
        <w:t>analyzed</w:t>
      </w:r>
      <w:r w:rsidR="00DE08D7" w:rsidRPr="000B597B">
        <w:rPr>
          <w:rFonts w:ascii="Arial" w:hAnsi="Arial" w:cs="Arial"/>
          <w:sz w:val="22"/>
          <w:szCs w:val="22"/>
        </w:rPr>
        <w:t xml:space="preserve"> by one-way ANOVA with </w:t>
      </w:r>
      <w:proofErr w:type="spellStart"/>
      <w:r w:rsidR="00DE08D7" w:rsidRPr="000B597B">
        <w:rPr>
          <w:rFonts w:ascii="Arial" w:hAnsi="Arial" w:cs="Arial"/>
          <w:sz w:val="22"/>
          <w:szCs w:val="22"/>
        </w:rPr>
        <w:t>Bonferroni</w:t>
      </w:r>
      <w:proofErr w:type="spellEnd"/>
      <w:r w:rsidR="00DE08D7" w:rsidRPr="000B597B">
        <w:rPr>
          <w:rFonts w:ascii="Arial" w:hAnsi="Arial" w:cs="Arial"/>
          <w:sz w:val="22"/>
          <w:szCs w:val="22"/>
        </w:rPr>
        <w:t xml:space="preserve"> correction, and conditions were compared to one another using a </w:t>
      </w:r>
      <w:proofErr w:type="spellStart"/>
      <w:r w:rsidR="00DE08D7" w:rsidRPr="000B597B">
        <w:rPr>
          <w:rFonts w:ascii="Arial" w:hAnsi="Arial" w:cs="Arial"/>
          <w:sz w:val="22"/>
          <w:szCs w:val="22"/>
        </w:rPr>
        <w:t>Kruskal</w:t>
      </w:r>
      <w:proofErr w:type="spellEnd"/>
      <w:r w:rsidR="00DE08D7" w:rsidRPr="000B597B">
        <w:rPr>
          <w:rFonts w:ascii="Arial" w:hAnsi="Arial" w:cs="Arial"/>
          <w:sz w:val="22"/>
          <w:szCs w:val="22"/>
        </w:rPr>
        <w:t>-Wallis test followed by a Dunn's post hoc test</w:t>
      </w:r>
      <w:r w:rsidR="00635C3C" w:rsidRPr="000B597B">
        <w:rPr>
          <w:rFonts w:ascii="Arial" w:hAnsi="Arial" w:cs="Arial"/>
          <w:sz w:val="22"/>
          <w:szCs w:val="22"/>
        </w:rPr>
        <w:t xml:space="preserve"> (**** P &lt; 0.001</w:t>
      </w:r>
      <w:r w:rsidR="00285FA7">
        <w:rPr>
          <w:rFonts w:ascii="Arial" w:hAnsi="Arial" w:cs="Arial"/>
          <w:sz w:val="22"/>
          <w:szCs w:val="22"/>
        </w:rPr>
        <w:t>; *** P &lt; 0.005; * P &lt; 0.05</w:t>
      </w:r>
      <w:r w:rsidR="00635C3C" w:rsidRPr="000B597B">
        <w:rPr>
          <w:rFonts w:ascii="Arial" w:hAnsi="Arial" w:cs="Arial"/>
          <w:sz w:val="22"/>
          <w:szCs w:val="22"/>
        </w:rPr>
        <w:t xml:space="preserve">; </w:t>
      </w:r>
      <w:proofErr w:type="gramStart"/>
      <w:r w:rsidR="00635C3C" w:rsidRPr="000B597B">
        <w:rPr>
          <w:rFonts w:ascii="Arial" w:hAnsi="Arial" w:cs="Arial"/>
          <w:sz w:val="22"/>
          <w:szCs w:val="22"/>
        </w:rPr>
        <w:t>ns :</w:t>
      </w:r>
      <w:proofErr w:type="gramEnd"/>
      <w:r w:rsidR="00635C3C" w:rsidRPr="000B597B">
        <w:rPr>
          <w:rFonts w:ascii="Arial" w:hAnsi="Arial" w:cs="Arial"/>
          <w:sz w:val="22"/>
          <w:szCs w:val="22"/>
        </w:rPr>
        <w:t xml:space="preserve"> not significant).</w:t>
      </w:r>
    </w:p>
    <w:p w14:paraId="523E8D71" w14:textId="1B15B2E7" w:rsidR="00DE08D7" w:rsidRPr="00A37A83" w:rsidRDefault="00DE08D7" w:rsidP="00A37A83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</w:p>
    <w:sectPr w:rsidR="00DE08D7" w:rsidRPr="00A37A83" w:rsidSect="0041773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D1B20DF" w16cex:dateUtc="2024-04-11T17:04:00Z"/>
  <w16cex:commentExtensible w16cex:durableId="434659B9" w16cex:dateUtc="2024-04-14T18:39:00Z"/>
  <w16cex:commentExtensible w16cex:durableId="1A5A6E27" w16cex:dateUtc="2024-04-14T18:39:00Z"/>
  <w16cex:commentExtensible w16cex:durableId="62484B44" w16cex:dateUtc="2024-04-11T17:37:00Z"/>
  <w16cex:commentExtensible w16cex:durableId="0770C0C9" w16cex:dateUtc="2024-04-11T17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7951430" w16cid:durableId="1D1B20DF"/>
  <w16cid:commentId w16cid:paraId="0D72DAB7" w16cid:durableId="434659B9"/>
  <w16cid:commentId w16cid:paraId="55C29D5C" w16cid:durableId="1A5A6E27"/>
  <w16cid:commentId w16cid:paraId="410842B4" w16cid:durableId="62484B44"/>
  <w16cid:commentId w16cid:paraId="44868737" w16cid:durableId="0770C0C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FBF29" w14:textId="77777777" w:rsidR="00AE2AF4" w:rsidRDefault="00AE2AF4">
      <w:pPr>
        <w:spacing w:after="0" w:line="240" w:lineRule="auto"/>
      </w:pPr>
      <w:r>
        <w:separator/>
      </w:r>
    </w:p>
  </w:endnote>
  <w:endnote w:type="continuationSeparator" w:id="0">
    <w:p w14:paraId="79384E91" w14:textId="77777777" w:rsidR="00AE2AF4" w:rsidRDefault="00AE2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hitney Book">
    <w:altName w:val="Whitney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1782"/>
      <w:docPartObj>
        <w:docPartGallery w:val="Page Numbers (Bottom of Page)"/>
        <w:docPartUnique/>
      </w:docPartObj>
    </w:sdtPr>
    <w:sdtEndPr/>
    <w:sdtContent>
      <w:p w14:paraId="0F518305" w14:textId="3FA9BC57" w:rsidR="002E2B6A" w:rsidRDefault="002E2B6A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98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C02E0" w14:textId="77777777" w:rsidR="002E2B6A" w:rsidRDefault="002E2B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5188B6" w14:textId="77777777" w:rsidR="00AE2AF4" w:rsidRDefault="00AE2AF4">
      <w:pPr>
        <w:spacing w:after="0" w:line="240" w:lineRule="auto"/>
      </w:pPr>
      <w:r>
        <w:separator/>
      </w:r>
    </w:p>
  </w:footnote>
  <w:footnote w:type="continuationSeparator" w:id="0">
    <w:p w14:paraId="4C6D3BCF" w14:textId="77777777" w:rsidR="00AE2AF4" w:rsidRDefault="00AE2A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757A2"/>
    <w:multiLevelType w:val="hybridMultilevel"/>
    <w:tmpl w:val="C098327E"/>
    <w:lvl w:ilvl="0" w:tplc="983A5AA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05D9E"/>
    <w:multiLevelType w:val="hybridMultilevel"/>
    <w:tmpl w:val="5BDA0F9E"/>
    <w:lvl w:ilvl="0" w:tplc="9C8ADA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14894"/>
    <w:multiLevelType w:val="hybridMultilevel"/>
    <w:tmpl w:val="60480862"/>
    <w:lvl w:ilvl="0" w:tplc="53DECA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E14B6"/>
    <w:multiLevelType w:val="hybridMultilevel"/>
    <w:tmpl w:val="CA12B940"/>
    <w:lvl w:ilvl="0" w:tplc="7B0040F8">
      <w:start w:val="1"/>
      <w:numFmt w:val="lowerLetter"/>
      <w:lvlText w:val="(%1)"/>
      <w:lvlJc w:val="left"/>
      <w:pPr>
        <w:ind w:left="735" w:hanging="37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E13A3"/>
    <w:multiLevelType w:val="hybridMultilevel"/>
    <w:tmpl w:val="7AD23D84"/>
    <w:lvl w:ilvl="0" w:tplc="F15A9AB4">
      <w:start w:val="1"/>
      <w:numFmt w:val="lowerLetter"/>
      <w:lvlText w:val="(%1)"/>
      <w:lvlJc w:val="left"/>
      <w:pPr>
        <w:ind w:left="720" w:hanging="360"/>
      </w:pPr>
      <w:rPr>
        <w:rFonts w:eastAsiaTheme="minorEastAsia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F4549"/>
    <w:multiLevelType w:val="hybridMultilevel"/>
    <w:tmpl w:val="EBC4423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66C5B0C"/>
    <w:multiLevelType w:val="hybridMultilevel"/>
    <w:tmpl w:val="911ED52C"/>
    <w:lvl w:ilvl="0" w:tplc="6E54F50C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226D6306"/>
    <w:multiLevelType w:val="hybridMultilevel"/>
    <w:tmpl w:val="7C22CA74"/>
    <w:lvl w:ilvl="0" w:tplc="D2386D46">
      <w:start w:val="1"/>
      <w:numFmt w:val="upperLetter"/>
      <w:lvlText w:val="(%1)"/>
      <w:lvlJc w:val="left"/>
      <w:pPr>
        <w:ind w:left="1070" w:hanging="360"/>
      </w:pPr>
      <w:rPr>
        <w:rFonts w:eastAsiaTheme="minorEastAsia" w:hint="default"/>
        <w:b w:val="0"/>
        <w:color w:val="211D1E"/>
      </w:rPr>
    </w:lvl>
    <w:lvl w:ilvl="1" w:tplc="040C0019" w:tentative="1">
      <w:start w:val="1"/>
      <w:numFmt w:val="lowerLetter"/>
      <w:lvlText w:val="%2."/>
      <w:lvlJc w:val="left"/>
      <w:pPr>
        <w:ind w:left="1790" w:hanging="360"/>
      </w:pPr>
    </w:lvl>
    <w:lvl w:ilvl="2" w:tplc="040C001B" w:tentative="1">
      <w:start w:val="1"/>
      <w:numFmt w:val="lowerRoman"/>
      <w:lvlText w:val="%3."/>
      <w:lvlJc w:val="right"/>
      <w:pPr>
        <w:ind w:left="2510" w:hanging="180"/>
      </w:pPr>
    </w:lvl>
    <w:lvl w:ilvl="3" w:tplc="040C000F" w:tentative="1">
      <w:start w:val="1"/>
      <w:numFmt w:val="decimal"/>
      <w:lvlText w:val="%4."/>
      <w:lvlJc w:val="left"/>
      <w:pPr>
        <w:ind w:left="3230" w:hanging="360"/>
      </w:pPr>
    </w:lvl>
    <w:lvl w:ilvl="4" w:tplc="040C0019" w:tentative="1">
      <w:start w:val="1"/>
      <w:numFmt w:val="lowerLetter"/>
      <w:lvlText w:val="%5."/>
      <w:lvlJc w:val="left"/>
      <w:pPr>
        <w:ind w:left="3950" w:hanging="360"/>
      </w:pPr>
    </w:lvl>
    <w:lvl w:ilvl="5" w:tplc="040C001B" w:tentative="1">
      <w:start w:val="1"/>
      <w:numFmt w:val="lowerRoman"/>
      <w:lvlText w:val="%6."/>
      <w:lvlJc w:val="right"/>
      <w:pPr>
        <w:ind w:left="4670" w:hanging="180"/>
      </w:pPr>
    </w:lvl>
    <w:lvl w:ilvl="6" w:tplc="040C000F" w:tentative="1">
      <w:start w:val="1"/>
      <w:numFmt w:val="decimal"/>
      <w:lvlText w:val="%7."/>
      <w:lvlJc w:val="left"/>
      <w:pPr>
        <w:ind w:left="5390" w:hanging="360"/>
      </w:pPr>
    </w:lvl>
    <w:lvl w:ilvl="7" w:tplc="040C0019" w:tentative="1">
      <w:start w:val="1"/>
      <w:numFmt w:val="lowerLetter"/>
      <w:lvlText w:val="%8."/>
      <w:lvlJc w:val="left"/>
      <w:pPr>
        <w:ind w:left="6110" w:hanging="360"/>
      </w:pPr>
    </w:lvl>
    <w:lvl w:ilvl="8" w:tplc="040C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8" w15:restartNumberingAfterBreak="0">
    <w:nsid w:val="24842290"/>
    <w:multiLevelType w:val="hybridMultilevel"/>
    <w:tmpl w:val="C15465F8"/>
    <w:lvl w:ilvl="0" w:tplc="C64E4D1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B4731"/>
    <w:multiLevelType w:val="hybridMultilevel"/>
    <w:tmpl w:val="2DDCC752"/>
    <w:lvl w:ilvl="0" w:tplc="78944E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072E60"/>
    <w:multiLevelType w:val="hybridMultilevel"/>
    <w:tmpl w:val="4ECC4770"/>
    <w:lvl w:ilvl="0" w:tplc="C4CC61F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4E48BF"/>
    <w:multiLevelType w:val="hybridMultilevel"/>
    <w:tmpl w:val="41D04EAA"/>
    <w:lvl w:ilvl="0" w:tplc="306AE224">
      <w:start w:val="1"/>
      <w:numFmt w:val="lowerLetter"/>
      <w:lvlText w:val="(%1)"/>
      <w:lvlJc w:val="left"/>
      <w:pPr>
        <w:ind w:left="765" w:hanging="405"/>
      </w:pPr>
      <w:rPr>
        <w:rFonts w:eastAsiaTheme="minorEastAsia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4E265E"/>
    <w:multiLevelType w:val="hybridMultilevel"/>
    <w:tmpl w:val="0F6E4668"/>
    <w:lvl w:ilvl="0" w:tplc="335A4CAE">
      <w:start w:val="1"/>
      <w:numFmt w:val="lowerLetter"/>
      <w:lvlText w:val="(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7F3BCB"/>
    <w:multiLevelType w:val="hybridMultilevel"/>
    <w:tmpl w:val="D842FE06"/>
    <w:lvl w:ilvl="0" w:tplc="B58EB49C">
      <w:start w:val="1"/>
      <w:numFmt w:val="lowerLetter"/>
      <w:lvlText w:val="(%1)"/>
      <w:lvlJc w:val="left"/>
      <w:pPr>
        <w:ind w:left="644" w:hanging="360"/>
      </w:pPr>
      <w:rPr>
        <w:rFonts w:ascii="Arial" w:eastAsia="Times New Roman" w:hAnsi="Arial" w:cs="Arial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60C47F0E"/>
    <w:multiLevelType w:val="hybridMultilevel"/>
    <w:tmpl w:val="A98879A0"/>
    <w:lvl w:ilvl="0" w:tplc="421818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C936FC"/>
    <w:multiLevelType w:val="hybridMultilevel"/>
    <w:tmpl w:val="8BC6D198"/>
    <w:lvl w:ilvl="0" w:tplc="9E7203A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0625F"/>
    <w:multiLevelType w:val="hybridMultilevel"/>
    <w:tmpl w:val="73FAA8E2"/>
    <w:lvl w:ilvl="0" w:tplc="822668A8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DC6530"/>
    <w:multiLevelType w:val="hybridMultilevel"/>
    <w:tmpl w:val="45EE38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1E2915"/>
    <w:multiLevelType w:val="hybridMultilevel"/>
    <w:tmpl w:val="3BEC1EB8"/>
    <w:lvl w:ilvl="0" w:tplc="DA3A60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3"/>
  </w:num>
  <w:num w:numId="5">
    <w:abstractNumId w:val="6"/>
  </w:num>
  <w:num w:numId="6">
    <w:abstractNumId w:val="16"/>
  </w:num>
  <w:num w:numId="7">
    <w:abstractNumId w:val="14"/>
  </w:num>
  <w:num w:numId="8">
    <w:abstractNumId w:val="2"/>
  </w:num>
  <w:num w:numId="9">
    <w:abstractNumId w:val="15"/>
  </w:num>
  <w:num w:numId="10">
    <w:abstractNumId w:val="0"/>
  </w:num>
  <w:num w:numId="11">
    <w:abstractNumId w:val="1"/>
  </w:num>
  <w:num w:numId="12">
    <w:abstractNumId w:val="3"/>
  </w:num>
  <w:num w:numId="13">
    <w:abstractNumId w:val="8"/>
  </w:num>
  <w:num w:numId="14">
    <w:abstractNumId w:val="4"/>
  </w:num>
  <w:num w:numId="15">
    <w:abstractNumId w:val="11"/>
  </w:num>
  <w:num w:numId="16">
    <w:abstractNumId w:val="12"/>
  </w:num>
  <w:num w:numId="17">
    <w:abstractNumId w:val="18"/>
  </w:num>
  <w:num w:numId="18">
    <w:abstractNumId w:val="17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4AD"/>
    <w:rsid w:val="00000F25"/>
    <w:rsid w:val="00001B0E"/>
    <w:rsid w:val="000036B9"/>
    <w:rsid w:val="00003E1C"/>
    <w:rsid w:val="00004DBC"/>
    <w:rsid w:val="00004DDE"/>
    <w:rsid w:val="0001034B"/>
    <w:rsid w:val="000109AD"/>
    <w:rsid w:val="000112B0"/>
    <w:rsid w:val="00011508"/>
    <w:rsid w:val="00013AFE"/>
    <w:rsid w:val="0001575E"/>
    <w:rsid w:val="00015A2F"/>
    <w:rsid w:val="00016C0A"/>
    <w:rsid w:val="00021178"/>
    <w:rsid w:val="000218C6"/>
    <w:rsid w:val="00021B94"/>
    <w:rsid w:val="000220BF"/>
    <w:rsid w:val="000226F5"/>
    <w:rsid w:val="00022D25"/>
    <w:rsid w:val="00023869"/>
    <w:rsid w:val="00025F48"/>
    <w:rsid w:val="000262E6"/>
    <w:rsid w:val="00026D55"/>
    <w:rsid w:val="00030D63"/>
    <w:rsid w:val="00032AFC"/>
    <w:rsid w:val="0003334D"/>
    <w:rsid w:val="00034132"/>
    <w:rsid w:val="00034EF7"/>
    <w:rsid w:val="000356B5"/>
    <w:rsid w:val="00035C1B"/>
    <w:rsid w:val="00035E52"/>
    <w:rsid w:val="00035E59"/>
    <w:rsid w:val="0003640D"/>
    <w:rsid w:val="00036BEF"/>
    <w:rsid w:val="00036FB5"/>
    <w:rsid w:val="0003709B"/>
    <w:rsid w:val="000371EF"/>
    <w:rsid w:val="00040A89"/>
    <w:rsid w:val="000415C6"/>
    <w:rsid w:val="0004261B"/>
    <w:rsid w:val="0004262C"/>
    <w:rsid w:val="00043A69"/>
    <w:rsid w:val="00044565"/>
    <w:rsid w:val="000460F0"/>
    <w:rsid w:val="000463EA"/>
    <w:rsid w:val="000466B9"/>
    <w:rsid w:val="00046A7F"/>
    <w:rsid w:val="00046C81"/>
    <w:rsid w:val="00046DC6"/>
    <w:rsid w:val="00050A37"/>
    <w:rsid w:val="0005135E"/>
    <w:rsid w:val="00051F5D"/>
    <w:rsid w:val="00052BF2"/>
    <w:rsid w:val="0005346F"/>
    <w:rsid w:val="00053B0E"/>
    <w:rsid w:val="00053BD4"/>
    <w:rsid w:val="00053D48"/>
    <w:rsid w:val="00054F07"/>
    <w:rsid w:val="000559B7"/>
    <w:rsid w:val="00055AD8"/>
    <w:rsid w:val="000607D9"/>
    <w:rsid w:val="00062F9F"/>
    <w:rsid w:val="000637BD"/>
    <w:rsid w:val="0006393C"/>
    <w:rsid w:val="00063E9C"/>
    <w:rsid w:val="00063FE5"/>
    <w:rsid w:val="00064D07"/>
    <w:rsid w:val="00067364"/>
    <w:rsid w:val="000675D0"/>
    <w:rsid w:val="00067B91"/>
    <w:rsid w:val="000710DF"/>
    <w:rsid w:val="0007176A"/>
    <w:rsid w:val="000717D9"/>
    <w:rsid w:val="000730AE"/>
    <w:rsid w:val="000731E8"/>
    <w:rsid w:val="00074628"/>
    <w:rsid w:val="00075B19"/>
    <w:rsid w:val="00075CEF"/>
    <w:rsid w:val="000764F5"/>
    <w:rsid w:val="0007651E"/>
    <w:rsid w:val="00076D0D"/>
    <w:rsid w:val="00076D86"/>
    <w:rsid w:val="0007777E"/>
    <w:rsid w:val="00080099"/>
    <w:rsid w:val="00081497"/>
    <w:rsid w:val="0008235A"/>
    <w:rsid w:val="00083416"/>
    <w:rsid w:val="00083843"/>
    <w:rsid w:val="00083D33"/>
    <w:rsid w:val="0008516A"/>
    <w:rsid w:val="000856FB"/>
    <w:rsid w:val="000861C2"/>
    <w:rsid w:val="00086497"/>
    <w:rsid w:val="00086BA2"/>
    <w:rsid w:val="00086BA5"/>
    <w:rsid w:val="00087C45"/>
    <w:rsid w:val="0009001D"/>
    <w:rsid w:val="0009049A"/>
    <w:rsid w:val="000913DC"/>
    <w:rsid w:val="0009173C"/>
    <w:rsid w:val="000918C1"/>
    <w:rsid w:val="000918FA"/>
    <w:rsid w:val="00093226"/>
    <w:rsid w:val="0009348F"/>
    <w:rsid w:val="00093ADB"/>
    <w:rsid w:val="00093D50"/>
    <w:rsid w:val="00094D95"/>
    <w:rsid w:val="0009587C"/>
    <w:rsid w:val="0009640A"/>
    <w:rsid w:val="00096616"/>
    <w:rsid w:val="00096BCB"/>
    <w:rsid w:val="0009722B"/>
    <w:rsid w:val="0009733C"/>
    <w:rsid w:val="000A02B5"/>
    <w:rsid w:val="000A02E1"/>
    <w:rsid w:val="000A04AB"/>
    <w:rsid w:val="000A0D78"/>
    <w:rsid w:val="000A1E24"/>
    <w:rsid w:val="000A223E"/>
    <w:rsid w:val="000A2BDC"/>
    <w:rsid w:val="000A2CD0"/>
    <w:rsid w:val="000A4490"/>
    <w:rsid w:val="000A4584"/>
    <w:rsid w:val="000A51AC"/>
    <w:rsid w:val="000A530D"/>
    <w:rsid w:val="000A6D98"/>
    <w:rsid w:val="000A7F43"/>
    <w:rsid w:val="000B057F"/>
    <w:rsid w:val="000B09BD"/>
    <w:rsid w:val="000B0B13"/>
    <w:rsid w:val="000B0B36"/>
    <w:rsid w:val="000B2092"/>
    <w:rsid w:val="000B3561"/>
    <w:rsid w:val="000B49CD"/>
    <w:rsid w:val="000B542E"/>
    <w:rsid w:val="000B597B"/>
    <w:rsid w:val="000B6AD8"/>
    <w:rsid w:val="000B6D0D"/>
    <w:rsid w:val="000B729F"/>
    <w:rsid w:val="000C01F0"/>
    <w:rsid w:val="000C074D"/>
    <w:rsid w:val="000C1118"/>
    <w:rsid w:val="000C1B6A"/>
    <w:rsid w:val="000C38AF"/>
    <w:rsid w:val="000C38C8"/>
    <w:rsid w:val="000C3926"/>
    <w:rsid w:val="000C4689"/>
    <w:rsid w:val="000C46FD"/>
    <w:rsid w:val="000C4BE0"/>
    <w:rsid w:val="000C524B"/>
    <w:rsid w:val="000C591B"/>
    <w:rsid w:val="000C6521"/>
    <w:rsid w:val="000C6ADA"/>
    <w:rsid w:val="000D03DF"/>
    <w:rsid w:val="000D05F6"/>
    <w:rsid w:val="000D144A"/>
    <w:rsid w:val="000D2557"/>
    <w:rsid w:val="000D3961"/>
    <w:rsid w:val="000D41EA"/>
    <w:rsid w:val="000D428C"/>
    <w:rsid w:val="000D43F0"/>
    <w:rsid w:val="000D682F"/>
    <w:rsid w:val="000D6843"/>
    <w:rsid w:val="000D6881"/>
    <w:rsid w:val="000D69F2"/>
    <w:rsid w:val="000D6E41"/>
    <w:rsid w:val="000E0352"/>
    <w:rsid w:val="000E1892"/>
    <w:rsid w:val="000E248C"/>
    <w:rsid w:val="000E377E"/>
    <w:rsid w:val="000E46C3"/>
    <w:rsid w:val="000E4C6F"/>
    <w:rsid w:val="000E4E83"/>
    <w:rsid w:val="000E53F1"/>
    <w:rsid w:val="000E5D33"/>
    <w:rsid w:val="000E6C56"/>
    <w:rsid w:val="000E70D0"/>
    <w:rsid w:val="000E78E6"/>
    <w:rsid w:val="000E7D9D"/>
    <w:rsid w:val="000E7F15"/>
    <w:rsid w:val="000F02CD"/>
    <w:rsid w:val="000F1C7E"/>
    <w:rsid w:val="000F291B"/>
    <w:rsid w:val="000F2FDC"/>
    <w:rsid w:val="000F32DF"/>
    <w:rsid w:val="000F5E27"/>
    <w:rsid w:val="000F68A8"/>
    <w:rsid w:val="000F7357"/>
    <w:rsid w:val="000F7D21"/>
    <w:rsid w:val="00100623"/>
    <w:rsid w:val="0010082C"/>
    <w:rsid w:val="0010315B"/>
    <w:rsid w:val="00103DF6"/>
    <w:rsid w:val="0010404E"/>
    <w:rsid w:val="0010470B"/>
    <w:rsid w:val="00105402"/>
    <w:rsid w:val="001065D9"/>
    <w:rsid w:val="001070D8"/>
    <w:rsid w:val="00107B38"/>
    <w:rsid w:val="00107B47"/>
    <w:rsid w:val="00107CA0"/>
    <w:rsid w:val="00113FD0"/>
    <w:rsid w:val="00114F64"/>
    <w:rsid w:val="00115599"/>
    <w:rsid w:val="001156BB"/>
    <w:rsid w:val="00115B49"/>
    <w:rsid w:val="001176E6"/>
    <w:rsid w:val="00120236"/>
    <w:rsid w:val="001213A9"/>
    <w:rsid w:val="001214B8"/>
    <w:rsid w:val="00125234"/>
    <w:rsid w:val="0012668A"/>
    <w:rsid w:val="00126B80"/>
    <w:rsid w:val="00126DD3"/>
    <w:rsid w:val="00127897"/>
    <w:rsid w:val="00127D42"/>
    <w:rsid w:val="00127F87"/>
    <w:rsid w:val="00130FD5"/>
    <w:rsid w:val="0013112C"/>
    <w:rsid w:val="00132915"/>
    <w:rsid w:val="0013545F"/>
    <w:rsid w:val="00136100"/>
    <w:rsid w:val="00136471"/>
    <w:rsid w:val="00136C2C"/>
    <w:rsid w:val="00137656"/>
    <w:rsid w:val="001401DF"/>
    <w:rsid w:val="00140BBA"/>
    <w:rsid w:val="0014151B"/>
    <w:rsid w:val="00141B68"/>
    <w:rsid w:val="0014231B"/>
    <w:rsid w:val="001423D1"/>
    <w:rsid w:val="00142874"/>
    <w:rsid w:val="00142A03"/>
    <w:rsid w:val="0014368A"/>
    <w:rsid w:val="00143DE7"/>
    <w:rsid w:val="00144760"/>
    <w:rsid w:val="00144CCD"/>
    <w:rsid w:val="001463DA"/>
    <w:rsid w:val="00146A56"/>
    <w:rsid w:val="001470BC"/>
    <w:rsid w:val="0015089F"/>
    <w:rsid w:val="00150928"/>
    <w:rsid w:val="001521F7"/>
    <w:rsid w:val="001524DF"/>
    <w:rsid w:val="0015280B"/>
    <w:rsid w:val="00155C1B"/>
    <w:rsid w:val="00156EAF"/>
    <w:rsid w:val="00156F51"/>
    <w:rsid w:val="00157ECD"/>
    <w:rsid w:val="001608A6"/>
    <w:rsid w:val="00161461"/>
    <w:rsid w:val="00161869"/>
    <w:rsid w:val="00161897"/>
    <w:rsid w:val="00162055"/>
    <w:rsid w:val="00162082"/>
    <w:rsid w:val="001625F6"/>
    <w:rsid w:val="001630B1"/>
    <w:rsid w:val="001640CA"/>
    <w:rsid w:val="00165227"/>
    <w:rsid w:val="00165852"/>
    <w:rsid w:val="00165AD4"/>
    <w:rsid w:val="0016644E"/>
    <w:rsid w:val="001676D5"/>
    <w:rsid w:val="00167E28"/>
    <w:rsid w:val="00170376"/>
    <w:rsid w:val="0017063C"/>
    <w:rsid w:val="00170721"/>
    <w:rsid w:val="00171795"/>
    <w:rsid w:val="00171EE2"/>
    <w:rsid w:val="00172D24"/>
    <w:rsid w:val="0017380E"/>
    <w:rsid w:val="00173EBE"/>
    <w:rsid w:val="00174059"/>
    <w:rsid w:val="0017498E"/>
    <w:rsid w:val="00174BAC"/>
    <w:rsid w:val="00177CFE"/>
    <w:rsid w:val="001809A4"/>
    <w:rsid w:val="00180E32"/>
    <w:rsid w:val="0018127B"/>
    <w:rsid w:val="00181314"/>
    <w:rsid w:val="00181B72"/>
    <w:rsid w:val="00182241"/>
    <w:rsid w:val="00182B27"/>
    <w:rsid w:val="00184007"/>
    <w:rsid w:val="001844A1"/>
    <w:rsid w:val="001853A1"/>
    <w:rsid w:val="00185431"/>
    <w:rsid w:val="0018669B"/>
    <w:rsid w:val="001876ED"/>
    <w:rsid w:val="00187BBE"/>
    <w:rsid w:val="0019132A"/>
    <w:rsid w:val="001917FF"/>
    <w:rsid w:val="00191CBB"/>
    <w:rsid w:val="00193C65"/>
    <w:rsid w:val="00193E16"/>
    <w:rsid w:val="00194127"/>
    <w:rsid w:val="001948C3"/>
    <w:rsid w:val="00195093"/>
    <w:rsid w:val="00196ACE"/>
    <w:rsid w:val="001A14A2"/>
    <w:rsid w:val="001A26B1"/>
    <w:rsid w:val="001A2CC7"/>
    <w:rsid w:val="001A3435"/>
    <w:rsid w:val="001A444C"/>
    <w:rsid w:val="001A5644"/>
    <w:rsid w:val="001A6FB1"/>
    <w:rsid w:val="001A78B7"/>
    <w:rsid w:val="001A7948"/>
    <w:rsid w:val="001A7CBD"/>
    <w:rsid w:val="001B0DD6"/>
    <w:rsid w:val="001B15DF"/>
    <w:rsid w:val="001B17CD"/>
    <w:rsid w:val="001B1EB3"/>
    <w:rsid w:val="001B1EB5"/>
    <w:rsid w:val="001B4A99"/>
    <w:rsid w:val="001B6232"/>
    <w:rsid w:val="001B685E"/>
    <w:rsid w:val="001B778B"/>
    <w:rsid w:val="001C0732"/>
    <w:rsid w:val="001C1DE4"/>
    <w:rsid w:val="001C1F4D"/>
    <w:rsid w:val="001C2C08"/>
    <w:rsid w:val="001C3250"/>
    <w:rsid w:val="001C3A3D"/>
    <w:rsid w:val="001C3B64"/>
    <w:rsid w:val="001C4FDE"/>
    <w:rsid w:val="001C56A8"/>
    <w:rsid w:val="001C69D0"/>
    <w:rsid w:val="001C7B50"/>
    <w:rsid w:val="001D0C55"/>
    <w:rsid w:val="001D14B0"/>
    <w:rsid w:val="001D14EF"/>
    <w:rsid w:val="001D1B84"/>
    <w:rsid w:val="001D2F0F"/>
    <w:rsid w:val="001D5648"/>
    <w:rsid w:val="001D64EE"/>
    <w:rsid w:val="001D6545"/>
    <w:rsid w:val="001D66C8"/>
    <w:rsid w:val="001E00B4"/>
    <w:rsid w:val="001E0DBA"/>
    <w:rsid w:val="001E0E45"/>
    <w:rsid w:val="001E10DB"/>
    <w:rsid w:val="001E1297"/>
    <w:rsid w:val="001E15EF"/>
    <w:rsid w:val="001E1744"/>
    <w:rsid w:val="001E2C28"/>
    <w:rsid w:val="001E2EE8"/>
    <w:rsid w:val="001E336F"/>
    <w:rsid w:val="001E34D5"/>
    <w:rsid w:val="001E40AE"/>
    <w:rsid w:val="001E427E"/>
    <w:rsid w:val="001E552E"/>
    <w:rsid w:val="001E5E5F"/>
    <w:rsid w:val="001E635D"/>
    <w:rsid w:val="001E6463"/>
    <w:rsid w:val="001E7BB5"/>
    <w:rsid w:val="001E7E6B"/>
    <w:rsid w:val="001F056E"/>
    <w:rsid w:val="001F0C52"/>
    <w:rsid w:val="001F1294"/>
    <w:rsid w:val="001F1373"/>
    <w:rsid w:val="001F1743"/>
    <w:rsid w:val="001F391A"/>
    <w:rsid w:val="001F3B5B"/>
    <w:rsid w:val="001F5A1F"/>
    <w:rsid w:val="001F5B9B"/>
    <w:rsid w:val="001F5D39"/>
    <w:rsid w:val="001F66D1"/>
    <w:rsid w:val="001F6A72"/>
    <w:rsid w:val="001F6A9E"/>
    <w:rsid w:val="001F6D03"/>
    <w:rsid w:val="001F7067"/>
    <w:rsid w:val="001F7719"/>
    <w:rsid w:val="001F79BC"/>
    <w:rsid w:val="001F7A1A"/>
    <w:rsid w:val="001F7B7D"/>
    <w:rsid w:val="0020150D"/>
    <w:rsid w:val="002016BF"/>
    <w:rsid w:val="00201B9A"/>
    <w:rsid w:val="00201D19"/>
    <w:rsid w:val="00202A55"/>
    <w:rsid w:val="00202F9D"/>
    <w:rsid w:val="002033C5"/>
    <w:rsid w:val="00203694"/>
    <w:rsid w:val="0020571F"/>
    <w:rsid w:val="00205BF2"/>
    <w:rsid w:val="00206951"/>
    <w:rsid w:val="00206C22"/>
    <w:rsid w:val="00207B4C"/>
    <w:rsid w:val="00207D85"/>
    <w:rsid w:val="00211B3B"/>
    <w:rsid w:val="00211BDC"/>
    <w:rsid w:val="00213A31"/>
    <w:rsid w:val="00214A00"/>
    <w:rsid w:val="00214C61"/>
    <w:rsid w:val="00215107"/>
    <w:rsid w:val="00217135"/>
    <w:rsid w:val="00217915"/>
    <w:rsid w:val="00221139"/>
    <w:rsid w:val="00221E44"/>
    <w:rsid w:val="00221EEE"/>
    <w:rsid w:val="00222200"/>
    <w:rsid w:val="00222B8F"/>
    <w:rsid w:val="00222EC9"/>
    <w:rsid w:val="00224275"/>
    <w:rsid w:val="002246DF"/>
    <w:rsid w:val="0022508A"/>
    <w:rsid w:val="00225702"/>
    <w:rsid w:val="00225823"/>
    <w:rsid w:val="002264F7"/>
    <w:rsid w:val="00226737"/>
    <w:rsid w:val="00226C6D"/>
    <w:rsid w:val="00227B78"/>
    <w:rsid w:val="00232A71"/>
    <w:rsid w:val="00233098"/>
    <w:rsid w:val="002332D7"/>
    <w:rsid w:val="0023334B"/>
    <w:rsid w:val="002336F5"/>
    <w:rsid w:val="00233977"/>
    <w:rsid w:val="00235926"/>
    <w:rsid w:val="00236E8F"/>
    <w:rsid w:val="00236F49"/>
    <w:rsid w:val="002400F6"/>
    <w:rsid w:val="0024170B"/>
    <w:rsid w:val="00241A06"/>
    <w:rsid w:val="00242869"/>
    <w:rsid w:val="002429B6"/>
    <w:rsid w:val="00243FEC"/>
    <w:rsid w:val="00253901"/>
    <w:rsid w:val="00253C94"/>
    <w:rsid w:val="0025485F"/>
    <w:rsid w:val="00254C75"/>
    <w:rsid w:val="00255AB2"/>
    <w:rsid w:val="0025605A"/>
    <w:rsid w:val="0025609F"/>
    <w:rsid w:val="00256C87"/>
    <w:rsid w:val="00257B3E"/>
    <w:rsid w:val="00257CA8"/>
    <w:rsid w:val="00260A7E"/>
    <w:rsid w:val="0026189F"/>
    <w:rsid w:val="002628D0"/>
    <w:rsid w:val="00262A57"/>
    <w:rsid w:val="002634CD"/>
    <w:rsid w:val="00263577"/>
    <w:rsid w:val="0026361F"/>
    <w:rsid w:val="002658FC"/>
    <w:rsid w:val="002659A0"/>
    <w:rsid w:val="00265CC8"/>
    <w:rsid w:val="00267158"/>
    <w:rsid w:val="0026789C"/>
    <w:rsid w:val="002700D9"/>
    <w:rsid w:val="00270FDA"/>
    <w:rsid w:val="002728B4"/>
    <w:rsid w:val="0027294A"/>
    <w:rsid w:val="00272AD3"/>
    <w:rsid w:val="00274AE9"/>
    <w:rsid w:val="002765D8"/>
    <w:rsid w:val="00276D96"/>
    <w:rsid w:val="00277130"/>
    <w:rsid w:val="00277F68"/>
    <w:rsid w:val="00282023"/>
    <w:rsid w:val="0028238A"/>
    <w:rsid w:val="00283B17"/>
    <w:rsid w:val="00284F9F"/>
    <w:rsid w:val="00285CF8"/>
    <w:rsid w:val="00285FA7"/>
    <w:rsid w:val="00286347"/>
    <w:rsid w:val="00287B80"/>
    <w:rsid w:val="00287F3F"/>
    <w:rsid w:val="002919F0"/>
    <w:rsid w:val="00291E91"/>
    <w:rsid w:val="002921E8"/>
    <w:rsid w:val="002922B3"/>
    <w:rsid w:val="00292801"/>
    <w:rsid w:val="002928B0"/>
    <w:rsid w:val="002929A5"/>
    <w:rsid w:val="00292C2C"/>
    <w:rsid w:val="00293727"/>
    <w:rsid w:val="00293D75"/>
    <w:rsid w:val="00294C1D"/>
    <w:rsid w:val="00295FF5"/>
    <w:rsid w:val="0029641D"/>
    <w:rsid w:val="00296D0A"/>
    <w:rsid w:val="00296F56"/>
    <w:rsid w:val="002A0613"/>
    <w:rsid w:val="002A0DC5"/>
    <w:rsid w:val="002A1198"/>
    <w:rsid w:val="002A1303"/>
    <w:rsid w:val="002A25D4"/>
    <w:rsid w:val="002A411E"/>
    <w:rsid w:val="002A7267"/>
    <w:rsid w:val="002A7341"/>
    <w:rsid w:val="002A73EF"/>
    <w:rsid w:val="002B002F"/>
    <w:rsid w:val="002B059E"/>
    <w:rsid w:val="002B10F6"/>
    <w:rsid w:val="002B17EF"/>
    <w:rsid w:val="002B1B6D"/>
    <w:rsid w:val="002B2257"/>
    <w:rsid w:val="002B2468"/>
    <w:rsid w:val="002B277E"/>
    <w:rsid w:val="002B2CAC"/>
    <w:rsid w:val="002B4626"/>
    <w:rsid w:val="002B4D69"/>
    <w:rsid w:val="002B66AF"/>
    <w:rsid w:val="002B66DF"/>
    <w:rsid w:val="002B69A0"/>
    <w:rsid w:val="002B69DE"/>
    <w:rsid w:val="002B7214"/>
    <w:rsid w:val="002B7E60"/>
    <w:rsid w:val="002C0C90"/>
    <w:rsid w:val="002C194E"/>
    <w:rsid w:val="002C20A8"/>
    <w:rsid w:val="002C33A2"/>
    <w:rsid w:val="002C4268"/>
    <w:rsid w:val="002C42BE"/>
    <w:rsid w:val="002C4596"/>
    <w:rsid w:val="002C4B5C"/>
    <w:rsid w:val="002C5043"/>
    <w:rsid w:val="002C64A3"/>
    <w:rsid w:val="002C6F6E"/>
    <w:rsid w:val="002C7591"/>
    <w:rsid w:val="002C77C2"/>
    <w:rsid w:val="002D099A"/>
    <w:rsid w:val="002D0EDA"/>
    <w:rsid w:val="002D1495"/>
    <w:rsid w:val="002D1546"/>
    <w:rsid w:val="002D24C2"/>
    <w:rsid w:val="002D2928"/>
    <w:rsid w:val="002D2FFB"/>
    <w:rsid w:val="002D412F"/>
    <w:rsid w:val="002D45C2"/>
    <w:rsid w:val="002E03AD"/>
    <w:rsid w:val="002E0E55"/>
    <w:rsid w:val="002E0EC7"/>
    <w:rsid w:val="002E1905"/>
    <w:rsid w:val="002E2B6A"/>
    <w:rsid w:val="002E4B0A"/>
    <w:rsid w:val="002E5516"/>
    <w:rsid w:val="002E5736"/>
    <w:rsid w:val="002E612C"/>
    <w:rsid w:val="002E6814"/>
    <w:rsid w:val="002E7058"/>
    <w:rsid w:val="002E7D43"/>
    <w:rsid w:val="002F00E3"/>
    <w:rsid w:val="002F01E2"/>
    <w:rsid w:val="002F0361"/>
    <w:rsid w:val="002F1921"/>
    <w:rsid w:val="002F23D1"/>
    <w:rsid w:val="002F3569"/>
    <w:rsid w:val="002F3D72"/>
    <w:rsid w:val="002F47D7"/>
    <w:rsid w:val="002F482A"/>
    <w:rsid w:val="002F4C28"/>
    <w:rsid w:val="002F4D86"/>
    <w:rsid w:val="002F4E98"/>
    <w:rsid w:val="002F4E9E"/>
    <w:rsid w:val="002F624E"/>
    <w:rsid w:val="002F7607"/>
    <w:rsid w:val="00300215"/>
    <w:rsid w:val="0030041F"/>
    <w:rsid w:val="0030045F"/>
    <w:rsid w:val="00300C52"/>
    <w:rsid w:val="003014FE"/>
    <w:rsid w:val="0030152C"/>
    <w:rsid w:val="00301A00"/>
    <w:rsid w:val="00302201"/>
    <w:rsid w:val="00302DEB"/>
    <w:rsid w:val="003034DB"/>
    <w:rsid w:val="0030418C"/>
    <w:rsid w:val="00305293"/>
    <w:rsid w:val="00305703"/>
    <w:rsid w:val="0030657C"/>
    <w:rsid w:val="00307145"/>
    <w:rsid w:val="00307158"/>
    <w:rsid w:val="0030754B"/>
    <w:rsid w:val="00307951"/>
    <w:rsid w:val="0031055B"/>
    <w:rsid w:val="003109C2"/>
    <w:rsid w:val="00311EAD"/>
    <w:rsid w:val="0031268C"/>
    <w:rsid w:val="00312F78"/>
    <w:rsid w:val="00313B50"/>
    <w:rsid w:val="00314CCA"/>
    <w:rsid w:val="00316799"/>
    <w:rsid w:val="00317A6D"/>
    <w:rsid w:val="00317C2A"/>
    <w:rsid w:val="003210E9"/>
    <w:rsid w:val="0032226D"/>
    <w:rsid w:val="00322457"/>
    <w:rsid w:val="00322AE9"/>
    <w:rsid w:val="003233DD"/>
    <w:rsid w:val="00323E7E"/>
    <w:rsid w:val="003241DB"/>
    <w:rsid w:val="00324859"/>
    <w:rsid w:val="0032503E"/>
    <w:rsid w:val="00325E78"/>
    <w:rsid w:val="003261AC"/>
    <w:rsid w:val="0032628C"/>
    <w:rsid w:val="00327324"/>
    <w:rsid w:val="0033021E"/>
    <w:rsid w:val="00330D24"/>
    <w:rsid w:val="0033157F"/>
    <w:rsid w:val="003316CA"/>
    <w:rsid w:val="003343FB"/>
    <w:rsid w:val="00334874"/>
    <w:rsid w:val="003355EE"/>
    <w:rsid w:val="003363E9"/>
    <w:rsid w:val="003370A3"/>
    <w:rsid w:val="0034043A"/>
    <w:rsid w:val="00340B0A"/>
    <w:rsid w:val="00341024"/>
    <w:rsid w:val="00341175"/>
    <w:rsid w:val="003413DB"/>
    <w:rsid w:val="0034242A"/>
    <w:rsid w:val="00342611"/>
    <w:rsid w:val="00343AD0"/>
    <w:rsid w:val="00344BB4"/>
    <w:rsid w:val="003468C7"/>
    <w:rsid w:val="00346C39"/>
    <w:rsid w:val="00346E23"/>
    <w:rsid w:val="00347037"/>
    <w:rsid w:val="00347B93"/>
    <w:rsid w:val="00347FCA"/>
    <w:rsid w:val="0035076F"/>
    <w:rsid w:val="00351017"/>
    <w:rsid w:val="003521BF"/>
    <w:rsid w:val="00352336"/>
    <w:rsid w:val="00352503"/>
    <w:rsid w:val="003525EC"/>
    <w:rsid w:val="003540E8"/>
    <w:rsid w:val="00355262"/>
    <w:rsid w:val="00356043"/>
    <w:rsid w:val="00356446"/>
    <w:rsid w:val="003578BA"/>
    <w:rsid w:val="00357EF8"/>
    <w:rsid w:val="003601B5"/>
    <w:rsid w:val="00360BC0"/>
    <w:rsid w:val="003610F5"/>
    <w:rsid w:val="003616F8"/>
    <w:rsid w:val="00361F8A"/>
    <w:rsid w:val="00363260"/>
    <w:rsid w:val="00363D17"/>
    <w:rsid w:val="0036407C"/>
    <w:rsid w:val="0036433E"/>
    <w:rsid w:val="00364590"/>
    <w:rsid w:val="0036550F"/>
    <w:rsid w:val="003658FE"/>
    <w:rsid w:val="00366C82"/>
    <w:rsid w:val="00366E6F"/>
    <w:rsid w:val="003673B1"/>
    <w:rsid w:val="0037179C"/>
    <w:rsid w:val="00371F94"/>
    <w:rsid w:val="00372222"/>
    <w:rsid w:val="0037248F"/>
    <w:rsid w:val="00372D74"/>
    <w:rsid w:val="00374FAB"/>
    <w:rsid w:val="003752F2"/>
    <w:rsid w:val="00375D7B"/>
    <w:rsid w:val="00376006"/>
    <w:rsid w:val="003762A1"/>
    <w:rsid w:val="00376359"/>
    <w:rsid w:val="0037722E"/>
    <w:rsid w:val="0037745F"/>
    <w:rsid w:val="003776F6"/>
    <w:rsid w:val="00380B7E"/>
    <w:rsid w:val="003817CF"/>
    <w:rsid w:val="0038240A"/>
    <w:rsid w:val="00382477"/>
    <w:rsid w:val="00384183"/>
    <w:rsid w:val="00384FF9"/>
    <w:rsid w:val="00385305"/>
    <w:rsid w:val="00386509"/>
    <w:rsid w:val="00387720"/>
    <w:rsid w:val="00387728"/>
    <w:rsid w:val="0039106D"/>
    <w:rsid w:val="003915DE"/>
    <w:rsid w:val="00392AF4"/>
    <w:rsid w:val="0039317C"/>
    <w:rsid w:val="00394F66"/>
    <w:rsid w:val="0039501F"/>
    <w:rsid w:val="003954FC"/>
    <w:rsid w:val="00395A28"/>
    <w:rsid w:val="0039616C"/>
    <w:rsid w:val="003963F4"/>
    <w:rsid w:val="003967A2"/>
    <w:rsid w:val="00396D8B"/>
    <w:rsid w:val="0039723D"/>
    <w:rsid w:val="003A12A8"/>
    <w:rsid w:val="003A1672"/>
    <w:rsid w:val="003A16E3"/>
    <w:rsid w:val="003A1ACF"/>
    <w:rsid w:val="003A1BD9"/>
    <w:rsid w:val="003A1C5D"/>
    <w:rsid w:val="003A2406"/>
    <w:rsid w:val="003A2AC4"/>
    <w:rsid w:val="003A2E7A"/>
    <w:rsid w:val="003A5A4B"/>
    <w:rsid w:val="003A61C6"/>
    <w:rsid w:val="003A671D"/>
    <w:rsid w:val="003A7638"/>
    <w:rsid w:val="003B043C"/>
    <w:rsid w:val="003B163F"/>
    <w:rsid w:val="003B24C0"/>
    <w:rsid w:val="003B290B"/>
    <w:rsid w:val="003B2CDD"/>
    <w:rsid w:val="003B2DA4"/>
    <w:rsid w:val="003B3366"/>
    <w:rsid w:val="003B3640"/>
    <w:rsid w:val="003B38AD"/>
    <w:rsid w:val="003B3B8C"/>
    <w:rsid w:val="003B3C5D"/>
    <w:rsid w:val="003B52AC"/>
    <w:rsid w:val="003B5AD2"/>
    <w:rsid w:val="003B6414"/>
    <w:rsid w:val="003B6507"/>
    <w:rsid w:val="003C0771"/>
    <w:rsid w:val="003C0BBF"/>
    <w:rsid w:val="003C1718"/>
    <w:rsid w:val="003C2287"/>
    <w:rsid w:val="003C2636"/>
    <w:rsid w:val="003C27A7"/>
    <w:rsid w:val="003C37B0"/>
    <w:rsid w:val="003C394E"/>
    <w:rsid w:val="003C3DED"/>
    <w:rsid w:val="003C3F18"/>
    <w:rsid w:val="003C4882"/>
    <w:rsid w:val="003C5A66"/>
    <w:rsid w:val="003C61FE"/>
    <w:rsid w:val="003C6828"/>
    <w:rsid w:val="003C69B6"/>
    <w:rsid w:val="003C6A54"/>
    <w:rsid w:val="003C7086"/>
    <w:rsid w:val="003C7893"/>
    <w:rsid w:val="003C7DFA"/>
    <w:rsid w:val="003C7EC7"/>
    <w:rsid w:val="003D2129"/>
    <w:rsid w:val="003D27E3"/>
    <w:rsid w:val="003D30B7"/>
    <w:rsid w:val="003D365F"/>
    <w:rsid w:val="003D3A62"/>
    <w:rsid w:val="003D4021"/>
    <w:rsid w:val="003D4054"/>
    <w:rsid w:val="003D4804"/>
    <w:rsid w:val="003D4BB0"/>
    <w:rsid w:val="003D4FBD"/>
    <w:rsid w:val="003D5246"/>
    <w:rsid w:val="003D7928"/>
    <w:rsid w:val="003E0066"/>
    <w:rsid w:val="003E0215"/>
    <w:rsid w:val="003E1EB2"/>
    <w:rsid w:val="003E2641"/>
    <w:rsid w:val="003E298A"/>
    <w:rsid w:val="003E55BB"/>
    <w:rsid w:val="003E582E"/>
    <w:rsid w:val="003E6006"/>
    <w:rsid w:val="003E6424"/>
    <w:rsid w:val="003E64CD"/>
    <w:rsid w:val="003E7A90"/>
    <w:rsid w:val="003E7C1A"/>
    <w:rsid w:val="003F0CB2"/>
    <w:rsid w:val="003F25EB"/>
    <w:rsid w:val="003F2D81"/>
    <w:rsid w:val="003F395C"/>
    <w:rsid w:val="003F4469"/>
    <w:rsid w:val="003F4CC4"/>
    <w:rsid w:val="003F5D9E"/>
    <w:rsid w:val="003F6486"/>
    <w:rsid w:val="003F7133"/>
    <w:rsid w:val="003F7354"/>
    <w:rsid w:val="003F78CA"/>
    <w:rsid w:val="00400937"/>
    <w:rsid w:val="0040298A"/>
    <w:rsid w:val="00402F92"/>
    <w:rsid w:val="004040C3"/>
    <w:rsid w:val="004043F0"/>
    <w:rsid w:val="00405591"/>
    <w:rsid w:val="00405607"/>
    <w:rsid w:val="00405C2D"/>
    <w:rsid w:val="00406A8A"/>
    <w:rsid w:val="00407E68"/>
    <w:rsid w:val="004107A0"/>
    <w:rsid w:val="00412524"/>
    <w:rsid w:val="0041252F"/>
    <w:rsid w:val="00412B4C"/>
    <w:rsid w:val="00412D00"/>
    <w:rsid w:val="0041301D"/>
    <w:rsid w:val="00413529"/>
    <w:rsid w:val="004145F3"/>
    <w:rsid w:val="00416B00"/>
    <w:rsid w:val="0041773C"/>
    <w:rsid w:val="00417F61"/>
    <w:rsid w:val="0042167F"/>
    <w:rsid w:val="0042327C"/>
    <w:rsid w:val="00424095"/>
    <w:rsid w:val="00424B13"/>
    <w:rsid w:val="00424BD8"/>
    <w:rsid w:val="00424D7A"/>
    <w:rsid w:val="00425035"/>
    <w:rsid w:val="00425259"/>
    <w:rsid w:val="00425313"/>
    <w:rsid w:val="00426458"/>
    <w:rsid w:val="00427F60"/>
    <w:rsid w:val="00430698"/>
    <w:rsid w:val="0043074B"/>
    <w:rsid w:val="00430B49"/>
    <w:rsid w:val="00430E69"/>
    <w:rsid w:val="0043125E"/>
    <w:rsid w:val="00431F69"/>
    <w:rsid w:val="004339C3"/>
    <w:rsid w:val="00433F23"/>
    <w:rsid w:val="00436B85"/>
    <w:rsid w:val="00436CEC"/>
    <w:rsid w:val="00437EDA"/>
    <w:rsid w:val="00441C52"/>
    <w:rsid w:val="0044204E"/>
    <w:rsid w:val="00442118"/>
    <w:rsid w:val="004425F2"/>
    <w:rsid w:val="00442CCE"/>
    <w:rsid w:val="00443F53"/>
    <w:rsid w:val="00444FB5"/>
    <w:rsid w:val="00445144"/>
    <w:rsid w:val="004478C2"/>
    <w:rsid w:val="00450AE8"/>
    <w:rsid w:val="00450B8D"/>
    <w:rsid w:val="004527FA"/>
    <w:rsid w:val="0045334D"/>
    <w:rsid w:val="00455601"/>
    <w:rsid w:val="00455FA0"/>
    <w:rsid w:val="00456736"/>
    <w:rsid w:val="00456925"/>
    <w:rsid w:val="004601C5"/>
    <w:rsid w:val="00461AEF"/>
    <w:rsid w:val="0046274B"/>
    <w:rsid w:val="00462F0C"/>
    <w:rsid w:val="00463A03"/>
    <w:rsid w:val="00463A53"/>
    <w:rsid w:val="004641B8"/>
    <w:rsid w:val="004641FE"/>
    <w:rsid w:val="00464A67"/>
    <w:rsid w:val="00465397"/>
    <w:rsid w:val="004665C2"/>
    <w:rsid w:val="00466FF0"/>
    <w:rsid w:val="00470826"/>
    <w:rsid w:val="004709F7"/>
    <w:rsid w:val="00470E7A"/>
    <w:rsid w:val="004725CD"/>
    <w:rsid w:val="00472691"/>
    <w:rsid w:val="00472885"/>
    <w:rsid w:val="004732DD"/>
    <w:rsid w:val="0047333D"/>
    <w:rsid w:val="00473F69"/>
    <w:rsid w:val="00474349"/>
    <w:rsid w:val="00474FCE"/>
    <w:rsid w:val="004768E0"/>
    <w:rsid w:val="00476A9A"/>
    <w:rsid w:val="00476AC3"/>
    <w:rsid w:val="0047703E"/>
    <w:rsid w:val="00477A51"/>
    <w:rsid w:val="00480964"/>
    <w:rsid w:val="0048186D"/>
    <w:rsid w:val="004839B7"/>
    <w:rsid w:val="00483C7E"/>
    <w:rsid w:val="0048523A"/>
    <w:rsid w:val="004858DD"/>
    <w:rsid w:val="00485F94"/>
    <w:rsid w:val="0048680F"/>
    <w:rsid w:val="00487845"/>
    <w:rsid w:val="00487EB7"/>
    <w:rsid w:val="0049377F"/>
    <w:rsid w:val="0049378E"/>
    <w:rsid w:val="00493C06"/>
    <w:rsid w:val="00493D44"/>
    <w:rsid w:val="00494760"/>
    <w:rsid w:val="00497540"/>
    <w:rsid w:val="004A15E6"/>
    <w:rsid w:val="004A163D"/>
    <w:rsid w:val="004A3674"/>
    <w:rsid w:val="004A3D87"/>
    <w:rsid w:val="004A4981"/>
    <w:rsid w:val="004A552F"/>
    <w:rsid w:val="004A5972"/>
    <w:rsid w:val="004A67B9"/>
    <w:rsid w:val="004B0557"/>
    <w:rsid w:val="004B1BAD"/>
    <w:rsid w:val="004B2F84"/>
    <w:rsid w:val="004B40E9"/>
    <w:rsid w:val="004B4C58"/>
    <w:rsid w:val="004B4D1C"/>
    <w:rsid w:val="004B4E37"/>
    <w:rsid w:val="004B5A9B"/>
    <w:rsid w:val="004B7001"/>
    <w:rsid w:val="004C0655"/>
    <w:rsid w:val="004C109A"/>
    <w:rsid w:val="004C1A97"/>
    <w:rsid w:val="004C36E1"/>
    <w:rsid w:val="004C4551"/>
    <w:rsid w:val="004C4F4D"/>
    <w:rsid w:val="004C5303"/>
    <w:rsid w:val="004C6ABD"/>
    <w:rsid w:val="004C6EC4"/>
    <w:rsid w:val="004D11E6"/>
    <w:rsid w:val="004D17B0"/>
    <w:rsid w:val="004D2007"/>
    <w:rsid w:val="004D37E4"/>
    <w:rsid w:val="004D4813"/>
    <w:rsid w:val="004D50AC"/>
    <w:rsid w:val="004D6324"/>
    <w:rsid w:val="004D6BCD"/>
    <w:rsid w:val="004D6DC7"/>
    <w:rsid w:val="004D6E46"/>
    <w:rsid w:val="004D6F50"/>
    <w:rsid w:val="004D726D"/>
    <w:rsid w:val="004E20E8"/>
    <w:rsid w:val="004E25D6"/>
    <w:rsid w:val="004E2777"/>
    <w:rsid w:val="004E2F58"/>
    <w:rsid w:val="004E3B8C"/>
    <w:rsid w:val="004E3C89"/>
    <w:rsid w:val="004E3CA2"/>
    <w:rsid w:val="004E4C03"/>
    <w:rsid w:val="004E5F60"/>
    <w:rsid w:val="004F0A4D"/>
    <w:rsid w:val="004F1D9B"/>
    <w:rsid w:val="004F248E"/>
    <w:rsid w:val="004F2919"/>
    <w:rsid w:val="004F2C55"/>
    <w:rsid w:val="004F4253"/>
    <w:rsid w:val="004F65FB"/>
    <w:rsid w:val="004F7BF4"/>
    <w:rsid w:val="004F7C4A"/>
    <w:rsid w:val="005001C5"/>
    <w:rsid w:val="00500F7E"/>
    <w:rsid w:val="005010D1"/>
    <w:rsid w:val="0050267E"/>
    <w:rsid w:val="005028F7"/>
    <w:rsid w:val="00502A9C"/>
    <w:rsid w:val="00502D2A"/>
    <w:rsid w:val="005039E9"/>
    <w:rsid w:val="00504BA9"/>
    <w:rsid w:val="005054C5"/>
    <w:rsid w:val="00505B98"/>
    <w:rsid w:val="005067EB"/>
    <w:rsid w:val="00506985"/>
    <w:rsid w:val="00506C04"/>
    <w:rsid w:val="00507847"/>
    <w:rsid w:val="005109AC"/>
    <w:rsid w:val="00510C62"/>
    <w:rsid w:val="0051106B"/>
    <w:rsid w:val="005118E2"/>
    <w:rsid w:val="005128D0"/>
    <w:rsid w:val="005129A0"/>
    <w:rsid w:val="00512C0A"/>
    <w:rsid w:val="0051324F"/>
    <w:rsid w:val="00513836"/>
    <w:rsid w:val="00513BD1"/>
    <w:rsid w:val="00515591"/>
    <w:rsid w:val="00515EC7"/>
    <w:rsid w:val="005165C6"/>
    <w:rsid w:val="005166B6"/>
    <w:rsid w:val="0051673C"/>
    <w:rsid w:val="00516EAA"/>
    <w:rsid w:val="00517AC0"/>
    <w:rsid w:val="00517D06"/>
    <w:rsid w:val="00520779"/>
    <w:rsid w:val="00521B1A"/>
    <w:rsid w:val="00522218"/>
    <w:rsid w:val="00523108"/>
    <w:rsid w:val="005233C0"/>
    <w:rsid w:val="00523AFE"/>
    <w:rsid w:val="00523D0C"/>
    <w:rsid w:val="00523F6F"/>
    <w:rsid w:val="0052434E"/>
    <w:rsid w:val="00525B05"/>
    <w:rsid w:val="00525F22"/>
    <w:rsid w:val="0052697A"/>
    <w:rsid w:val="00527154"/>
    <w:rsid w:val="00527497"/>
    <w:rsid w:val="00527BC9"/>
    <w:rsid w:val="00527F3E"/>
    <w:rsid w:val="00530D0D"/>
    <w:rsid w:val="00531147"/>
    <w:rsid w:val="00531329"/>
    <w:rsid w:val="00531815"/>
    <w:rsid w:val="0053231F"/>
    <w:rsid w:val="00532C43"/>
    <w:rsid w:val="00533280"/>
    <w:rsid w:val="005346C4"/>
    <w:rsid w:val="005376AB"/>
    <w:rsid w:val="00537F7A"/>
    <w:rsid w:val="00544382"/>
    <w:rsid w:val="005452E3"/>
    <w:rsid w:val="005462F7"/>
    <w:rsid w:val="0054644F"/>
    <w:rsid w:val="005476B8"/>
    <w:rsid w:val="005479DA"/>
    <w:rsid w:val="00550496"/>
    <w:rsid w:val="00553369"/>
    <w:rsid w:val="00556728"/>
    <w:rsid w:val="005569C5"/>
    <w:rsid w:val="0055733D"/>
    <w:rsid w:val="00557A76"/>
    <w:rsid w:val="0056013A"/>
    <w:rsid w:val="0056026B"/>
    <w:rsid w:val="005618F0"/>
    <w:rsid w:val="00562E34"/>
    <w:rsid w:val="0056349D"/>
    <w:rsid w:val="00563D9D"/>
    <w:rsid w:val="005642A5"/>
    <w:rsid w:val="00564E39"/>
    <w:rsid w:val="0056544A"/>
    <w:rsid w:val="005657E8"/>
    <w:rsid w:val="00570A37"/>
    <w:rsid w:val="005711C0"/>
    <w:rsid w:val="00571DEE"/>
    <w:rsid w:val="00572655"/>
    <w:rsid w:val="0057342F"/>
    <w:rsid w:val="00573E4B"/>
    <w:rsid w:val="00574396"/>
    <w:rsid w:val="005749DF"/>
    <w:rsid w:val="005755D6"/>
    <w:rsid w:val="00577388"/>
    <w:rsid w:val="005800F9"/>
    <w:rsid w:val="0058088B"/>
    <w:rsid w:val="00580ACA"/>
    <w:rsid w:val="0058142B"/>
    <w:rsid w:val="005817A0"/>
    <w:rsid w:val="00584075"/>
    <w:rsid w:val="0058685F"/>
    <w:rsid w:val="0059150A"/>
    <w:rsid w:val="005919A1"/>
    <w:rsid w:val="00591EA0"/>
    <w:rsid w:val="00593736"/>
    <w:rsid w:val="00593D81"/>
    <w:rsid w:val="00594303"/>
    <w:rsid w:val="00594452"/>
    <w:rsid w:val="005946AA"/>
    <w:rsid w:val="005953CD"/>
    <w:rsid w:val="0059642C"/>
    <w:rsid w:val="00597AA9"/>
    <w:rsid w:val="005A08F3"/>
    <w:rsid w:val="005A1185"/>
    <w:rsid w:val="005A2698"/>
    <w:rsid w:val="005A2755"/>
    <w:rsid w:val="005A3059"/>
    <w:rsid w:val="005A394C"/>
    <w:rsid w:val="005A3F4B"/>
    <w:rsid w:val="005A524E"/>
    <w:rsid w:val="005A65C6"/>
    <w:rsid w:val="005A6932"/>
    <w:rsid w:val="005A6941"/>
    <w:rsid w:val="005B0F6B"/>
    <w:rsid w:val="005B1F89"/>
    <w:rsid w:val="005B21C6"/>
    <w:rsid w:val="005B29E3"/>
    <w:rsid w:val="005B2FBC"/>
    <w:rsid w:val="005B2FEC"/>
    <w:rsid w:val="005B30D8"/>
    <w:rsid w:val="005B45CE"/>
    <w:rsid w:val="005B5461"/>
    <w:rsid w:val="005B59B9"/>
    <w:rsid w:val="005B6E57"/>
    <w:rsid w:val="005C0990"/>
    <w:rsid w:val="005C1865"/>
    <w:rsid w:val="005C1CE8"/>
    <w:rsid w:val="005C1D89"/>
    <w:rsid w:val="005C2C46"/>
    <w:rsid w:val="005C2D50"/>
    <w:rsid w:val="005C38CF"/>
    <w:rsid w:val="005C3FD7"/>
    <w:rsid w:val="005C54DC"/>
    <w:rsid w:val="005C5B0D"/>
    <w:rsid w:val="005C5B36"/>
    <w:rsid w:val="005C63E5"/>
    <w:rsid w:val="005C6746"/>
    <w:rsid w:val="005D2840"/>
    <w:rsid w:val="005D307D"/>
    <w:rsid w:val="005D314C"/>
    <w:rsid w:val="005D471F"/>
    <w:rsid w:val="005D532E"/>
    <w:rsid w:val="005D5344"/>
    <w:rsid w:val="005D5486"/>
    <w:rsid w:val="005D54AD"/>
    <w:rsid w:val="005D7796"/>
    <w:rsid w:val="005E0170"/>
    <w:rsid w:val="005E0699"/>
    <w:rsid w:val="005E0901"/>
    <w:rsid w:val="005E1FCB"/>
    <w:rsid w:val="005E21A7"/>
    <w:rsid w:val="005E4455"/>
    <w:rsid w:val="005E4F5B"/>
    <w:rsid w:val="005E517A"/>
    <w:rsid w:val="005E56BC"/>
    <w:rsid w:val="005E5EA6"/>
    <w:rsid w:val="005F081F"/>
    <w:rsid w:val="005F1503"/>
    <w:rsid w:val="005F1693"/>
    <w:rsid w:val="005F252F"/>
    <w:rsid w:val="005F351F"/>
    <w:rsid w:val="005F383B"/>
    <w:rsid w:val="005F3B5F"/>
    <w:rsid w:val="005F4647"/>
    <w:rsid w:val="005F47C9"/>
    <w:rsid w:val="005F545F"/>
    <w:rsid w:val="005F6E23"/>
    <w:rsid w:val="0060191F"/>
    <w:rsid w:val="00601ADC"/>
    <w:rsid w:val="006027B2"/>
    <w:rsid w:val="00602D79"/>
    <w:rsid w:val="00602E7A"/>
    <w:rsid w:val="00603187"/>
    <w:rsid w:val="00603C77"/>
    <w:rsid w:val="006048CC"/>
    <w:rsid w:val="0060649B"/>
    <w:rsid w:val="006071C2"/>
    <w:rsid w:val="00607B29"/>
    <w:rsid w:val="00607C0D"/>
    <w:rsid w:val="00610171"/>
    <w:rsid w:val="006105A4"/>
    <w:rsid w:val="006115ED"/>
    <w:rsid w:val="00611B31"/>
    <w:rsid w:val="0061254C"/>
    <w:rsid w:val="00612E4C"/>
    <w:rsid w:val="00613083"/>
    <w:rsid w:val="006132E5"/>
    <w:rsid w:val="00613E87"/>
    <w:rsid w:val="00613F58"/>
    <w:rsid w:val="00614522"/>
    <w:rsid w:val="006150BF"/>
    <w:rsid w:val="00615D2B"/>
    <w:rsid w:val="00616106"/>
    <w:rsid w:val="00616825"/>
    <w:rsid w:val="00617103"/>
    <w:rsid w:val="00620433"/>
    <w:rsid w:val="006206C5"/>
    <w:rsid w:val="00620B33"/>
    <w:rsid w:val="00620D06"/>
    <w:rsid w:val="00621711"/>
    <w:rsid w:val="00621FE5"/>
    <w:rsid w:val="00625311"/>
    <w:rsid w:val="006255D7"/>
    <w:rsid w:val="006304DE"/>
    <w:rsid w:val="00630B6B"/>
    <w:rsid w:val="00631306"/>
    <w:rsid w:val="006322EA"/>
    <w:rsid w:val="006327A6"/>
    <w:rsid w:val="00634298"/>
    <w:rsid w:val="00634344"/>
    <w:rsid w:val="0063444E"/>
    <w:rsid w:val="00634A88"/>
    <w:rsid w:val="00634CE3"/>
    <w:rsid w:val="006351D0"/>
    <w:rsid w:val="00635C3C"/>
    <w:rsid w:val="00636AC7"/>
    <w:rsid w:val="0063769D"/>
    <w:rsid w:val="00640987"/>
    <w:rsid w:val="00642761"/>
    <w:rsid w:val="0064324E"/>
    <w:rsid w:val="00643B7D"/>
    <w:rsid w:val="00645107"/>
    <w:rsid w:val="0064535E"/>
    <w:rsid w:val="00645CEB"/>
    <w:rsid w:val="00647A57"/>
    <w:rsid w:val="006500CD"/>
    <w:rsid w:val="00650689"/>
    <w:rsid w:val="006507B6"/>
    <w:rsid w:val="0065082F"/>
    <w:rsid w:val="00650A28"/>
    <w:rsid w:val="00650ED3"/>
    <w:rsid w:val="00651411"/>
    <w:rsid w:val="006515A1"/>
    <w:rsid w:val="0065162F"/>
    <w:rsid w:val="00651988"/>
    <w:rsid w:val="006519E9"/>
    <w:rsid w:val="0065277B"/>
    <w:rsid w:val="00652B99"/>
    <w:rsid w:val="00653D60"/>
    <w:rsid w:val="00653F9F"/>
    <w:rsid w:val="00654203"/>
    <w:rsid w:val="00654B09"/>
    <w:rsid w:val="00654BD3"/>
    <w:rsid w:val="00654DF9"/>
    <w:rsid w:val="00656E16"/>
    <w:rsid w:val="00657A4B"/>
    <w:rsid w:val="006602F8"/>
    <w:rsid w:val="006603F5"/>
    <w:rsid w:val="00660C16"/>
    <w:rsid w:val="006613CE"/>
    <w:rsid w:val="00661519"/>
    <w:rsid w:val="00662DC7"/>
    <w:rsid w:val="00663C91"/>
    <w:rsid w:val="00664865"/>
    <w:rsid w:val="00664F4A"/>
    <w:rsid w:val="006651D8"/>
    <w:rsid w:val="0066631D"/>
    <w:rsid w:val="00666361"/>
    <w:rsid w:val="00666653"/>
    <w:rsid w:val="00666877"/>
    <w:rsid w:val="00666B96"/>
    <w:rsid w:val="00666C24"/>
    <w:rsid w:val="00666E88"/>
    <w:rsid w:val="0066719F"/>
    <w:rsid w:val="006679CF"/>
    <w:rsid w:val="006726FE"/>
    <w:rsid w:val="00672F21"/>
    <w:rsid w:val="0067331E"/>
    <w:rsid w:val="00674D2C"/>
    <w:rsid w:val="006753B0"/>
    <w:rsid w:val="00677533"/>
    <w:rsid w:val="00677574"/>
    <w:rsid w:val="00677A2B"/>
    <w:rsid w:val="00677DB8"/>
    <w:rsid w:val="00680094"/>
    <w:rsid w:val="006809B1"/>
    <w:rsid w:val="0068160A"/>
    <w:rsid w:val="00681AB7"/>
    <w:rsid w:val="00681EB6"/>
    <w:rsid w:val="00681F2E"/>
    <w:rsid w:val="0068206D"/>
    <w:rsid w:val="0068213C"/>
    <w:rsid w:val="00682794"/>
    <w:rsid w:val="00683E75"/>
    <w:rsid w:val="0068439A"/>
    <w:rsid w:val="0068565C"/>
    <w:rsid w:val="00685781"/>
    <w:rsid w:val="006868C8"/>
    <w:rsid w:val="00687779"/>
    <w:rsid w:val="00687E62"/>
    <w:rsid w:val="00690729"/>
    <w:rsid w:val="00690F63"/>
    <w:rsid w:val="00691076"/>
    <w:rsid w:val="006922BC"/>
    <w:rsid w:val="006937E4"/>
    <w:rsid w:val="006952A9"/>
    <w:rsid w:val="006954A9"/>
    <w:rsid w:val="00695D21"/>
    <w:rsid w:val="00695E85"/>
    <w:rsid w:val="00696043"/>
    <w:rsid w:val="00696E59"/>
    <w:rsid w:val="00697C3C"/>
    <w:rsid w:val="006A03C8"/>
    <w:rsid w:val="006A293A"/>
    <w:rsid w:val="006A30DC"/>
    <w:rsid w:val="006A3336"/>
    <w:rsid w:val="006A43A4"/>
    <w:rsid w:val="006A5574"/>
    <w:rsid w:val="006A5A74"/>
    <w:rsid w:val="006A5A96"/>
    <w:rsid w:val="006A79C5"/>
    <w:rsid w:val="006A7D28"/>
    <w:rsid w:val="006B0056"/>
    <w:rsid w:val="006B0363"/>
    <w:rsid w:val="006B089D"/>
    <w:rsid w:val="006B3399"/>
    <w:rsid w:val="006B36A5"/>
    <w:rsid w:val="006B3C1C"/>
    <w:rsid w:val="006B3DE6"/>
    <w:rsid w:val="006B4874"/>
    <w:rsid w:val="006B5D6A"/>
    <w:rsid w:val="006B5FEE"/>
    <w:rsid w:val="006B6C3D"/>
    <w:rsid w:val="006B709B"/>
    <w:rsid w:val="006B78B6"/>
    <w:rsid w:val="006C093A"/>
    <w:rsid w:val="006C3AFD"/>
    <w:rsid w:val="006C44BB"/>
    <w:rsid w:val="006C488A"/>
    <w:rsid w:val="006C4FB4"/>
    <w:rsid w:val="006C5E82"/>
    <w:rsid w:val="006C6506"/>
    <w:rsid w:val="006C6CC2"/>
    <w:rsid w:val="006D0A1F"/>
    <w:rsid w:val="006D18F3"/>
    <w:rsid w:val="006D3270"/>
    <w:rsid w:val="006D3316"/>
    <w:rsid w:val="006D48FA"/>
    <w:rsid w:val="006D697E"/>
    <w:rsid w:val="006D6D78"/>
    <w:rsid w:val="006D76F3"/>
    <w:rsid w:val="006E0567"/>
    <w:rsid w:val="006E059F"/>
    <w:rsid w:val="006E0797"/>
    <w:rsid w:val="006E0F7C"/>
    <w:rsid w:val="006E1565"/>
    <w:rsid w:val="006E1878"/>
    <w:rsid w:val="006E26CE"/>
    <w:rsid w:val="006E2E13"/>
    <w:rsid w:val="006E4189"/>
    <w:rsid w:val="006E4872"/>
    <w:rsid w:val="006E5FCC"/>
    <w:rsid w:val="006E6759"/>
    <w:rsid w:val="006E7065"/>
    <w:rsid w:val="006E7C27"/>
    <w:rsid w:val="006F0C2D"/>
    <w:rsid w:val="006F12AD"/>
    <w:rsid w:val="006F177B"/>
    <w:rsid w:val="006F1E8F"/>
    <w:rsid w:val="006F2C48"/>
    <w:rsid w:val="006F4783"/>
    <w:rsid w:val="006F5AC7"/>
    <w:rsid w:val="006F63C1"/>
    <w:rsid w:val="006F666E"/>
    <w:rsid w:val="006F6AA5"/>
    <w:rsid w:val="006F6F83"/>
    <w:rsid w:val="006F73FD"/>
    <w:rsid w:val="006F7B0B"/>
    <w:rsid w:val="00700F0D"/>
    <w:rsid w:val="007010AF"/>
    <w:rsid w:val="007013FD"/>
    <w:rsid w:val="00701CE4"/>
    <w:rsid w:val="007024D7"/>
    <w:rsid w:val="0070278F"/>
    <w:rsid w:val="00702919"/>
    <w:rsid w:val="0070419A"/>
    <w:rsid w:val="007045FD"/>
    <w:rsid w:val="00705C0E"/>
    <w:rsid w:val="00706E5D"/>
    <w:rsid w:val="00707102"/>
    <w:rsid w:val="0070736A"/>
    <w:rsid w:val="00710578"/>
    <w:rsid w:val="00711876"/>
    <w:rsid w:val="00712F19"/>
    <w:rsid w:val="0071328E"/>
    <w:rsid w:val="00713D26"/>
    <w:rsid w:val="00716C4A"/>
    <w:rsid w:val="00716D2B"/>
    <w:rsid w:val="00717C0B"/>
    <w:rsid w:val="00717DA0"/>
    <w:rsid w:val="00720244"/>
    <w:rsid w:val="00720949"/>
    <w:rsid w:val="007209FA"/>
    <w:rsid w:val="007229CE"/>
    <w:rsid w:val="00722CA5"/>
    <w:rsid w:val="007233A4"/>
    <w:rsid w:val="00726C26"/>
    <w:rsid w:val="007271FF"/>
    <w:rsid w:val="00727352"/>
    <w:rsid w:val="007309C3"/>
    <w:rsid w:val="0073106E"/>
    <w:rsid w:val="00731DEF"/>
    <w:rsid w:val="007330A2"/>
    <w:rsid w:val="0073505E"/>
    <w:rsid w:val="00735218"/>
    <w:rsid w:val="007354F3"/>
    <w:rsid w:val="00741117"/>
    <w:rsid w:val="00741784"/>
    <w:rsid w:val="00741AF4"/>
    <w:rsid w:val="00742762"/>
    <w:rsid w:val="00744496"/>
    <w:rsid w:val="00745C8E"/>
    <w:rsid w:val="0074684A"/>
    <w:rsid w:val="00750261"/>
    <w:rsid w:val="0075037E"/>
    <w:rsid w:val="00750F57"/>
    <w:rsid w:val="00751FFA"/>
    <w:rsid w:val="007529E6"/>
    <w:rsid w:val="007531CB"/>
    <w:rsid w:val="00753CDE"/>
    <w:rsid w:val="00753DB6"/>
    <w:rsid w:val="00753DC1"/>
    <w:rsid w:val="00754A77"/>
    <w:rsid w:val="0075537F"/>
    <w:rsid w:val="00755BB8"/>
    <w:rsid w:val="00756D2C"/>
    <w:rsid w:val="00756D3C"/>
    <w:rsid w:val="007571FA"/>
    <w:rsid w:val="007572CB"/>
    <w:rsid w:val="00760827"/>
    <w:rsid w:val="00760B48"/>
    <w:rsid w:val="00761B8E"/>
    <w:rsid w:val="00761DA4"/>
    <w:rsid w:val="00761EEF"/>
    <w:rsid w:val="00762054"/>
    <w:rsid w:val="0076263F"/>
    <w:rsid w:val="00763286"/>
    <w:rsid w:val="007634F9"/>
    <w:rsid w:val="00763D66"/>
    <w:rsid w:val="0076450E"/>
    <w:rsid w:val="0076498C"/>
    <w:rsid w:val="00766C69"/>
    <w:rsid w:val="00767158"/>
    <w:rsid w:val="00767842"/>
    <w:rsid w:val="00770081"/>
    <w:rsid w:val="0077015A"/>
    <w:rsid w:val="007711E4"/>
    <w:rsid w:val="00771389"/>
    <w:rsid w:val="00773A7B"/>
    <w:rsid w:val="00774B39"/>
    <w:rsid w:val="00774FCF"/>
    <w:rsid w:val="007752B1"/>
    <w:rsid w:val="00775608"/>
    <w:rsid w:val="00775756"/>
    <w:rsid w:val="0077598B"/>
    <w:rsid w:val="00775D9F"/>
    <w:rsid w:val="007760D9"/>
    <w:rsid w:val="00777436"/>
    <w:rsid w:val="0077790E"/>
    <w:rsid w:val="007802B7"/>
    <w:rsid w:val="007804A3"/>
    <w:rsid w:val="007805B5"/>
    <w:rsid w:val="007807FD"/>
    <w:rsid w:val="00780BD9"/>
    <w:rsid w:val="007812DA"/>
    <w:rsid w:val="007817B4"/>
    <w:rsid w:val="00781A09"/>
    <w:rsid w:val="007822E7"/>
    <w:rsid w:val="00782524"/>
    <w:rsid w:val="00782587"/>
    <w:rsid w:val="007837D3"/>
    <w:rsid w:val="00787720"/>
    <w:rsid w:val="00790875"/>
    <w:rsid w:val="00790DF8"/>
    <w:rsid w:val="00791188"/>
    <w:rsid w:val="007912AD"/>
    <w:rsid w:val="00791617"/>
    <w:rsid w:val="007916FA"/>
    <w:rsid w:val="007916FE"/>
    <w:rsid w:val="0079181A"/>
    <w:rsid w:val="00791B93"/>
    <w:rsid w:val="00791DD1"/>
    <w:rsid w:val="00791E81"/>
    <w:rsid w:val="00793582"/>
    <w:rsid w:val="00793645"/>
    <w:rsid w:val="00794351"/>
    <w:rsid w:val="00795392"/>
    <w:rsid w:val="00795584"/>
    <w:rsid w:val="007960CD"/>
    <w:rsid w:val="007963B1"/>
    <w:rsid w:val="0079699C"/>
    <w:rsid w:val="00796AFC"/>
    <w:rsid w:val="00797559"/>
    <w:rsid w:val="007A0EA6"/>
    <w:rsid w:val="007A1FBB"/>
    <w:rsid w:val="007A3141"/>
    <w:rsid w:val="007A3E76"/>
    <w:rsid w:val="007A48D7"/>
    <w:rsid w:val="007A526F"/>
    <w:rsid w:val="007A5C52"/>
    <w:rsid w:val="007A6830"/>
    <w:rsid w:val="007A6B93"/>
    <w:rsid w:val="007B0F3C"/>
    <w:rsid w:val="007B1718"/>
    <w:rsid w:val="007B1E5F"/>
    <w:rsid w:val="007B2259"/>
    <w:rsid w:val="007B2DC4"/>
    <w:rsid w:val="007B2F27"/>
    <w:rsid w:val="007B4B60"/>
    <w:rsid w:val="007B4C88"/>
    <w:rsid w:val="007B58CC"/>
    <w:rsid w:val="007B6D3C"/>
    <w:rsid w:val="007C07C5"/>
    <w:rsid w:val="007C0E73"/>
    <w:rsid w:val="007C113F"/>
    <w:rsid w:val="007C29F6"/>
    <w:rsid w:val="007C2BD5"/>
    <w:rsid w:val="007C3E24"/>
    <w:rsid w:val="007C3FD6"/>
    <w:rsid w:val="007C4BDA"/>
    <w:rsid w:val="007C4DAA"/>
    <w:rsid w:val="007C5121"/>
    <w:rsid w:val="007C6BB2"/>
    <w:rsid w:val="007C6CBC"/>
    <w:rsid w:val="007C6F3E"/>
    <w:rsid w:val="007C78C6"/>
    <w:rsid w:val="007C7FDB"/>
    <w:rsid w:val="007D0834"/>
    <w:rsid w:val="007D0A00"/>
    <w:rsid w:val="007D0D8F"/>
    <w:rsid w:val="007D1ABC"/>
    <w:rsid w:val="007D221B"/>
    <w:rsid w:val="007D29DB"/>
    <w:rsid w:val="007D3031"/>
    <w:rsid w:val="007D333D"/>
    <w:rsid w:val="007D3685"/>
    <w:rsid w:val="007D3B69"/>
    <w:rsid w:val="007D46B9"/>
    <w:rsid w:val="007D4FA7"/>
    <w:rsid w:val="007D50B7"/>
    <w:rsid w:val="007D5675"/>
    <w:rsid w:val="007D589D"/>
    <w:rsid w:val="007D58F5"/>
    <w:rsid w:val="007D5BCA"/>
    <w:rsid w:val="007D73C7"/>
    <w:rsid w:val="007D7DDF"/>
    <w:rsid w:val="007E00F6"/>
    <w:rsid w:val="007E05D0"/>
    <w:rsid w:val="007E0D64"/>
    <w:rsid w:val="007E0F96"/>
    <w:rsid w:val="007E1A16"/>
    <w:rsid w:val="007E23D9"/>
    <w:rsid w:val="007E2F57"/>
    <w:rsid w:val="007E3783"/>
    <w:rsid w:val="007E3B31"/>
    <w:rsid w:val="007E3FA1"/>
    <w:rsid w:val="007E4640"/>
    <w:rsid w:val="007E4F73"/>
    <w:rsid w:val="007E59FE"/>
    <w:rsid w:val="007E5FE0"/>
    <w:rsid w:val="007E75B9"/>
    <w:rsid w:val="007E75CF"/>
    <w:rsid w:val="007E7728"/>
    <w:rsid w:val="007F10A3"/>
    <w:rsid w:val="007F2D47"/>
    <w:rsid w:val="007F2EB7"/>
    <w:rsid w:val="007F334C"/>
    <w:rsid w:val="007F70F6"/>
    <w:rsid w:val="007F7333"/>
    <w:rsid w:val="00802286"/>
    <w:rsid w:val="008026CD"/>
    <w:rsid w:val="00802A55"/>
    <w:rsid w:val="00802B17"/>
    <w:rsid w:val="00803F8D"/>
    <w:rsid w:val="008042AD"/>
    <w:rsid w:val="0080439B"/>
    <w:rsid w:val="0080486F"/>
    <w:rsid w:val="00804983"/>
    <w:rsid w:val="00804B01"/>
    <w:rsid w:val="00804C0F"/>
    <w:rsid w:val="00805C0D"/>
    <w:rsid w:val="0080721C"/>
    <w:rsid w:val="00807355"/>
    <w:rsid w:val="00807467"/>
    <w:rsid w:val="008100EC"/>
    <w:rsid w:val="008115C0"/>
    <w:rsid w:val="00811BE3"/>
    <w:rsid w:val="00813B59"/>
    <w:rsid w:val="00813F4F"/>
    <w:rsid w:val="00815BEF"/>
    <w:rsid w:val="00815FE6"/>
    <w:rsid w:val="008165EE"/>
    <w:rsid w:val="00816852"/>
    <w:rsid w:val="00821484"/>
    <w:rsid w:val="008221CE"/>
    <w:rsid w:val="0082238D"/>
    <w:rsid w:val="0082257E"/>
    <w:rsid w:val="0082333A"/>
    <w:rsid w:val="00824FDD"/>
    <w:rsid w:val="00826AF0"/>
    <w:rsid w:val="0082724E"/>
    <w:rsid w:val="008274C1"/>
    <w:rsid w:val="00827B8C"/>
    <w:rsid w:val="00831174"/>
    <w:rsid w:val="0083128C"/>
    <w:rsid w:val="00831320"/>
    <w:rsid w:val="0083141D"/>
    <w:rsid w:val="00832AD1"/>
    <w:rsid w:val="00833269"/>
    <w:rsid w:val="00833D5D"/>
    <w:rsid w:val="00834827"/>
    <w:rsid w:val="008349BE"/>
    <w:rsid w:val="0083537C"/>
    <w:rsid w:val="0083605E"/>
    <w:rsid w:val="0083646A"/>
    <w:rsid w:val="0083651D"/>
    <w:rsid w:val="00836BD0"/>
    <w:rsid w:val="008378E9"/>
    <w:rsid w:val="00837E9B"/>
    <w:rsid w:val="008405B9"/>
    <w:rsid w:val="0084161C"/>
    <w:rsid w:val="00841CE1"/>
    <w:rsid w:val="008427AD"/>
    <w:rsid w:val="00842A36"/>
    <w:rsid w:val="00842C57"/>
    <w:rsid w:val="008431AA"/>
    <w:rsid w:val="00843773"/>
    <w:rsid w:val="008461DF"/>
    <w:rsid w:val="00846A5B"/>
    <w:rsid w:val="008475CC"/>
    <w:rsid w:val="00847FF1"/>
    <w:rsid w:val="008503DE"/>
    <w:rsid w:val="0085136F"/>
    <w:rsid w:val="00851E77"/>
    <w:rsid w:val="00852DD0"/>
    <w:rsid w:val="008538B4"/>
    <w:rsid w:val="008538F9"/>
    <w:rsid w:val="00853BCA"/>
    <w:rsid w:val="00854631"/>
    <w:rsid w:val="00854768"/>
    <w:rsid w:val="00855402"/>
    <w:rsid w:val="00856041"/>
    <w:rsid w:val="008602B1"/>
    <w:rsid w:val="008609DA"/>
    <w:rsid w:val="00863468"/>
    <w:rsid w:val="00863B10"/>
    <w:rsid w:val="00863EAD"/>
    <w:rsid w:val="0086480A"/>
    <w:rsid w:val="00864BC6"/>
    <w:rsid w:val="00864C1E"/>
    <w:rsid w:val="00864C32"/>
    <w:rsid w:val="00864D37"/>
    <w:rsid w:val="008662EF"/>
    <w:rsid w:val="008664CD"/>
    <w:rsid w:val="008673DD"/>
    <w:rsid w:val="0086746A"/>
    <w:rsid w:val="00867594"/>
    <w:rsid w:val="008703B8"/>
    <w:rsid w:val="00870FC3"/>
    <w:rsid w:val="00871073"/>
    <w:rsid w:val="0087122C"/>
    <w:rsid w:val="00871235"/>
    <w:rsid w:val="00872362"/>
    <w:rsid w:val="0087487A"/>
    <w:rsid w:val="00875717"/>
    <w:rsid w:val="0087575F"/>
    <w:rsid w:val="008764F3"/>
    <w:rsid w:val="0087743E"/>
    <w:rsid w:val="00877B22"/>
    <w:rsid w:val="00880776"/>
    <w:rsid w:val="0088077B"/>
    <w:rsid w:val="00880CDA"/>
    <w:rsid w:val="00882A4B"/>
    <w:rsid w:val="00882ED0"/>
    <w:rsid w:val="00883B83"/>
    <w:rsid w:val="008846A1"/>
    <w:rsid w:val="00884BF2"/>
    <w:rsid w:val="00884EFA"/>
    <w:rsid w:val="00885325"/>
    <w:rsid w:val="0088768C"/>
    <w:rsid w:val="00890CD7"/>
    <w:rsid w:val="00891368"/>
    <w:rsid w:val="0089253A"/>
    <w:rsid w:val="0089329F"/>
    <w:rsid w:val="0089369A"/>
    <w:rsid w:val="00894059"/>
    <w:rsid w:val="00894EF5"/>
    <w:rsid w:val="0089572F"/>
    <w:rsid w:val="0089594C"/>
    <w:rsid w:val="008966E0"/>
    <w:rsid w:val="00896B21"/>
    <w:rsid w:val="008972FB"/>
    <w:rsid w:val="0089793F"/>
    <w:rsid w:val="008A0F77"/>
    <w:rsid w:val="008A1969"/>
    <w:rsid w:val="008A48D5"/>
    <w:rsid w:val="008A4E5F"/>
    <w:rsid w:val="008A5262"/>
    <w:rsid w:val="008A5660"/>
    <w:rsid w:val="008A7030"/>
    <w:rsid w:val="008A758E"/>
    <w:rsid w:val="008A7DB8"/>
    <w:rsid w:val="008B091A"/>
    <w:rsid w:val="008B0931"/>
    <w:rsid w:val="008B097C"/>
    <w:rsid w:val="008B187F"/>
    <w:rsid w:val="008B1934"/>
    <w:rsid w:val="008B2D2E"/>
    <w:rsid w:val="008B3077"/>
    <w:rsid w:val="008B3695"/>
    <w:rsid w:val="008B3E02"/>
    <w:rsid w:val="008B4217"/>
    <w:rsid w:val="008B5A72"/>
    <w:rsid w:val="008B5AE2"/>
    <w:rsid w:val="008B5B6D"/>
    <w:rsid w:val="008B6313"/>
    <w:rsid w:val="008B65A9"/>
    <w:rsid w:val="008B6B45"/>
    <w:rsid w:val="008C0755"/>
    <w:rsid w:val="008C0AFA"/>
    <w:rsid w:val="008C2F81"/>
    <w:rsid w:val="008C3BCC"/>
    <w:rsid w:val="008C54A9"/>
    <w:rsid w:val="008C5BE2"/>
    <w:rsid w:val="008C625F"/>
    <w:rsid w:val="008C6655"/>
    <w:rsid w:val="008C7013"/>
    <w:rsid w:val="008C7DAF"/>
    <w:rsid w:val="008D0BB8"/>
    <w:rsid w:val="008D1518"/>
    <w:rsid w:val="008D194D"/>
    <w:rsid w:val="008D1A04"/>
    <w:rsid w:val="008D2794"/>
    <w:rsid w:val="008D2F71"/>
    <w:rsid w:val="008D433E"/>
    <w:rsid w:val="008D44E6"/>
    <w:rsid w:val="008D5274"/>
    <w:rsid w:val="008D73F1"/>
    <w:rsid w:val="008D7DD0"/>
    <w:rsid w:val="008E0597"/>
    <w:rsid w:val="008E07C0"/>
    <w:rsid w:val="008E3A60"/>
    <w:rsid w:val="008E3CFC"/>
    <w:rsid w:val="008E69F0"/>
    <w:rsid w:val="008E6C37"/>
    <w:rsid w:val="008F2EC9"/>
    <w:rsid w:val="008F4766"/>
    <w:rsid w:val="008F6487"/>
    <w:rsid w:val="00901951"/>
    <w:rsid w:val="00902495"/>
    <w:rsid w:val="00903158"/>
    <w:rsid w:val="00903C87"/>
    <w:rsid w:val="0090422C"/>
    <w:rsid w:val="00904340"/>
    <w:rsid w:val="009045BF"/>
    <w:rsid w:val="009053F2"/>
    <w:rsid w:val="009054A9"/>
    <w:rsid w:val="009054B6"/>
    <w:rsid w:val="009056E6"/>
    <w:rsid w:val="00905D27"/>
    <w:rsid w:val="00906221"/>
    <w:rsid w:val="009066BA"/>
    <w:rsid w:val="00906D34"/>
    <w:rsid w:val="00906DB2"/>
    <w:rsid w:val="0091060C"/>
    <w:rsid w:val="00910F80"/>
    <w:rsid w:val="0091106A"/>
    <w:rsid w:val="00911506"/>
    <w:rsid w:val="009117E4"/>
    <w:rsid w:val="00911863"/>
    <w:rsid w:val="00911DD9"/>
    <w:rsid w:val="0091233B"/>
    <w:rsid w:val="0091302B"/>
    <w:rsid w:val="00913B6A"/>
    <w:rsid w:val="00913BDF"/>
    <w:rsid w:val="00914462"/>
    <w:rsid w:val="00915351"/>
    <w:rsid w:val="009156AC"/>
    <w:rsid w:val="009167AD"/>
    <w:rsid w:val="009175E3"/>
    <w:rsid w:val="00920F39"/>
    <w:rsid w:val="00921BCE"/>
    <w:rsid w:val="00921E44"/>
    <w:rsid w:val="009249E0"/>
    <w:rsid w:val="00924AD1"/>
    <w:rsid w:val="00924D90"/>
    <w:rsid w:val="00926192"/>
    <w:rsid w:val="00926953"/>
    <w:rsid w:val="009273CA"/>
    <w:rsid w:val="009276BF"/>
    <w:rsid w:val="00927985"/>
    <w:rsid w:val="00927EF4"/>
    <w:rsid w:val="009303E3"/>
    <w:rsid w:val="00930883"/>
    <w:rsid w:val="009310A1"/>
    <w:rsid w:val="00931D04"/>
    <w:rsid w:val="009330BE"/>
    <w:rsid w:val="0093356E"/>
    <w:rsid w:val="00935720"/>
    <w:rsid w:val="009365A5"/>
    <w:rsid w:val="00937B45"/>
    <w:rsid w:val="009408AA"/>
    <w:rsid w:val="0094097F"/>
    <w:rsid w:val="00940A64"/>
    <w:rsid w:val="00941B47"/>
    <w:rsid w:val="00942108"/>
    <w:rsid w:val="0094291D"/>
    <w:rsid w:val="00942AF0"/>
    <w:rsid w:val="00944EF5"/>
    <w:rsid w:val="00944F52"/>
    <w:rsid w:val="00945AEF"/>
    <w:rsid w:val="00945C7D"/>
    <w:rsid w:val="00946866"/>
    <w:rsid w:val="00946FDC"/>
    <w:rsid w:val="009474EF"/>
    <w:rsid w:val="00947C56"/>
    <w:rsid w:val="0095033B"/>
    <w:rsid w:val="00950714"/>
    <w:rsid w:val="0095085D"/>
    <w:rsid w:val="0095103E"/>
    <w:rsid w:val="009513FF"/>
    <w:rsid w:val="009517CD"/>
    <w:rsid w:val="0095282D"/>
    <w:rsid w:val="00952E87"/>
    <w:rsid w:val="0095339A"/>
    <w:rsid w:val="00953523"/>
    <w:rsid w:val="00953791"/>
    <w:rsid w:val="00954496"/>
    <w:rsid w:val="009545C7"/>
    <w:rsid w:val="00954909"/>
    <w:rsid w:val="00954E54"/>
    <w:rsid w:val="00956707"/>
    <w:rsid w:val="009570AD"/>
    <w:rsid w:val="00957669"/>
    <w:rsid w:val="00957909"/>
    <w:rsid w:val="00960447"/>
    <w:rsid w:val="00960D6A"/>
    <w:rsid w:val="009612D2"/>
    <w:rsid w:val="0096212A"/>
    <w:rsid w:val="009628ED"/>
    <w:rsid w:val="0096326E"/>
    <w:rsid w:val="009644B1"/>
    <w:rsid w:val="00964B70"/>
    <w:rsid w:val="0096638C"/>
    <w:rsid w:val="00966D0B"/>
    <w:rsid w:val="0096743F"/>
    <w:rsid w:val="0097078E"/>
    <w:rsid w:val="00970E55"/>
    <w:rsid w:val="009714AB"/>
    <w:rsid w:val="0097283F"/>
    <w:rsid w:val="009737F6"/>
    <w:rsid w:val="00973961"/>
    <w:rsid w:val="00973F6F"/>
    <w:rsid w:val="009740EF"/>
    <w:rsid w:val="00976580"/>
    <w:rsid w:val="00977582"/>
    <w:rsid w:val="00977D6E"/>
    <w:rsid w:val="00977E68"/>
    <w:rsid w:val="009800CC"/>
    <w:rsid w:val="00980B8C"/>
    <w:rsid w:val="0098146E"/>
    <w:rsid w:val="00981AF3"/>
    <w:rsid w:val="00981C30"/>
    <w:rsid w:val="00982724"/>
    <w:rsid w:val="009834EC"/>
    <w:rsid w:val="00987973"/>
    <w:rsid w:val="0099014C"/>
    <w:rsid w:val="009907DD"/>
    <w:rsid w:val="00991411"/>
    <w:rsid w:val="00991DDC"/>
    <w:rsid w:val="00992101"/>
    <w:rsid w:val="0099347F"/>
    <w:rsid w:val="009937BE"/>
    <w:rsid w:val="00994084"/>
    <w:rsid w:val="0099639A"/>
    <w:rsid w:val="009A011D"/>
    <w:rsid w:val="009A041A"/>
    <w:rsid w:val="009A1555"/>
    <w:rsid w:val="009A2D49"/>
    <w:rsid w:val="009A2D6F"/>
    <w:rsid w:val="009A3009"/>
    <w:rsid w:val="009A401A"/>
    <w:rsid w:val="009A45AE"/>
    <w:rsid w:val="009A4EB2"/>
    <w:rsid w:val="009A6227"/>
    <w:rsid w:val="009A7B28"/>
    <w:rsid w:val="009A7F1B"/>
    <w:rsid w:val="009B022F"/>
    <w:rsid w:val="009B0BB0"/>
    <w:rsid w:val="009B139F"/>
    <w:rsid w:val="009B1A18"/>
    <w:rsid w:val="009B3944"/>
    <w:rsid w:val="009B4293"/>
    <w:rsid w:val="009B56A0"/>
    <w:rsid w:val="009B5BE2"/>
    <w:rsid w:val="009B7444"/>
    <w:rsid w:val="009B75FC"/>
    <w:rsid w:val="009C05EE"/>
    <w:rsid w:val="009C19FB"/>
    <w:rsid w:val="009C1A09"/>
    <w:rsid w:val="009C1CC1"/>
    <w:rsid w:val="009C2525"/>
    <w:rsid w:val="009C2A16"/>
    <w:rsid w:val="009C2B1F"/>
    <w:rsid w:val="009C473D"/>
    <w:rsid w:val="009C52FB"/>
    <w:rsid w:val="009C60B0"/>
    <w:rsid w:val="009C65F0"/>
    <w:rsid w:val="009C6737"/>
    <w:rsid w:val="009C6D1D"/>
    <w:rsid w:val="009C6D33"/>
    <w:rsid w:val="009C71DE"/>
    <w:rsid w:val="009C752C"/>
    <w:rsid w:val="009C7C7D"/>
    <w:rsid w:val="009C7E90"/>
    <w:rsid w:val="009D0C76"/>
    <w:rsid w:val="009D12F4"/>
    <w:rsid w:val="009D1C08"/>
    <w:rsid w:val="009D2D82"/>
    <w:rsid w:val="009D3A09"/>
    <w:rsid w:val="009D4D03"/>
    <w:rsid w:val="009D4F74"/>
    <w:rsid w:val="009D507E"/>
    <w:rsid w:val="009D5210"/>
    <w:rsid w:val="009D60A6"/>
    <w:rsid w:val="009D6534"/>
    <w:rsid w:val="009D6EBD"/>
    <w:rsid w:val="009D7081"/>
    <w:rsid w:val="009D7487"/>
    <w:rsid w:val="009D7AE0"/>
    <w:rsid w:val="009E3B0C"/>
    <w:rsid w:val="009E44BE"/>
    <w:rsid w:val="009E4E3A"/>
    <w:rsid w:val="009E53B8"/>
    <w:rsid w:val="009E62FB"/>
    <w:rsid w:val="009E6DA1"/>
    <w:rsid w:val="009F0FEA"/>
    <w:rsid w:val="009F19A5"/>
    <w:rsid w:val="009F25BD"/>
    <w:rsid w:val="009F2ADA"/>
    <w:rsid w:val="009F5B97"/>
    <w:rsid w:val="009F5D44"/>
    <w:rsid w:val="009F6AEA"/>
    <w:rsid w:val="00A01561"/>
    <w:rsid w:val="00A01576"/>
    <w:rsid w:val="00A02407"/>
    <w:rsid w:val="00A0248A"/>
    <w:rsid w:val="00A03842"/>
    <w:rsid w:val="00A04564"/>
    <w:rsid w:val="00A04724"/>
    <w:rsid w:val="00A04A34"/>
    <w:rsid w:val="00A072BF"/>
    <w:rsid w:val="00A07937"/>
    <w:rsid w:val="00A07A92"/>
    <w:rsid w:val="00A102B3"/>
    <w:rsid w:val="00A105A0"/>
    <w:rsid w:val="00A10E06"/>
    <w:rsid w:val="00A13253"/>
    <w:rsid w:val="00A137BB"/>
    <w:rsid w:val="00A13A1B"/>
    <w:rsid w:val="00A147EE"/>
    <w:rsid w:val="00A15E39"/>
    <w:rsid w:val="00A170D5"/>
    <w:rsid w:val="00A1770C"/>
    <w:rsid w:val="00A17FA5"/>
    <w:rsid w:val="00A205DC"/>
    <w:rsid w:val="00A2221D"/>
    <w:rsid w:val="00A22770"/>
    <w:rsid w:val="00A2291B"/>
    <w:rsid w:val="00A22CDE"/>
    <w:rsid w:val="00A23155"/>
    <w:rsid w:val="00A23214"/>
    <w:rsid w:val="00A25692"/>
    <w:rsid w:val="00A2671B"/>
    <w:rsid w:val="00A26804"/>
    <w:rsid w:val="00A26D35"/>
    <w:rsid w:val="00A27176"/>
    <w:rsid w:val="00A27B35"/>
    <w:rsid w:val="00A304BF"/>
    <w:rsid w:val="00A30551"/>
    <w:rsid w:val="00A316EF"/>
    <w:rsid w:val="00A318EA"/>
    <w:rsid w:val="00A32A86"/>
    <w:rsid w:val="00A332BE"/>
    <w:rsid w:val="00A33BC0"/>
    <w:rsid w:val="00A34F6E"/>
    <w:rsid w:val="00A3552D"/>
    <w:rsid w:val="00A35AD5"/>
    <w:rsid w:val="00A35D9B"/>
    <w:rsid w:val="00A36667"/>
    <w:rsid w:val="00A37194"/>
    <w:rsid w:val="00A37643"/>
    <w:rsid w:val="00A37A83"/>
    <w:rsid w:val="00A4348A"/>
    <w:rsid w:val="00A449B8"/>
    <w:rsid w:val="00A44A2B"/>
    <w:rsid w:val="00A450FE"/>
    <w:rsid w:val="00A457C8"/>
    <w:rsid w:val="00A45C18"/>
    <w:rsid w:val="00A47552"/>
    <w:rsid w:val="00A47E09"/>
    <w:rsid w:val="00A5002D"/>
    <w:rsid w:val="00A503EC"/>
    <w:rsid w:val="00A507E9"/>
    <w:rsid w:val="00A508A0"/>
    <w:rsid w:val="00A529B1"/>
    <w:rsid w:val="00A531DD"/>
    <w:rsid w:val="00A534EF"/>
    <w:rsid w:val="00A53F45"/>
    <w:rsid w:val="00A545D0"/>
    <w:rsid w:val="00A55F96"/>
    <w:rsid w:val="00A56276"/>
    <w:rsid w:val="00A56379"/>
    <w:rsid w:val="00A612CB"/>
    <w:rsid w:val="00A616F1"/>
    <w:rsid w:val="00A61955"/>
    <w:rsid w:val="00A61AD2"/>
    <w:rsid w:val="00A63725"/>
    <w:rsid w:val="00A6389B"/>
    <w:rsid w:val="00A63D38"/>
    <w:rsid w:val="00A6584D"/>
    <w:rsid w:val="00A66A9C"/>
    <w:rsid w:val="00A67102"/>
    <w:rsid w:val="00A671DF"/>
    <w:rsid w:val="00A676A4"/>
    <w:rsid w:val="00A7231D"/>
    <w:rsid w:val="00A72F05"/>
    <w:rsid w:val="00A73891"/>
    <w:rsid w:val="00A749E2"/>
    <w:rsid w:val="00A7770E"/>
    <w:rsid w:val="00A808D5"/>
    <w:rsid w:val="00A8256B"/>
    <w:rsid w:val="00A84560"/>
    <w:rsid w:val="00A87B94"/>
    <w:rsid w:val="00A937F8"/>
    <w:rsid w:val="00A93898"/>
    <w:rsid w:val="00A944B0"/>
    <w:rsid w:val="00A94A5F"/>
    <w:rsid w:val="00AA097C"/>
    <w:rsid w:val="00AA0DAC"/>
    <w:rsid w:val="00AA12C5"/>
    <w:rsid w:val="00AA225C"/>
    <w:rsid w:val="00AA2FB2"/>
    <w:rsid w:val="00AA32A7"/>
    <w:rsid w:val="00AA44F4"/>
    <w:rsid w:val="00AA450E"/>
    <w:rsid w:val="00AA4913"/>
    <w:rsid w:val="00AA4CFE"/>
    <w:rsid w:val="00AA4D05"/>
    <w:rsid w:val="00AA522D"/>
    <w:rsid w:val="00AA5A2A"/>
    <w:rsid w:val="00AB183D"/>
    <w:rsid w:val="00AB1B73"/>
    <w:rsid w:val="00AB3009"/>
    <w:rsid w:val="00AB3D0F"/>
    <w:rsid w:val="00AB3F14"/>
    <w:rsid w:val="00AB5251"/>
    <w:rsid w:val="00AB5CC4"/>
    <w:rsid w:val="00AB6053"/>
    <w:rsid w:val="00AB6BCB"/>
    <w:rsid w:val="00AB6C65"/>
    <w:rsid w:val="00AB7EAE"/>
    <w:rsid w:val="00AC0FC6"/>
    <w:rsid w:val="00AC125A"/>
    <w:rsid w:val="00AC2269"/>
    <w:rsid w:val="00AC2397"/>
    <w:rsid w:val="00AC28EF"/>
    <w:rsid w:val="00AC2F33"/>
    <w:rsid w:val="00AC30C2"/>
    <w:rsid w:val="00AC3D91"/>
    <w:rsid w:val="00AC3FD5"/>
    <w:rsid w:val="00AC41F4"/>
    <w:rsid w:val="00AC552B"/>
    <w:rsid w:val="00AC5A28"/>
    <w:rsid w:val="00AD0836"/>
    <w:rsid w:val="00AD1A08"/>
    <w:rsid w:val="00AD2398"/>
    <w:rsid w:val="00AD526B"/>
    <w:rsid w:val="00AD6199"/>
    <w:rsid w:val="00AD740A"/>
    <w:rsid w:val="00AD7588"/>
    <w:rsid w:val="00AD7F8C"/>
    <w:rsid w:val="00AE04FD"/>
    <w:rsid w:val="00AE16F6"/>
    <w:rsid w:val="00AE173E"/>
    <w:rsid w:val="00AE1F8F"/>
    <w:rsid w:val="00AE222A"/>
    <w:rsid w:val="00AE2A16"/>
    <w:rsid w:val="00AE2AF4"/>
    <w:rsid w:val="00AE36CF"/>
    <w:rsid w:val="00AE3E77"/>
    <w:rsid w:val="00AE45ED"/>
    <w:rsid w:val="00AE657F"/>
    <w:rsid w:val="00AE6F6F"/>
    <w:rsid w:val="00AE71E8"/>
    <w:rsid w:val="00AE7378"/>
    <w:rsid w:val="00AE740A"/>
    <w:rsid w:val="00AE7C51"/>
    <w:rsid w:val="00AF054E"/>
    <w:rsid w:val="00AF1812"/>
    <w:rsid w:val="00AF1B8D"/>
    <w:rsid w:val="00AF297A"/>
    <w:rsid w:val="00AF33F6"/>
    <w:rsid w:val="00AF576E"/>
    <w:rsid w:val="00AF59F0"/>
    <w:rsid w:val="00AF6DEF"/>
    <w:rsid w:val="00AF7288"/>
    <w:rsid w:val="00AF7626"/>
    <w:rsid w:val="00B002C6"/>
    <w:rsid w:val="00B0191E"/>
    <w:rsid w:val="00B01D42"/>
    <w:rsid w:val="00B02270"/>
    <w:rsid w:val="00B027D6"/>
    <w:rsid w:val="00B05134"/>
    <w:rsid w:val="00B05E0B"/>
    <w:rsid w:val="00B06518"/>
    <w:rsid w:val="00B06BFF"/>
    <w:rsid w:val="00B07ABA"/>
    <w:rsid w:val="00B1004A"/>
    <w:rsid w:val="00B10D43"/>
    <w:rsid w:val="00B12EC1"/>
    <w:rsid w:val="00B163DF"/>
    <w:rsid w:val="00B166A6"/>
    <w:rsid w:val="00B16CE7"/>
    <w:rsid w:val="00B175E0"/>
    <w:rsid w:val="00B21BF0"/>
    <w:rsid w:val="00B2234E"/>
    <w:rsid w:val="00B24439"/>
    <w:rsid w:val="00B24E6C"/>
    <w:rsid w:val="00B262F5"/>
    <w:rsid w:val="00B269BD"/>
    <w:rsid w:val="00B26EFA"/>
    <w:rsid w:val="00B278B8"/>
    <w:rsid w:val="00B27E58"/>
    <w:rsid w:val="00B3003F"/>
    <w:rsid w:val="00B30313"/>
    <w:rsid w:val="00B31660"/>
    <w:rsid w:val="00B3171B"/>
    <w:rsid w:val="00B318A3"/>
    <w:rsid w:val="00B320FB"/>
    <w:rsid w:val="00B322CD"/>
    <w:rsid w:val="00B32396"/>
    <w:rsid w:val="00B32685"/>
    <w:rsid w:val="00B33E6D"/>
    <w:rsid w:val="00B33E73"/>
    <w:rsid w:val="00B3482A"/>
    <w:rsid w:val="00B35A44"/>
    <w:rsid w:val="00B3614B"/>
    <w:rsid w:val="00B36773"/>
    <w:rsid w:val="00B36AF0"/>
    <w:rsid w:val="00B37D5D"/>
    <w:rsid w:val="00B40A47"/>
    <w:rsid w:val="00B41ADE"/>
    <w:rsid w:val="00B41F12"/>
    <w:rsid w:val="00B42BC4"/>
    <w:rsid w:val="00B439BB"/>
    <w:rsid w:val="00B4468D"/>
    <w:rsid w:val="00B446FA"/>
    <w:rsid w:val="00B44A69"/>
    <w:rsid w:val="00B470E9"/>
    <w:rsid w:val="00B50635"/>
    <w:rsid w:val="00B52171"/>
    <w:rsid w:val="00B52473"/>
    <w:rsid w:val="00B53156"/>
    <w:rsid w:val="00B53454"/>
    <w:rsid w:val="00B57332"/>
    <w:rsid w:val="00B574B9"/>
    <w:rsid w:val="00B61D08"/>
    <w:rsid w:val="00B61D21"/>
    <w:rsid w:val="00B628CA"/>
    <w:rsid w:val="00B6333A"/>
    <w:rsid w:val="00B6390A"/>
    <w:rsid w:val="00B65877"/>
    <w:rsid w:val="00B65E07"/>
    <w:rsid w:val="00B65EA4"/>
    <w:rsid w:val="00B6692F"/>
    <w:rsid w:val="00B66CED"/>
    <w:rsid w:val="00B66ED5"/>
    <w:rsid w:val="00B67771"/>
    <w:rsid w:val="00B67B5F"/>
    <w:rsid w:val="00B706A3"/>
    <w:rsid w:val="00B724B6"/>
    <w:rsid w:val="00B72EFF"/>
    <w:rsid w:val="00B72FE0"/>
    <w:rsid w:val="00B735F7"/>
    <w:rsid w:val="00B76AED"/>
    <w:rsid w:val="00B77360"/>
    <w:rsid w:val="00B777F7"/>
    <w:rsid w:val="00B77837"/>
    <w:rsid w:val="00B77893"/>
    <w:rsid w:val="00B77F96"/>
    <w:rsid w:val="00B81286"/>
    <w:rsid w:val="00B82B5C"/>
    <w:rsid w:val="00B82D99"/>
    <w:rsid w:val="00B83060"/>
    <w:rsid w:val="00B83DB8"/>
    <w:rsid w:val="00B8485B"/>
    <w:rsid w:val="00B8494B"/>
    <w:rsid w:val="00B84C4F"/>
    <w:rsid w:val="00B85B01"/>
    <w:rsid w:val="00B85B86"/>
    <w:rsid w:val="00B860EF"/>
    <w:rsid w:val="00B86944"/>
    <w:rsid w:val="00B87B94"/>
    <w:rsid w:val="00B87D4C"/>
    <w:rsid w:val="00B908F4"/>
    <w:rsid w:val="00B90AFC"/>
    <w:rsid w:val="00B90FDF"/>
    <w:rsid w:val="00B912FC"/>
    <w:rsid w:val="00B9163E"/>
    <w:rsid w:val="00B92171"/>
    <w:rsid w:val="00B92AE4"/>
    <w:rsid w:val="00B92B17"/>
    <w:rsid w:val="00B9407B"/>
    <w:rsid w:val="00B94899"/>
    <w:rsid w:val="00B95356"/>
    <w:rsid w:val="00B96431"/>
    <w:rsid w:val="00B964C1"/>
    <w:rsid w:val="00B96AD7"/>
    <w:rsid w:val="00BA0496"/>
    <w:rsid w:val="00BA04C5"/>
    <w:rsid w:val="00BA0ED4"/>
    <w:rsid w:val="00BA27C5"/>
    <w:rsid w:val="00BA454B"/>
    <w:rsid w:val="00BA638E"/>
    <w:rsid w:val="00BA687D"/>
    <w:rsid w:val="00BA7CCC"/>
    <w:rsid w:val="00BB0493"/>
    <w:rsid w:val="00BB0B29"/>
    <w:rsid w:val="00BB0F29"/>
    <w:rsid w:val="00BB25A4"/>
    <w:rsid w:val="00BB2F93"/>
    <w:rsid w:val="00BB3AC7"/>
    <w:rsid w:val="00BB3BD4"/>
    <w:rsid w:val="00BB3C39"/>
    <w:rsid w:val="00BB3DA8"/>
    <w:rsid w:val="00BB40A7"/>
    <w:rsid w:val="00BB4AC3"/>
    <w:rsid w:val="00BC1DBF"/>
    <w:rsid w:val="00BC28F3"/>
    <w:rsid w:val="00BC4293"/>
    <w:rsid w:val="00BC46DD"/>
    <w:rsid w:val="00BC4F01"/>
    <w:rsid w:val="00BC584C"/>
    <w:rsid w:val="00BC5D35"/>
    <w:rsid w:val="00BC6413"/>
    <w:rsid w:val="00BC687A"/>
    <w:rsid w:val="00BC6C55"/>
    <w:rsid w:val="00BD086E"/>
    <w:rsid w:val="00BD0FDC"/>
    <w:rsid w:val="00BD1EFC"/>
    <w:rsid w:val="00BD2196"/>
    <w:rsid w:val="00BD28F5"/>
    <w:rsid w:val="00BD2E1E"/>
    <w:rsid w:val="00BD3069"/>
    <w:rsid w:val="00BD30BB"/>
    <w:rsid w:val="00BD3266"/>
    <w:rsid w:val="00BD36FC"/>
    <w:rsid w:val="00BD504F"/>
    <w:rsid w:val="00BD609C"/>
    <w:rsid w:val="00BD62E8"/>
    <w:rsid w:val="00BD6DFC"/>
    <w:rsid w:val="00BE0080"/>
    <w:rsid w:val="00BE0C8C"/>
    <w:rsid w:val="00BE0E05"/>
    <w:rsid w:val="00BE2011"/>
    <w:rsid w:val="00BE2C65"/>
    <w:rsid w:val="00BE2D01"/>
    <w:rsid w:val="00BE3406"/>
    <w:rsid w:val="00BE36B8"/>
    <w:rsid w:val="00BE3CC2"/>
    <w:rsid w:val="00BE477A"/>
    <w:rsid w:val="00BE4983"/>
    <w:rsid w:val="00BE5500"/>
    <w:rsid w:val="00BE66F1"/>
    <w:rsid w:val="00BE7E49"/>
    <w:rsid w:val="00BF060C"/>
    <w:rsid w:val="00BF0BA4"/>
    <w:rsid w:val="00BF0DBB"/>
    <w:rsid w:val="00BF144D"/>
    <w:rsid w:val="00BF1FFB"/>
    <w:rsid w:val="00BF26F3"/>
    <w:rsid w:val="00BF2E45"/>
    <w:rsid w:val="00BF3886"/>
    <w:rsid w:val="00BF4489"/>
    <w:rsid w:val="00BF6D19"/>
    <w:rsid w:val="00BF6EB0"/>
    <w:rsid w:val="00C01A88"/>
    <w:rsid w:val="00C027DC"/>
    <w:rsid w:val="00C02929"/>
    <w:rsid w:val="00C02A6F"/>
    <w:rsid w:val="00C040D0"/>
    <w:rsid w:val="00C0411E"/>
    <w:rsid w:val="00C07A9A"/>
    <w:rsid w:val="00C113D6"/>
    <w:rsid w:val="00C119FB"/>
    <w:rsid w:val="00C12809"/>
    <w:rsid w:val="00C13572"/>
    <w:rsid w:val="00C13771"/>
    <w:rsid w:val="00C13C7A"/>
    <w:rsid w:val="00C14D56"/>
    <w:rsid w:val="00C15248"/>
    <w:rsid w:val="00C15A5E"/>
    <w:rsid w:val="00C15ACA"/>
    <w:rsid w:val="00C16AC4"/>
    <w:rsid w:val="00C20640"/>
    <w:rsid w:val="00C20B66"/>
    <w:rsid w:val="00C2257E"/>
    <w:rsid w:val="00C24400"/>
    <w:rsid w:val="00C24E65"/>
    <w:rsid w:val="00C24F89"/>
    <w:rsid w:val="00C2528A"/>
    <w:rsid w:val="00C26BC6"/>
    <w:rsid w:val="00C3122F"/>
    <w:rsid w:val="00C3233C"/>
    <w:rsid w:val="00C33A24"/>
    <w:rsid w:val="00C34B97"/>
    <w:rsid w:val="00C3768F"/>
    <w:rsid w:val="00C4013B"/>
    <w:rsid w:val="00C40BCA"/>
    <w:rsid w:val="00C411A9"/>
    <w:rsid w:val="00C420A3"/>
    <w:rsid w:val="00C4388A"/>
    <w:rsid w:val="00C44BF7"/>
    <w:rsid w:val="00C455D0"/>
    <w:rsid w:val="00C47195"/>
    <w:rsid w:val="00C47FEF"/>
    <w:rsid w:val="00C50AF7"/>
    <w:rsid w:val="00C50DE9"/>
    <w:rsid w:val="00C5351C"/>
    <w:rsid w:val="00C56236"/>
    <w:rsid w:val="00C5693C"/>
    <w:rsid w:val="00C575E2"/>
    <w:rsid w:val="00C6189F"/>
    <w:rsid w:val="00C62ADD"/>
    <w:rsid w:val="00C62EDA"/>
    <w:rsid w:val="00C63360"/>
    <w:rsid w:val="00C63E24"/>
    <w:rsid w:val="00C65DC0"/>
    <w:rsid w:val="00C66878"/>
    <w:rsid w:val="00C66CC8"/>
    <w:rsid w:val="00C66D94"/>
    <w:rsid w:val="00C67F8A"/>
    <w:rsid w:val="00C70601"/>
    <w:rsid w:val="00C71B66"/>
    <w:rsid w:val="00C727A4"/>
    <w:rsid w:val="00C727C5"/>
    <w:rsid w:val="00C739AA"/>
    <w:rsid w:val="00C744D4"/>
    <w:rsid w:val="00C75218"/>
    <w:rsid w:val="00C752C9"/>
    <w:rsid w:val="00C75343"/>
    <w:rsid w:val="00C76B8C"/>
    <w:rsid w:val="00C807A5"/>
    <w:rsid w:val="00C80F60"/>
    <w:rsid w:val="00C811D4"/>
    <w:rsid w:val="00C8140B"/>
    <w:rsid w:val="00C8143A"/>
    <w:rsid w:val="00C816F1"/>
    <w:rsid w:val="00C8171F"/>
    <w:rsid w:val="00C82F1D"/>
    <w:rsid w:val="00C83BE7"/>
    <w:rsid w:val="00C84352"/>
    <w:rsid w:val="00C84613"/>
    <w:rsid w:val="00C849D7"/>
    <w:rsid w:val="00C84A8A"/>
    <w:rsid w:val="00C86EC2"/>
    <w:rsid w:val="00C87578"/>
    <w:rsid w:val="00C87F34"/>
    <w:rsid w:val="00C9136A"/>
    <w:rsid w:val="00C932B4"/>
    <w:rsid w:val="00C933A1"/>
    <w:rsid w:val="00C93C80"/>
    <w:rsid w:val="00C9659A"/>
    <w:rsid w:val="00C96988"/>
    <w:rsid w:val="00C96F94"/>
    <w:rsid w:val="00C96FEB"/>
    <w:rsid w:val="00C97126"/>
    <w:rsid w:val="00C9771F"/>
    <w:rsid w:val="00CA09A7"/>
    <w:rsid w:val="00CA0C30"/>
    <w:rsid w:val="00CA172B"/>
    <w:rsid w:val="00CA2051"/>
    <w:rsid w:val="00CA26CF"/>
    <w:rsid w:val="00CA2E81"/>
    <w:rsid w:val="00CA37AA"/>
    <w:rsid w:val="00CA3CB6"/>
    <w:rsid w:val="00CA42C0"/>
    <w:rsid w:val="00CA4E23"/>
    <w:rsid w:val="00CA4E91"/>
    <w:rsid w:val="00CA60AB"/>
    <w:rsid w:val="00CA73B7"/>
    <w:rsid w:val="00CB09B5"/>
    <w:rsid w:val="00CB10C9"/>
    <w:rsid w:val="00CB19BA"/>
    <w:rsid w:val="00CB1D7B"/>
    <w:rsid w:val="00CB2BA8"/>
    <w:rsid w:val="00CB3F7F"/>
    <w:rsid w:val="00CB4053"/>
    <w:rsid w:val="00CB4252"/>
    <w:rsid w:val="00CB523C"/>
    <w:rsid w:val="00CB6342"/>
    <w:rsid w:val="00CB6668"/>
    <w:rsid w:val="00CB71C5"/>
    <w:rsid w:val="00CC0A8A"/>
    <w:rsid w:val="00CC1FF7"/>
    <w:rsid w:val="00CC2831"/>
    <w:rsid w:val="00CC348C"/>
    <w:rsid w:val="00CC3C08"/>
    <w:rsid w:val="00CC3FCB"/>
    <w:rsid w:val="00CC439A"/>
    <w:rsid w:val="00CC4451"/>
    <w:rsid w:val="00CC4759"/>
    <w:rsid w:val="00CC4B0A"/>
    <w:rsid w:val="00CC4ED0"/>
    <w:rsid w:val="00CC5225"/>
    <w:rsid w:val="00CC5E75"/>
    <w:rsid w:val="00CC680F"/>
    <w:rsid w:val="00CC7AE1"/>
    <w:rsid w:val="00CD0548"/>
    <w:rsid w:val="00CD2BE6"/>
    <w:rsid w:val="00CD2E13"/>
    <w:rsid w:val="00CD3459"/>
    <w:rsid w:val="00CD34AB"/>
    <w:rsid w:val="00CD3C90"/>
    <w:rsid w:val="00CD4E1B"/>
    <w:rsid w:val="00CD5EF9"/>
    <w:rsid w:val="00CD6216"/>
    <w:rsid w:val="00CD77E5"/>
    <w:rsid w:val="00CD7B3B"/>
    <w:rsid w:val="00CE06B0"/>
    <w:rsid w:val="00CE1A98"/>
    <w:rsid w:val="00CE217B"/>
    <w:rsid w:val="00CE26D3"/>
    <w:rsid w:val="00CE32AE"/>
    <w:rsid w:val="00CE44A9"/>
    <w:rsid w:val="00CE4E72"/>
    <w:rsid w:val="00CE5D9F"/>
    <w:rsid w:val="00CF0DC6"/>
    <w:rsid w:val="00CF3248"/>
    <w:rsid w:val="00CF3D0E"/>
    <w:rsid w:val="00CF3E4E"/>
    <w:rsid w:val="00CF4025"/>
    <w:rsid w:val="00CF45A4"/>
    <w:rsid w:val="00CF4C90"/>
    <w:rsid w:val="00CF6E6E"/>
    <w:rsid w:val="00CF7054"/>
    <w:rsid w:val="00D00192"/>
    <w:rsid w:val="00D0066F"/>
    <w:rsid w:val="00D01143"/>
    <w:rsid w:val="00D01315"/>
    <w:rsid w:val="00D01522"/>
    <w:rsid w:val="00D016AB"/>
    <w:rsid w:val="00D01DFE"/>
    <w:rsid w:val="00D0247E"/>
    <w:rsid w:val="00D02C2F"/>
    <w:rsid w:val="00D03276"/>
    <w:rsid w:val="00D034D4"/>
    <w:rsid w:val="00D0532D"/>
    <w:rsid w:val="00D05D8C"/>
    <w:rsid w:val="00D066A5"/>
    <w:rsid w:val="00D06907"/>
    <w:rsid w:val="00D06BE4"/>
    <w:rsid w:val="00D0721F"/>
    <w:rsid w:val="00D07945"/>
    <w:rsid w:val="00D10A0D"/>
    <w:rsid w:val="00D10CB4"/>
    <w:rsid w:val="00D10FD5"/>
    <w:rsid w:val="00D11033"/>
    <w:rsid w:val="00D12FC1"/>
    <w:rsid w:val="00D132CE"/>
    <w:rsid w:val="00D14410"/>
    <w:rsid w:val="00D14953"/>
    <w:rsid w:val="00D14A62"/>
    <w:rsid w:val="00D15498"/>
    <w:rsid w:val="00D16758"/>
    <w:rsid w:val="00D17083"/>
    <w:rsid w:val="00D20161"/>
    <w:rsid w:val="00D21C3E"/>
    <w:rsid w:val="00D22738"/>
    <w:rsid w:val="00D2566F"/>
    <w:rsid w:val="00D26ABE"/>
    <w:rsid w:val="00D26C6E"/>
    <w:rsid w:val="00D272E4"/>
    <w:rsid w:val="00D275D4"/>
    <w:rsid w:val="00D3083D"/>
    <w:rsid w:val="00D3140B"/>
    <w:rsid w:val="00D31432"/>
    <w:rsid w:val="00D31DA6"/>
    <w:rsid w:val="00D32043"/>
    <w:rsid w:val="00D3234C"/>
    <w:rsid w:val="00D32510"/>
    <w:rsid w:val="00D333B0"/>
    <w:rsid w:val="00D3348A"/>
    <w:rsid w:val="00D340AA"/>
    <w:rsid w:val="00D3459A"/>
    <w:rsid w:val="00D35E25"/>
    <w:rsid w:val="00D36691"/>
    <w:rsid w:val="00D36FB3"/>
    <w:rsid w:val="00D371D2"/>
    <w:rsid w:val="00D37210"/>
    <w:rsid w:val="00D42112"/>
    <w:rsid w:val="00D421BC"/>
    <w:rsid w:val="00D4324D"/>
    <w:rsid w:val="00D4449D"/>
    <w:rsid w:val="00D44578"/>
    <w:rsid w:val="00D44823"/>
    <w:rsid w:val="00D44A4D"/>
    <w:rsid w:val="00D47A77"/>
    <w:rsid w:val="00D50579"/>
    <w:rsid w:val="00D50BA6"/>
    <w:rsid w:val="00D51301"/>
    <w:rsid w:val="00D52182"/>
    <w:rsid w:val="00D546CB"/>
    <w:rsid w:val="00D54AA0"/>
    <w:rsid w:val="00D54D5D"/>
    <w:rsid w:val="00D55148"/>
    <w:rsid w:val="00D55B02"/>
    <w:rsid w:val="00D55BD4"/>
    <w:rsid w:val="00D5606F"/>
    <w:rsid w:val="00D56232"/>
    <w:rsid w:val="00D56499"/>
    <w:rsid w:val="00D57166"/>
    <w:rsid w:val="00D61EDF"/>
    <w:rsid w:val="00D62173"/>
    <w:rsid w:val="00D62602"/>
    <w:rsid w:val="00D63C9D"/>
    <w:rsid w:val="00D65BF0"/>
    <w:rsid w:val="00D66204"/>
    <w:rsid w:val="00D66450"/>
    <w:rsid w:val="00D666C0"/>
    <w:rsid w:val="00D66A41"/>
    <w:rsid w:val="00D66A81"/>
    <w:rsid w:val="00D66BAE"/>
    <w:rsid w:val="00D66D3C"/>
    <w:rsid w:val="00D67D62"/>
    <w:rsid w:val="00D7068F"/>
    <w:rsid w:val="00D71773"/>
    <w:rsid w:val="00D722AA"/>
    <w:rsid w:val="00D73583"/>
    <w:rsid w:val="00D73FE8"/>
    <w:rsid w:val="00D76855"/>
    <w:rsid w:val="00D76F1D"/>
    <w:rsid w:val="00D80316"/>
    <w:rsid w:val="00D80D80"/>
    <w:rsid w:val="00D81797"/>
    <w:rsid w:val="00D81F24"/>
    <w:rsid w:val="00D820DD"/>
    <w:rsid w:val="00D8387A"/>
    <w:rsid w:val="00D83AAA"/>
    <w:rsid w:val="00D83BA5"/>
    <w:rsid w:val="00D840FF"/>
    <w:rsid w:val="00D87F49"/>
    <w:rsid w:val="00D90126"/>
    <w:rsid w:val="00D90643"/>
    <w:rsid w:val="00D909F9"/>
    <w:rsid w:val="00D926D9"/>
    <w:rsid w:val="00D92D49"/>
    <w:rsid w:val="00D9353C"/>
    <w:rsid w:val="00D94B53"/>
    <w:rsid w:val="00D94F99"/>
    <w:rsid w:val="00D95B41"/>
    <w:rsid w:val="00D96366"/>
    <w:rsid w:val="00D968CA"/>
    <w:rsid w:val="00D96E0C"/>
    <w:rsid w:val="00D96EE5"/>
    <w:rsid w:val="00D96F95"/>
    <w:rsid w:val="00D97104"/>
    <w:rsid w:val="00DA02C4"/>
    <w:rsid w:val="00DA097C"/>
    <w:rsid w:val="00DA0EB7"/>
    <w:rsid w:val="00DA1FDB"/>
    <w:rsid w:val="00DA292E"/>
    <w:rsid w:val="00DA6707"/>
    <w:rsid w:val="00DA6CFB"/>
    <w:rsid w:val="00DA6D77"/>
    <w:rsid w:val="00DA6F81"/>
    <w:rsid w:val="00DA730A"/>
    <w:rsid w:val="00DB09DB"/>
    <w:rsid w:val="00DB2694"/>
    <w:rsid w:val="00DB288B"/>
    <w:rsid w:val="00DB29F2"/>
    <w:rsid w:val="00DB2B9F"/>
    <w:rsid w:val="00DB2F1E"/>
    <w:rsid w:val="00DB4BD5"/>
    <w:rsid w:val="00DB5308"/>
    <w:rsid w:val="00DB5C5E"/>
    <w:rsid w:val="00DB5C6B"/>
    <w:rsid w:val="00DB5FCC"/>
    <w:rsid w:val="00DB7908"/>
    <w:rsid w:val="00DB7C13"/>
    <w:rsid w:val="00DC21CF"/>
    <w:rsid w:val="00DC2346"/>
    <w:rsid w:val="00DC2692"/>
    <w:rsid w:val="00DC3346"/>
    <w:rsid w:val="00DC379B"/>
    <w:rsid w:val="00DC45BD"/>
    <w:rsid w:val="00DC45BE"/>
    <w:rsid w:val="00DC4BFD"/>
    <w:rsid w:val="00DC52B4"/>
    <w:rsid w:val="00DC6CE9"/>
    <w:rsid w:val="00DC7657"/>
    <w:rsid w:val="00DD2498"/>
    <w:rsid w:val="00DD2A54"/>
    <w:rsid w:val="00DD2D2D"/>
    <w:rsid w:val="00DD3653"/>
    <w:rsid w:val="00DD3A9F"/>
    <w:rsid w:val="00DD4EBD"/>
    <w:rsid w:val="00DD516B"/>
    <w:rsid w:val="00DD601B"/>
    <w:rsid w:val="00DD65E4"/>
    <w:rsid w:val="00DD6BC0"/>
    <w:rsid w:val="00DD76B4"/>
    <w:rsid w:val="00DE08D7"/>
    <w:rsid w:val="00DE0BAE"/>
    <w:rsid w:val="00DE118D"/>
    <w:rsid w:val="00DE16D3"/>
    <w:rsid w:val="00DE2A03"/>
    <w:rsid w:val="00DE2B5E"/>
    <w:rsid w:val="00DE2BD0"/>
    <w:rsid w:val="00DE2E3C"/>
    <w:rsid w:val="00DE333C"/>
    <w:rsid w:val="00DE33AA"/>
    <w:rsid w:val="00DE344B"/>
    <w:rsid w:val="00DE3A7D"/>
    <w:rsid w:val="00DE3C7A"/>
    <w:rsid w:val="00DE5C2D"/>
    <w:rsid w:val="00DE756C"/>
    <w:rsid w:val="00DE7B43"/>
    <w:rsid w:val="00DF0327"/>
    <w:rsid w:val="00DF1871"/>
    <w:rsid w:val="00DF20CB"/>
    <w:rsid w:val="00DF29ED"/>
    <w:rsid w:val="00DF2D05"/>
    <w:rsid w:val="00DF39B9"/>
    <w:rsid w:val="00DF47E4"/>
    <w:rsid w:val="00DF51AB"/>
    <w:rsid w:val="00DF52F8"/>
    <w:rsid w:val="00DF53BE"/>
    <w:rsid w:val="00DF5540"/>
    <w:rsid w:val="00DF575E"/>
    <w:rsid w:val="00DF57B2"/>
    <w:rsid w:val="00DF64F1"/>
    <w:rsid w:val="00DF742E"/>
    <w:rsid w:val="00E0007B"/>
    <w:rsid w:val="00E00BF3"/>
    <w:rsid w:val="00E0245C"/>
    <w:rsid w:val="00E02573"/>
    <w:rsid w:val="00E027B5"/>
    <w:rsid w:val="00E04201"/>
    <w:rsid w:val="00E04B5D"/>
    <w:rsid w:val="00E04E3B"/>
    <w:rsid w:val="00E05060"/>
    <w:rsid w:val="00E0559A"/>
    <w:rsid w:val="00E055C3"/>
    <w:rsid w:val="00E05B02"/>
    <w:rsid w:val="00E065C1"/>
    <w:rsid w:val="00E06C23"/>
    <w:rsid w:val="00E0786D"/>
    <w:rsid w:val="00E114C9"/>
    <w:rsid w:val="00E11B4C"/>
    <w:rsid w:val="00E12C27"/>
    <w:rsid w:val="00E13355"/>
    <w:rsid w:val="00E13D85"/>
    <w:rsid w:val="00E15C14"/>
    <w:rsid w:val="00E16A03"/>
    <w:rsid w:val="00E17652"/>
    <w:rsid w:val="00E176C2"/>
    <w:rsid w:val="00E17D21"/>
    <w:rsid w:val="00E21B3D"/>
    <w:rsid w:val="00E2220C"/>
    <w:rsid w:val="00E243A0"/>
    <w:rsid w:val="00E2483D"/>
    <w:rsid w:val="00E24D56"/>
    <w:rsid w:val="00E24EBD"/>
    <w:rsid w:val="00E25850"/>
    <w:rsid w:val="00E25F5A"/>
    <w:rsid w:val="00E26511"/>
    <w:rsid w:val="00E26D72"/>
    <w:rsid w:val="00E30868"/>
    <w:rsid w:val="00E3118F"/>
    <w:rsid w:val="00E327DD"/>
    <w:rsid w:val="00E32CB2"/>
    <w:rsid w:val="00E3533C"/>
    <w:rsid w:val="00E35E38"/>
    <w:rsid w:val="00E37771"/>
    <w:rsid w:val="00E378AD"/>
    <w:rsid w:val="00E378B2"/>
    <w:rsid w:val="00E40415"/>
    <w:rsid w:val="00E40E00"/>
    <w:rsid w:val="00E4195B"/>
    <w:rsid w:val="00E4195E"/>
    <w:rsid w:val="00E44A57"/>
    <w:rsid w:val="00E450E8"/>
    <w:rsid w:val="00E4511E"/>
    <w:rsid w:val="00E470B1"/>
    <w:rsid w:val="00E473FA"/>
    <w:rsid w:val="00E507B5"/>
    <w:rsid w:val="00E516C2"/>
    <w:rsid w:val="00E523C6"/>
    <w:rsid w:val="00E5251A"/>
    <w:rsid w:val="00E53783"/>
    <w:rsid w:val="00E5408C"/>
    <w:rsid w:val="00E54AE6"/>
    <w:rsid w:val="00E552F8"/>
    <w:rsid w:val="00E55CCD"/>
    <w:rsid w:val="00E562F3"/>
    <w:rsid w:val="00E56645"/>
    <w:rsid w:val="00E569BF"/>
    <w:rsid w:val="00E56AE9"/>
    <w:rsid w:val="00E573ED"/>
    <w:rsid w:val="00E60488"/>
    <w:rsid w:val="00E6073A"/>
    <w:rsid w:val="00E609B2"/>
    <w:rsid w:val="00E61691"/>
    <w:rsid w:val="00E61699"/>
    <w:rsid w:val="00E62B8C"/>
    <w:rsid w:val="00E62D6A"/>
    <w:rsid w:val="00E62DCC"/>
    <w:rsid w:val="00E63135"/>
    <w:rsid w:val="00E631E6"/>
    <w:rsid w:val="00E63760"/>
    <w:rsid w:val="00E63854"/>
    <w:rsid w:val="00E63908"/>
    <w:rsid w:val="00E65093"/>
    <w:rsid w:val="00E666E3"/>
    <w:rsid w:val="00E6685E"/>
    <w:rsid w:val="00E66A76"/>
    <w:rsid w:val="00E673B2"/>
    <w:rsid w:val="00E6758B"/>
    <w:rsid w:val="00E676CF"/>
    <w:rsid w:val="00E707B7"/>
    <w:rsid w:val="00E70A90"/>
    <w:rsid w:val="00E7123B"/>
    <w:rsid w:val="00E7159E"/>
    <w:rsid w:val="00E71FD9"/>
    <w:rsid w:val="00E72610"/>
    <w:rsid w:val="00E7299B"/>
    <w:rsid w:val="00E745CE"/>
    <w:rsid w:val="00E75CD4"/>
    <w:rsid w:val="00E75F96"/>
    <w:rsid w:val="00E80390"/>
    <w:rsid w:val="00E81905"/>
    <w:rsid w:val="00E85BDC"/>
    <w:rsid w:val="00E865DA"/>
    <w:rsid w:val="00E86F54"/>
    <w:rsid w:val="00E900BD"/>
    <w:rsid w:val="00E9055E"/>
    <w:rsid w:val="00E90ED4"/>
    <w:rsid w:val="00E91073"/>
    <w:rsid w:val="00E91233"/>
    <w:rsid w:val="00E913BE"/>
    <w:rsid w:val="00E92272"/>
    <w:rsid w:val="00E925B8"/>
    <w:rsid w:val="00E93BB3"/>
    <w:rsid w:val="00E9493D"/>
    <w:rsid w:val="00E95580"/>
    <w:rsid w:val="00E95ABC"/>
    <w:rsid w:val="00E965BF"/>
    <w:rsid w:val="00E96EA3"/>
    <w:rsid w:val="00E97207"/>
    <w:rsid w:val="00E97CE2"/>
    <w:rsid w:val="00EA17DA"/>
    <w:rsid w:val="00EA1C3E"/>
    <w:rsid w:val="00EA2170"/>
    <w:rsid w:val="00EA336A"/>
    <w:rsid w:val="00EA42EC"/>
    <w:rsid w:val="00EA4A73"/>
    <w:rsid w:val="00EA4C74"/>
    <w:rsid w:val="00EA5719"/>
    <w:rsid w:val="00EA59BF"/>
    <w:rsid w:val="00EA7BAF"/>
    <w:rsid w:val="00EB09EB"/>
    <w:rsid w:val="00EB0DDB"/>
    <w:rsid w:val="00EB25CB"/>
    <w:rsid w:val="00EB2FB3"/>
    <w:rsid w:val="00EB2FCA"/>
    <w:rsid w:val="00EB4077"/>
    <w:rsid w:val="00EB4184"/>
    <w:rsid w:val="00EB4333"/>
    <w:rsid w:val="00EB4467"/>
    <w:rsid w:val="00EB47BB"/>
    <w:rsid w:val="00EB4ECF"/>
    <w:rsid w:val="00EB71D1"/>
    <w:rsid w:val="00EC1C0F"/>
    <w:rsid w:val="00EC26E3"/>
    <w:rsid w:val="00EC2EE9"/>
    <w:rsid w:val="00EC38CF"/>
    <w:rsid w:val="00EC5CED"/>
    <w:rsid w:val="00EC677A"/>
    <w:rsid w:val="00EC6F5F"/>
    <w:rsid w:val="00EC735D"/>
    <w:rsid w:val="00EC7DE1"/>
    <w:rsid w:val="00ED0392"/>
    <w:rsid w:val="00ED1258"/>
    <w:rsid w:val="00ED185C"/>
    <w:rsid w:val="00ED1F18"/>
    <w:rsid w:val="00ED2377"/>
    <w:rsid w:val="00ED26C6"/>
    <w:rsid w:val="00ED33A9"/>
    <w:rsid w:val="00ED3D74"/>
    <w:rsid w:val="00ED4435"/>
    <w:rsid w:val="00ED5369"/>
    <w:rsid w:val="00ED63E1"/>
    <w:rsid w:val="00ED6B0E"/>
    <w:rsid w:val="00ED71C6"/>
    <w:rsid w:val="00ED74D3"/>
    <w:rsid w:val="00ED7545"/>
    <w:rsid w:val="00EE0FFF"/>
    <w:rsid w:val="00EE1260"/>
    <w:rsid w:val="00EE1EBE"/>
    <w:rsid w:val="00EE3C95"/>
    <w:rsid w:val="00EE4F88"/>
    <w:rsid w:val="00EE5F1F"/>
    <w:rsid w:val="00EE6684"/>
    <w:rsid w:val="00EE6DE6"/>
    <w:rsid w:val="00EF102E"/>
    <w:rsid w:val="00EF1034"/>
    <w:rsid w:val="00EF1CBB"/>
    <w:rsid w:val="00EF2AB2"/>
    <w:rsid w:val="00EF2BB2"/>
    <w:rsid w:val="00EF2C58"/>
    <w:rsid w:val="00EF4C77"/>
    <w:rsid w:val="00EF5082"/>
    <w:rsid w:val="00EF543E"/>
    <w:rsid w:val="00EF5B7E"/>
    <w:rsid w:val="00EF5CE7"/>
    <w:rsid w:val="00EF5FD7"/>
    <w:rsid w:val="00EF6EF4"/>
    <w:rsid w:val="00EF74EF"/>
    <w:rsid w:val="00EF7B8B"/>
    <w:rsid w:val="00F00AFC"/>
    <w:rsid w:val="00F015AE"/>
    <w:rsid w:val="00F01EE5"/>
    <w:rsid w:val="00F02000"/>
    <w:rsid w:val="00F03380"/>
    <w:rsid w:val="00F03B42"/>
    <w:rsid w:val="00F04275"/>
    <w:rsid w:val="00F05795"/>
    <w:rsid w:val="00F06237"/>
    <w:rsid w:val="00F0644D"/>
    <w:rsid w:val="00F077F4"/>
    <w:rsid w:val="00F07DC1"/>
    <w:rsid w:val="00F07F8A"/>
    <w:rsid w:val="00F1076C"/>
    <w:rsid w:val="00F109ED"/>
    <w:rsid w:val="00F11D21"/>
    <w:rsid w:val="00F120A1"/>
    <w:rsid w:val="00F123F9"/>
    <w:rsid w:val="00F12D20"/>
    <w:rsid w:val="00F13790"/>
    <w:rsid w:val="00F1416F"/>
    <w:rsid w:val="00F16F65"/>
    <w:rsid w:val="00F179E9"/>
    <w:rsid w:val="00F20545"/>
    <w:rsid w:val="00F21CD9"/>
    <w:rsid w:val="00F232C0"/>
    <w:rsid w:val="00F233D2"/>
    <w:rsid w:val="00F256A4"/>
    <w:rsid w:val="00F26487"/>
    <w:rsid w:val="00F2668B"/>
    <w:rsid w:val="00F26AD5"/>
    <w:rsid w:val="00F26E7C"/>
    <w:rsid w:val="00F271AA"/>
    <w:rsid w:val="00F304B2"/>
    <w:rsid w:val="00F31413"/>
    <w:rsid w:val="00F31CE1"/>
    <w:rsid w:val="00F327ED"/>
    <w:rsid w:val="00F34A62"/>
    <w:rsid w:val="00F34ADF"/>
    <w:rsid w:val="00F35675"/>
    <w:rsid w:val="00F357BC"/>
    <w:rsid w:val="00F35B2B"/>
    <w:rsid w:val="00F366C6"/>
    <w:rsid w:val="00F409CC"/>
    <w:rsid w:val="00F41C4F"/>
    <w:rsid w:val="00F41EB8"/>
    <w:rsid w:val="00F425A5"/>
    <w:rsid w:val="00F42BBE"/>
    <w:rsid w:val="00F42F41"/>
    <w:rsid w:val="00F43357"/>
    <w:rsid w:val="00F43668"/>
    <w:rsid w:val="00F4370A"/>
    <w:rsid w:val="00F44052"/>
    <w:rsid w:val="00F44973"/>
    <w:rsid w:val="00F44A27"/>
    <w:rsid w:val="00F468B5"/>
    <w:rsid w:val="00F46D7D"/>
    <w:rsid w:val="00F47508"/>
    <w:rsid w:val="00F47F63"/>
    <w:rsid w:val="00F47FF3"/>
    <w:rsid w:val="00F51093"/>
    <w:rsid w:val="00F515FA"/>
    <w:rsid w:val="00F526A9"/>
    <w:rsid w:val="00F552DC"/>
    <w:rsid w:val="00F553AB"/>
    <w:rsid w:val="00F60D64"/>
    <w:rsid w:val="00F6129F"/>
    <w:rsid w:val="00F617BD"/>
    <w:rsid w:val="00F6205F"/>
    <w:rsid w:val="00F625CD"/>
    <w:rsid w:val="00F64683"/>
    <w:rsid w:val="00F64B77"/>
    <w:rsid w:val="00F65963"/>
    <w:rsid w:val="00F65B00"/>
    <w:rsid w:val="00F65E9E"/>
    <w:rsid w:val="00F67247"/>
    <w:rsid w:val="00F67993"/>
    <w:rsid w:val="00F67B0F"/>
    <w:rsid w:val="00F705A8"/>
    <w:rsid w:val="00F70D6B"/>
    <w:rsid w:val="00F7186C"/>
    <w:rsid w:val="00F71A85"/>
    <w:rsid w:val="00F71E86"/>
    <w:rsid w:val="00F7338C"/>
    <w:rsid w:val="00F73D87"/>
    <w:rsid w:val="00F74AC9"/>
    <w:rsid w:val="00F74B04"/>
    <w:rsid w:val="00F75043"/>
    <w:rsid w:val="00F7522C"/>
    <w:rsid w:val="00F756BB"/>
    <w:rsid w:val="00F7627C"/>
    <w:rsid w:val="00F764D5"/>
    <w:rsid w:val="00F769E9"/>
    <w:rsid w:val="00F76A57"/>
    <w:rsid w:val="00F76A83"/>
    <w:rsid w:val="00F80337"/>
    <w:rsid w:val="00F829F3"/>
    <w:rsid w:val="00F83196"/>
    <w:rsid w:val="00F83ECA"/>
    <w:rsid w:val="00F851B2"/>
    <w:rsid w:val="00F8631C"/>
    <w:rsid w:val="00F86B07"/>
    <w:rsid w:val="00F870FC"/>
    <w:rsid w:val="00F874ED"/>
    <w:rsid w:val="00F878E6"/>
    <w:rsid w:val="00F87B94"/>
    <w:rsid w:val="00F93715"/>
    <w:rsid w:val="00F937B5"/>
    <w:rsid w:val="00F95477"/>
    <w:rsid w:val="00F96358"/>
    <w:rsid w:val="00F9697B"/>
    <w:rsid w:val="00F96C0C"/>
    <w:rsid w:val="00F96E6D"/>
    <w:rsid w:val="00F96EBC"/>
    <w:rsid w:val="00F97751"/>
    <w:rsid w:val="00F97B7E"/>
    <w:rsid w:val="00FA0938"/>
    <w:rsid w:val="00FA17AA"/>
    <w:rsid w:val="00FA1C1B"/>
    <w:rsid w:val="00FA1D0B"/>
    <w:rsid w:val="00FA295B"/>
    <w:rsid w:val="00FA393A"/>
    <w:rsid w:val="00FA51D4"/>
    <w:rsid w:val="00FA5763"/>
    <w:rsid w:val="00FA579B"/>
    <w:rsid w:val="00FA5A46"/>
    <w:rsid w:val="00FA5FAE"/>
    <w:rsid w:val="00FA6081"/>
    <w:rsid w:val="00FA654B"/>
    <w:rsid w:val="00FA6C0E"/>
    <w:rsid w:val="00FA7E90"/>
    <w:rsid w:val="00FB107A"/>
    <w:rsid w:val="00FB14F3"/>
    <w:rsid w:val="00FB1705"/>
    <w:rsid w:val="00FB2C25"/>
    <w:rsid w:val="00FB362C"/>
    <w:rsid w:val="00FB3FBD"/>
    <w:rsid w:val="00FB46A7"/>
    <w:rsid w:val="00FB52A3"/>
    <w:rsid w:val="00FB66F3"/>
    <w:rsid w:val="00FB6E3A"/>
    <w:rsid w:val="00FB6F5E"/>
    <w:rsid w:val="00FB7006"/>
    <w:rsid w:val="00FC004B"/>
    <w:rsid w:val="00FC11E9"/>
    <w:rsid w:val="00FC1938"/>
    <w:rsid w:val="00FC19AB"/>
    <w:rsid w:val="00FC1A8D"/>
    <w:rsid w:val="00FC25AC"/>
    <w:rsid w:val="00FC2B0B"/>
    <w:rsid w:val="00FC2E13"/>
    <w:rsid w:val="00FC3664"/>
    <w:rsid w:val="00FC59A7"/>
    <w:rsid w:val="00FC69E9"/>
    <w:rsid w:val="00FC6C58"/>
    <w:rsid w:val="00FC7C6F"/>
    <w:rsid w:val="00FD03CE"/>
    <w:rsid w:val="00FD08C1"/>
    <w:rsid w:val="00FD1B2F"/>
    <w:rsid w:val="00FD3374"/>
    <w:rsid w:val="00FD379F"/>
    <w:rsid w:val="00FD3833"/>
    <w:rsid w:val="00FD4A37"/>
    <w:rsid w:val="00FD4CC4"/>
    <w:rsid w:val="00FD57AA"/>
    <w:rsid w:val="00FD667A"/>
    <w:rsid w:val="00FD6915"/>
    <w:rsid w:val="00FD73B3"/>
    <w:rsid w:val="00FE0130"/>
    <w:rsid w:val="00FE0BEC"/>
    <w:rsid w:val="00FE16D1"/>
    <w:rsid w:val="00FE2549"/>
    <w:rsid w:val="00FE2DA7"/>
    <w:rsid w:val="00FE3507"/>
    <w:rsid w:val="00FE3BC0"/>
    <w:rsid w:val="00FE4142"/>
    <w:rsid w:val="00FE435B"/>
    <w:rsid w:val="00FE48BF"/>
    <w:rsid w:val="00FE490E"/>
    <w:rsid w:val="00FE50C5"/>
    <w:rsid w:val="00FE5F2E"/>
    <w:rsid w:val="00FE70BC"/>
    <w:rsid w:val="00FE7877"/>
    <w:rsid w:val="00FE7C87"/>
    <w:rsid w:val="00FE7E4D"/>
    <w:rsid w:val="00FE7FC4"/>
    <w:rsid w:val="00FF0157"/>
    <w:rsid w:val="00FF019D"/>
    <w:rsid w:val="00FF134A"/>
    <w:rsid w:val="00FF1AEF"/>
    <w:rsid w:val="00FF1BD3"/>
    <w:rsid w:val="00FF25E0"/>
    <w:rsid w:val="00FF3750"/>
    <w:rsid w:val="00FF4B2E"/>
    <w:rsid w:val="00FF6ACB"/>
    <w:rsid w:val="00FF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7DDAA48"/>
  <w15:docId w15:val="{FDC7480C-C7C9-43AF-A671-1BD243E95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7BB"/>
  </w:style>
  <w:style w:type="paragraph" w:styleId="Titre1">
    <w:name w:val="heading 1"/>
    <w:basedOn w:val="Normal"/>
    <w:next w:val="Normal"/>
    <w:link w:val="Titre1Car"/>
    <w:uiPriority w:val="9"/>
    <w:qFormat/>
    <w:rsid w:val="00114F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D54AD"/>
    <w:pPr>
      <w:keepNext/>
      <w:keepLines/>
      <w:spacing w:before="40" w:after="0"/>
      <w:outlineLvl w:val="1"/>
    </w:pPr>
    <w:rPr>
      <w:rFonts w:ascii="Cambria" w:eastAsia="PMingLiU" w:hAnsi="Cambria" w:cs="Times New Roman"/>
      <w:b/>
      <w:bCs/>
      <w:color w:val="4F81BD"/>
      <w:sz w:val="26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D54AD"/>
    <w:pPr>
      <w:keepNext/>
      <w:keepLines/>
      <w:spacing w:before="40" w:after="0"/>
      <w:outlineLvl w:val="2"/>
    </w:pPr>
    <w:rPr>
      <w:rFonts w:ascii="Cambria" w:eastAsia="PMingLiU" w:hAnsi="Cambria" w:cs="Times New Roman"/>
      <w:b/>
      <w:bCs/>
      <w:color w:val="4F81BD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5D54AD"/>
    <w:pPr>
      <w:keepNext/>
      <w:keepLines/>
      <w:spacing w:before="200" w:after="0" w:line="240" w:lineRule="auto"/>
      <w:jc w:val="both"/>
      <w:outlineLvl w:val="1"/>
    </w:pPr>
    <w:rPr>
      <w:rFonts w:ascii="Cambria" w:eastAsia="PMingLiU" w:hAnsi="Cambria" w:cs="Times New Roman"/>
      <w:b/>
      <w:bCs/>
      <w:color w:val="4F81BD"/>
      <w:sz w:val="26"/>
      <w:szCs w:val="26"/>
      <w:lang w:eastAsia="fr-FR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5D54AD"/>
    <w:pPr>
      <w:keepNext/>
      <w:keepLines/>
      <w:spacing w:before="200" w:after="0" w:line="240" w:lineRule="auto"/>
      <w:jc w:val="both"/>
      <w:outlineLvl w:val="2"/>
    </w:pPr>
    <w:rPr>
      <w:rFonts w:ascii="Cambria" w:eastAsia="PMingLiU" w:hAnsi="Cambria" w:cs="Times New Roman"/>
      <w:b/>
      <w:bCs/>
      <w:color w:val="4F81BD"/>
      <w:szCs w:val="24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5D54AD"/>
  </w:style>
  <w:style w:type="paragraph" w:styleId="Textedebulles">
    <w:name w:val="Balloon Text"/>
    <w:basedOn w:val="Normal"/>
    <w:link w:val="TextedebullesCar"/>
    <w:uiPriority w:val="99"/>
    <w:semiHidden/>
    <w:unhideWhenUsed/>
    <w:rsid w:val="005D54AD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54AD"/>
    <w:rPr>
      <w:rFonts w:ascii="Tahoma" w:eastAsia="Times New Roman" w:hAnsi="Tahoma" w:cs="Tahoma"/>
      <w:sz w:val="16"/>
      <w:szCs w:val="16"/>
      <w:lang w:eastAsia="fr-FR"/>
    </w:rPr>
  </w:style>
  <w:style w:type="paragraph" w:styleId="Paragraphedeliste">
    <w:name w:val="List Paragraph"/>
    <w:basedOn w:val="Normal"/>
    <w:uiPriority w:val="34"/>
    <w:qFormat/>
    <w:rsid w:val="005D54AD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4"/>
      <w:lang w:val="en-GB" w:eastAsia="en-GB"/>
    </w:rPr>
  </w:style>
  <w:style w:type="character" w:customStyle="1" w:styleId="eudoraheader">
    <w:name w:val="eudoraheader"/>
    <w:basedOn w:val="Policepardfaut"/>
    <w:rsid w:val="005D54AD"/>
  </w:style>
  <w:style w:type="table" w:styleId="Grilledutableau">
    <w:name w:val="Table Grid"/>
    <w:basedOn w:val="TableauNormal"/>
    <w:uiPriority w:val="59"/>
    <w:rsid w:val="005D54AD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ebrut1">
    <w:name w:val="Texte brut1"/>
    <w:basedOn w:val="Normal"/>
    <w:next w:val="Textebrut"/>
    <w:link w:val="TextebrutCar"/>
    <w:uiPriority w:val="99"/>
    <w:semiHidden/>
    <w:unhideWhenUsed/>
    <w:rsid w:val="005D54AD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TextebrutCar">
    <w:name w:val="Texte brut Car"/>
    <w:basedOn w:val="Policepardfaut"/>
    <w:link w:val="Textebrut1"/>
    <w:uiPriority w:val="99"/>
    <w:semiHidden/>
    <w:rsid w:val="005D54AD"/>
    <w:rPr>
      <w:rFonts w:ascii="Consolas" w:hAnsi="Consolas"/>
      <w:sz w:val="21"/>
      <w:szCs w:val="21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D54AD"/>
    <w:rPr>
      <w:rFonts w:ascii="Cambria" w:eastAsia="PMingLiU" w:hAnsi="Cambria" w:cs="Times New Roman"/>
      <w:b/>
      <w:bCs/>
      <w:color w:val="4F81BD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5D54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5D54AD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D54AD"/>
    <w:pPr>
      <w:tabs>
        <w:tab w:val="center" w:pos="4536"/>
        <w:tab w:val="right" w:pos="9072"/>
      </w:tabs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5D54AD"/>
    <w:rPr>
      <w:rFonts w:ascii="Palatino Linotype" w:eastAsia="Times New Roman" w:hAnsi="Palatino Linotype" w:cs="Times New Roman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5D54AD"/>
    <w:pPr>
      <w:tabs>
        <w:tab w:val="center" w:pos="4536"/>
        <w:tab w:val="right" w:pos="9072"/>
      </w:tabs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5D54AD"/>
    <w:rPr>
      <w:rFonts w:ascii="Palatino Linotype" w:eastAsia="Times New Roman" w:hAnsi="Palatino Linotype" w:cs="Times New Roman"/>
      <w:szCs w:val="24"/>
      <w:lang w:eastAsia="fr-FR"/>
    </w:rPr>
  </w:style>
  <w:style w:type="paragraph" w:customStyle="1" w:styleId="Default">
    <w:name w:val="Default"/>
    <w:rsid w:val="005D54AD"/>
    <w:pPr>
      <w:autoSpaceDE w:val="0"/>
      <w:autoSpaceDN w:val="0"/>
      <w:adjustRightInd w:val="0"/>
      <w:spacing w:after="0" w:line="240" w:lineRule="auto"/>
    </w:pPr>
    <w:rPr>
      <w:rFonts w:ascii="Whitney Book" w:eastAsia="Calibri" w:hAnsi="Whitney Book" w:cs="Whitney Book"/>
      <w:color w:val="000000"/>
      <w:sz w:val="24"/>
      <w:szCs w:val="24"/>
      <w:lang w:val="en-US" w:eastAsia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5D54AD"/>
    <w:rPr>
      <w:rFonts w:ascii="Cambria" w:eastAsia="PMingLiU" w:hAnsi="Cambria" w:cs="Times New Roman"/>
      <w:b/>
      <w:bCs/>
      <w:color w:val="4F81BD"/>
      <w:sz w:val="26"/>
      <w:szCs w:val="26"/>
      <w:lang w:eastAsia="fr-FR"/>
    </w:rPr>
  </w:style>
  <w:style w:type="character" w:customStyle="1" w:styleId="st">
    <w:name w:val="st"/>
    <w:basedOn w:val="Policepardfaut"/>
    <w:rsid w:val="005D54AD"/>
  </w:style>
  <w:style w:type="paragraph" w:styleId="Textebrut">
    <w:name w:val="Plain Text"/>
    <w:basedOn w:val="Normal"/>
    <w:link w:val="TextebrutCar1"/>
    <w:uiPriority w:val="99"/>
    <w:semiHidden/>
    <w:unhideWhenUsed/>
    <w:rsid w:val="005D54A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1">
    <w:name w:val="Texte brut Car1"/>
    <w:basedOn w:val="Policepardfaut"/>
    <w:link w:val="Textebrut"/>
    <w:uiPriority w:val="99"/>
    <w:semiHidden/>
    <w:rsid w:val="005D54AD"/>
    <w:rPr>
      <w:rFonts w:ascii="Consolas" w:hAnsi="Consolas" w:cs="Consolas"/>
      <w:sz w:val="21"/>
      <w:szCs w:val="21"/>
    </w:rPr>
  </w:style>
  <w:style w:type="character" w:customStyle="1" w:styleId="Titre3Car1">
    <w:name w:val="Titre 3 Car1"/>
    <w:basedOn w:val="Policepardfaut"/>
    <w:uiPriority w:val="9"/>
    <w:semiHidden/>
    <w:rsid w:val="005D54A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2Car1">
    <w:name w:val="Titre 2 Car1"/>
    <w:basedOn w:val="Policepardfaut"/>
    <w:uiPriority w:val="9"/>
    <w:semiHidden/>
    <w:rsid w:val="005D54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-lead">
    <w:name w:val="h-lead"/>
    <w:basedOn w:val="Normal"/>
    <w:rsid w:val="00F552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027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27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27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27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27B5"/>
    <w:rPr>
      <w:b/>
      <w:bCs/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F13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F13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F1373"/>
    <w:rPr>
      <w:vertAlign w:val="superscript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307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3074B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23214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8C7013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114F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3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1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5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4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5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5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8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4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0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684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14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5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121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135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0534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2789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6651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198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0728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52479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84619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2330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56273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96934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05212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0106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80422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2115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64405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2477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1949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604210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20974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43790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604225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683452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673369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685555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564019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20887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881080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5495685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671431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5918708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70748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8150230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7255219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8840249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07303854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7826592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38360085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7863461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767565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120977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6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EC179-23C0-4D93-B94D-71BB3C3FF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4</Words>
  <Characters>2556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ivier Thoumine</dc:creator>
  <cp:lastModifiedBy>othoumin</cp:lastModifiedBy>
  <cp:revision>3</cp:revision>
  <cp:lastPrinted>2017-07-07T14:37:00Z</cp:lastPrinted>
  <dcterms:created xsi:type="dcterms:W3CDTF">2024-05-02T14:42:00Z</dcterms:created>
  <dcterms:modified xsi:type="dcterms:W3CDTF">2024-05-0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molecular-neuroscienc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frontiers-in-molecular-neuroscience</vt:lpwstr>
  </property>
  <property fmtid="{D5CDD505-2E9C-101B-9397-08002B2CF9AE}" pid="9" name="Mendeley Recent Style Name 2_1">
    <vt:lpwstr>Frontiers in Molecular Neuroscience</vt:lpwstr>
  </property>
  <property fmtid="{D5CDD505-2E9C-101B-9397-08002B2CF9AE}" pid="10" name="Mendeley Recent Style Id 3_1">
    <vt:lpwstr>http://www.zotero.org/styles/journal-of-the-american-chemical-society</vt:lpwstr>
  </property>
  <property fmtid="{D5CDD505-2E9C-101B-9397-08002B2CF9AE}" pid="11" name="Mendeley Recent Style Name 3_1">
    <vt:lpwstr>Journal of the American Chemical Society</vt:lpwstr>
  </property>
  <property fmtid="{D5CDD505-2E9C-101B-9397-08002B2CF9AE}" pid="12" name="Mendeley Recent Style Id 4_1">
    <vt:lpwstr>http://www.zotero.org/styles/nature-neuroscience</vt:lpwstr>
  </property>
  <property fmtid="{D5CDD505-2E9C-101B-9397-08002B2CF9AE}" pid="13" name="Mendeley Recent Style Name 4_1">
    <vt:lpwstr>Nature Neuroscience</vt:lpwstr>
  </property>
  <property fmtid="{D5CDD505-2E9C-101B-9397-08002B2CF9AE}" pid="14" name="Mendeley Recent Style Id 5_1">
    <vt:lpwstr>http://www.zotero.org/styles/nature-neuroscience-brief-communications</vt:lpwstr>
  </property>
  <property fmtid="{D5CDD505-2E9C-101B-9397-08002B2CF9AE}" pid="15" name="Mendeley Recent Style Name 5_1">
    <vt:lpwstr>Nature Neuroscience (brief communications)</vt:lpwstr>
  </property>
  <property fmtid="{D5CDD505-2E9C-101B-9397-08002B2CF9AE}" pid="16" name="Mendeley Recent Style Id 6_1">
    <vt:lpwstr>http://www.zotero.org/styles/springerprotocols</vt:lpwstr>
  </property>
  <property fmtid="{D5CDD505-2E9C-101B-9397-08002B2CF9AE}" pid="17" name="Mendeley Recent Style Name 6_1">
    <vt:lpwstr>SpringerProtocols</vt:lpwstr>
  </property>
  <property fmtid="{D5CDD505-2E9C-101B-9397-08002B2CF9AE}" pid="18" name="Mendeley Recent Style Id 7_1">
    <vt:lpwstr>http://www.zotero.org/styles/star-protocols</vt:lpwstr>
  </property>
  <property fmtid="{D5CDD505-2E9C-101B-9397-08002B2CF9AE}" pid="19" name="Mendeley Recent Style Name 7_1">
    <vt:lpwstr>Star Protocols</vt:lpwstr>
  </property>
  <property fmtid="{D5CDD505-2E9C-101B-9397-08002B2CF9AE}" pid="20" name="Mendeley Recent Style Id 8_1">
    <vt:lpwstr>http://www.zotero.org/styles/the-embo-journal</vt:lpwstr>
  </property>
  <property fmtid="{D5CDD505-2E9C-101B-9397-08002B2CF9AE}" pid="21" name="Mendeley Recent Style Name 8_1">
    <vt:lpwstr>The EMBO Journal</vt:lpwstr>
  </property>
  <property fmtid="{D5CDD505-2E9C-101B-9397-08002B2CF9AE}" pid="22" name="Mendeley Recent Style Id 9_1">
    <vt:lpwstr>http://www.zotero.org/styles/journal-of-biological-chemistry</vt:lpwstr>
  </property>
  <property fmtid="{D5CDD505-2E9C-101B-9397-08002B2CF9AE}" pid="23" name="Mendeley Recent Style Name 9_1">
    <vt:lpwstr>The Journal of Biological Chemistry</vt:lpwstr>
  </property>
  <property fmtid="{D5CDD505-2E9C-101B-9397-08002B2CF9AE}" pid="24" name="Mendeley Unique User Id_1">
    <vt:lpwstr>79bd613c-6b26-3ac4-bdf7-aa082fdc937c</vt:lpwstr>
  </property>
</Properties>
</file>